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95B185" w14:textId="77777777" w:rsidR="00274FEF" w:rsidRPr="00274FEF" w:rsidRDefault="009162FA" w:rsidP="00274FEF">
      <w:pPr>
        <w:pStyle w:val="Heading1"/>
      </w:pPr>
      <w:r w:rsidRPr="00274FEF">
        <w:t xml:space="preserve">Supporting </w:t>
      </w:r>
      <w:r w:rsidR="00274FEF" w:rsidRPr="00274FEF">
        <w:t>Information</w:t>
      </w:r>
    </w:p>
    <w:p w14:paraId="5717A661" w14:textId="1CCD6EFC" w:rsidR="00274FEF" w:rsidRPr="00274FEF" w:rsidRDefault="00274FEF" w:rsidP="00274FEF">
      <w:pPr>
        <w:pStyle w:val="Heading2"/>
      </w:pPr>
      <w:r w:rsidRPr="009162FA">
        <w:t xml:space="preserve">Supporting </w:t>
      </w:r>
      <w:r w:rsidRPr="00274FEF">
        <w:t xml:space="preserve">Materials and Methods </w:t>
      </w:r>
    </w:p>
    <w:p w14:paraId="47AC6120" w14:textId="77777777" w:rsidR="00274FEF" w:rsidRPr="00274FEF" w:rsidRDefault="00274FEF" w:rsidP="00274FEF">
      <w:pPr>
        <w:pStyle w:val="Heading3"/>
      </w:pPr>
      <w:r w:rsidRPr="00274FEF">
        <w:t>Rhizobox design and construction</w:t>
      </w:r>
    </w:p>
    <w:p w14:paraId="362B69FC" w14:textId="4A98D0B9" w:rsidR="00274FEF" w:rsidRPr="00274FEF" w:rsidRDefault="00274FEF" w:rsidP="00274FEF">
      <w:r w:rsidRPr="00274FEF">
        <w:t>The rhizobox (Figure 1</w:t>
      </w:r>
      <w:r w:rsidRPr="00274FEF">
        <w:rPr>
          <w:b/>
        </w:rPr>
        <w:t>A</w:t>
      </w:r>
      <w:r w:rsidRPr="00274FEF">
        <w:t xml:space="preserve">, </w:t>
      </w:r>
      <w:r w:rsidRPr="00274FEF">
        <w:rPr>
          <w:b/>
        </w:rPr>
        <w:t>B</w:t>
      </w:r>
      <w:r w:rsidRPr="00274FEF">
        <w:t xml:space="preserve">), made of the components described in </w:t>
      </w:r>
      <w:r w:rsidR="004613FE">
        <w:t xml:space="preserve">Supplemental </w:t>
      </w:r>
      <w:r w:rsidRPr="00274FEF">
        <w:t xml:space="preserve">Table S1, holds a 6 mm layer of soil between 150 cm high x 45 cm wide x 0.6 cm thick (external dimensions) glass </w:t>
      </w:r>
      <w:r w:rsidR="004A21DA">
        <w:t>pane as</w:t>
      </w:r>
      <w:r w:rsidRPr="00274FEF">
        <w:t xml:space="preserve"> front and </w:t>
      </w:r>
      <w:r w:rsidR="004A21DA">
        <w:t xml:space="preserve">a </w:t>
      </w:r>
      <w:r w:rsidRPr="00274FEF">
        <w:t>backing sheet of polyvinylchloride (PVC) for a total soil volume of ~3.7 dm</w:t>
      </w:r>
      <w:r w:rsidRPr="00274FEF">
        <w:rPr>
          <w:vertAlign w:val="superscript"/>
        </w:rPr>
        <w:t>3</w:t>
      </w:r>
      <w:r w:rsidRPr="00274FEF">
        <w:t xml:space="preserve">. </w:t>
      </w:r>
      <w:r w:rsidR="0028240C">
        <w:t>T</w:t>
      </w:r>
      <w:r w:rsidRPr="00274FEF">
        <w:t>wo silicon strips are glued</w:t>
      </w:r>
      <w:r w:rsidR="0028240C" w:rsidRPr="0028240C">
        <w:t xml:space="preserve"> </w:t>
      </w:r>
      <w:r w:rsidR="0028240C">
        <w:t>a</w:t>
      </w:r>
      <w:r w:rsidR="0028240C" w:rsidRPr="00274FEF">
        <w:t>s spacers</w:t>
      </w:r>
      <w:r w:rsidRPr="00274FEF">
        <w:t xml:space="preserve"> along the PVC sheet. The frame comprises two aluminium U-channels (inside lined with cloth tape) facing each other to close the rhizobox on the sides, and a wire inserted into a folded piece of nylon mesh to close the bottom of the rhizobox. The wire is inserted through a 2</w:t>
      </w:r>
      <w:r w:rsidR="00C77F3B">
        <w:t xml:space="preserve"> </w:t>
      </w:r>
      <w:r w:rsidRPr="00274FEF">
        <w:t>mm hole</w:t>
      </w:r>
      <w:r w:rsidR="0028240C">
        <w:t xml:space="preserve"> positioned</w:t>
      </w:r>
      <w:r w:rsidRPr="00274FEF">
        <w:t xml:space="preserve"> 5 mm from the base of each U-channel, and 5 cm extensions on each side are bent against the U-channel</w:t>
      </w:r>
      <w:r w:rsidR="0028240C">
        <w:t xml:space="preserve"> to hold it in place</w:t>
      </w:r>
      <w:r w:rsidRPr="00274FEF">
        <w:t>.</w:t>
      </w:r>
    </w:p>
    <w:p w14:paraId="3A8DACBB" w14:textId="141FF8A7" w:rsidR="00274FEF" w:rsidRDefault="00EC54D3" w:rsidP="00274FEF">
      <w:r>
        <w:t>In Edinburgh, a</w:t>
      </w:r>
      <w:r w:rsidR="00274FEF" w:rsidRPr="00274FEF">
        <w:t>ir dried and sieved (2mm aperture mesh) John Innes No.1 Young Plant Compost (Westland, UK) is homogenised with tap water to get 50% (</w:t>
      </w:r>
      <w:proofErr w:type="spellStart"/>
      <w:r w:rsidR="00274FEF" w:rsidRPr="00274FEF">
        <w:t>w:w</w:t>
      </w:r>
      <w:proofErr w:type="spellEnd"/>
      <w:r w:rsidR="00274FEF" w:rsidRPr="00274FEF">
        <w:t>) water content, then sieved again (rotary sieve, 5mm aperture mesh) before loading in</w:t>
      </w:r>
      <w:r w:rsidR="004A21DA">
        <w:t>to the</w:t>
      </w:r>
      <w:r w:rsidR="00274FEF" w:rsidRPr="00274FEF">
        <w:t xml:space="preserve"> rhizobox. After </w:t>
      </w:r>
      <w:r w:rsidR="004A21DA">
        <w:t>positioning</w:t>
      </w:r>
      <w:r w:rsidR="00274FEF" w:rsidRPr="00274FEF">
        <w:t xml:space="preserve"> the inner mesh at the base of the PVC sheet </w:t>
      </w:r>
      <w:r w:rsidR="004A21DA">
        <w:t>placed</w:t>
      </w:r>
      <w:r w:rsidR="00274FEF" w:rsidRPr="00274FEF">
        <w:t xml:space="preserve"> horizontally on a flat surface (silicon strips up), the soil is manually spread across then compressed using a hollow PVC roll (80 cm, 6 cm diameter), making sure that the soil is homogeneous and the surface is level with the silicon strips. After adding the glass </w:t>
      </w:r>
      <w:r w:rsidR="0028240C">
        <w:t>pane</w:t>
      </w:r>
      <w:r w:rsidR="00274FEF" w:rsidRPr="00274FEF">
        <w:t>, the system is closed with the frame described above.</w:t>
      </w:r>
    </w:p>
    <w:p w14:paraId="75FF3AD5" w14:textId="59CE2A28" w:rsidR="00EC54D3" w:rsidRDefault="00EC54D3" w:rsidP="00EC54D3">
      <w:r>
        <w:t>In Ethiopia, around</w:t>
      </w:r>
      <w:r w:rsidRPr="00EC54D3">
        <w:t xml:space="preserve"> 95% of chickpea is grown and produced </w:t>
      </w:r>
      <w:r>
        <w:t xml:space="preserve">in </w:t>
      </w:r>
      <w:r w:rsidR="008B1A53">
        <w:t>v</w:t>
      </w:r>
      <w:r>
        <w:t>ertisols.</w:t>
      </w:r>
      <w:r w:rsidRPr="00EC54D3">
        <w:t xml:space="preserve"> </w:t>
      </w:r>
      <w:r>
        <w:t>A field source for</w:t>
      </w:r>
      <w:r w:rsidR="008B1A53">
        <w:t xml:space="preserve"> v</w:t>
      </w:r>
      <w:r>
        <w:t xml:space="preserve">ertisol was identified at the EIAR in Debre Zeit </w:t>
      </w:r>
      <w:r w:rsidR="00A80A66">
        <w:t>(</w:t>
      </w:r>
      <w:r w:rsidR="00A80A66" w:rsidRPr="00A80A66">
        <w:t>8°46'04.6"N 39°00'09.6"E</w:t>
      </w:r>
      <w:r w:rsidR="00A80A66">
        <w:t>)</w:t>
      </w:r>
      <w:r w:rsidR="00A80A66" w:rsidRPr="00A80A66">
        <w:t xml:space="preserve"> </w:t>
      </w:r>
      <w:r w:rsidR="00A80A66">
        <w:t xml:space="preserve">and around 100 kg of soil </w:t>
      </w:r>
      <w:r w:rsidR="00C13313">
        <w:t xml:space="preserve">was </w:t>
      </w:r>
      <w:r w:rsidR="00A80A66">
        <w:t xml:space="preserve">collected from the site. This </w:t>
      </w:r>
      <w:r w:rsidR="008B1A53">
        <w:t>v</w:t>
      </w:r>
      <w:r w:rsidR="00A80A66">
        <w:t>ertisol had 65-70% clay content. The soil was mixed regularly and sun-dried for several days</w:t>
      </w:r>
      <w:r w:rsidR="008B1A53">
        <w:t xml:space="preserve"> </w:t>
      </w:r>
      <w:r w:rsidR="00A80A66">
        <w:t xml:space="preserve">until dry. The dry </w:t>
      </w:r>
      <w:r w:rsidR="008B1A53">
        <w:t>v</w:t>
      </w:r>
      <w:r w:rsidR="00A80A66">
        <w:t>ertisol was sieved in a 1.5mm x 1.5mm size mesh sieve and around 60</w:t>
      </w:r>
      <w:r w:rsidR="00C77F3B">
        <w:t xml:space="preserve"> </w:t>
      </w:r>
      <w:r w:rsidR="00A80A66">
        <w:t>kg was recovered. Subsequently the same protocol as in Edinburgh was followed.</w:t>
      </w:r>
    </w:p>
    <w:p w14:paraId="174DBCC8" w14:textId="77777777" w:rsidR="00274FEF" w:rsidRPr="00274FEF" w:rsidRDefault="00274FEF" w:rsidP="00274FEF">
      <w:pPr>
        <w:pStyle w:val="Heading3"/>
      </w:pPr>
      <w:r w:rsidRPr="00274FEF">
        <w:lastRenderedPageBreak/>
        <w:t>Plant material and growth conditions</w:t>
      </w:r>
    </w:p>
    <w:p w14:paraId="1C4FF8F5" w14:textId="58BCED60" w:rsidR="00274FEF" w:rsidRPr="00274FEF" w:rsidDel="00B235B3" w:rsidRDefault="008D04C3" w:rsidP="00274FEF">
      <w:r>
        <w:t>For UK experiments, c</w:t>
      </w:r>
      <w:r w:rsidR="00274FEF" w:rsidRPr="00274FEF" w:rsidDel="00B235B3">
        <w:t>hickpea (</w:t>
      </w:r>
      <w:proofErr w:type="spellStart"/>
      <w:r w:rsidR="00274FEF" w:rsidRPr="00274FEF" w:rsidDel="00B235B3">
        <w:rPr>
          <w:i/>
          <w:iCs/>
        </w:rPr>
        <w:t>Cicer</w:t>
      </w:r>
      <w:proofErr w:type="spellEnd"/>
      <w:r w:rsidR="00274FEF" w:rsidRPr="00274FEF" w:rsidDel="00B235B3">
        <w:rPr>
          <w:i/>
          <w:iCs/>
        </w:rPr>
        <w:t xml:space="preserve"> arietinum</w:t>
      </w:r>
      <w:r w:rsidR="00274FEF" w:rsidRPr="00274FEF" w:rsidDel="00B235B3">
        <w:t xml:space="preserve"> L., </w:t>
      </w:r>
      <w:r w:rsidR="008B1A53">
        <w:t xml:space="preserve">Kabuli type, </w:t>
      </w:r>
      <w:r w:rsidR="00274FEF" w:rsidRPr="00274FEF" w:rsidDel="00B235B3">
        <w:t xml:space="preserve">Aldi, UK) seeds were imbibed by soaking in water with gentle shaking (roller mixer). After 2h, seeds were rinsed, left overnight in water, then sown in John Innes No.1 compost (50 % </w:t>
      </w:r>
      <w:proofErr w:type="spellStart"/>
      <w:r w:rsidR="00274FEF" w:rsidRPr="00274FEF" w:rsidDel="00B235B3">
        <w:t>w:w</w:t>
      </w:r>
      <w:proofErr w:type="spellEnd"/>
      <w:r w:rsidR="00274FEF" w:rsidRPr="00274FEF" w:rsidDel="00B235B3">
        <w:t xml:space="preserve">) for 2-3 days before transplanting into a rhizobox. </w:t>
      </w:r>
      <w:r>
        <w:t>A</w:t>
      </w:r>
      <w:r w:rsidRPr="00274FEF" w:rsidDel="00B235B3">
        <w:t xml:space="preserve"> hole was made in the soil </w:t>
      </w:r>
      <w:r>
        <w:t>at</w:t>
      </w:r>
      <w:r w:rsidR="00274FEF" w:rsidRPr="00274FEF" w:rsidDel="00B235B3">
        <w:t xml:space="preserve"> the top and centre of the rhizobox to insert a chickpea seedling root. This was immediately watered and covered in soil, then watered daily for five days to ensure plant survival.</w:t>
      </w:r>
      <w:r w:rsidR="00274FEF" w:rsidRPr="00274FEF">
        <w:t xml:space="preserve"> </w:t>
      </w:r>
      <w:r>
        <w:t xml:space="preserve">In Ethiopia </w:t>
      </w:r>
      <w:r w:rsidR="00A80A66">
        <w:t>t</w:t>
      </w:r>
      <w:r w:rsidR="00A80A66" w:rsidRPr="00A80A66">
        <w:t>wo cultivars (</w:t>
      </w:r>
      <w:r w:rsidR="008B1A53" w:rsidRPr="008B1A53">
        <w:rPr>
          <w:i/>
        </w:rPr>
        <w:t xml:space="preserve">var. </w:t>
      </w:r>
      <w:r w:rsidR="00A80A66" w:rsidRPr="00A80A66">
        <w:t>‘</w:t>
      </w:r>
      <w:proofErr w:type="spellStart"/>
      <w:r w:rsidR="00A80A66" w:rsidRPr="00A80A66">
        <w:t>Dhera</w:t>
      </w:r>
      <w:proofErr w:type="spellEnd"/>
      <w:r w:rsidR="00A80A66" w:rsidRPr="00A80A66">
        <w:t>’</w:t>
      </w:r>
      <w:r w:rsidR="00A80A66">
        <w:t>,</w:t>
      </w:r>
      <w:r w:rsidR="00A80A66" w:rsidRPr="00A80A66">
        <w:t xml:space="preserve"> Kabuli</w:t>
      </w:r>
      <w:r w:rsidR="00A80A66">
        <w:t>;</w:t>
      </w:r>
      <w:r w:rsidR="00A80A66" w:rsidRPr="00A80A66">
        <w:t xml:space="preserve"> and </w:t>
      </w:r>
      <w:r w:rsidR="008B1A53" w:rsidRPr="008B1A53">
        <w:rPr>
          <w:i/>
        </w:rPr>
        <w:t>var.</w:t>
      </w:r>
      <w:r w:rsidR="008B1A53">
        <w:rPr>
          <w:i/>
        </w:rPr>
        <w:t xml:space="preserve"> </w:t>
      </w:r>
      <w:r w:rsidR="00A80A66" w:rsidRPr="00A80A66">
        <w:t>’</w:t>
      </w:r>
      <w:proofErr w:type="spellStart"/>
      <w:r w:rsidR="00A80A66" w:rsidRPr="00A80A66">
        <w:t>Teketay</w:t>
      </w:r>
      <w:proofErr w:type="spellEnd"/>
      <w:r w:rsidR="00A80A66" w:rsidRPr="00A80A66">
        <w:t>’</w:t>
      </w:r>
      <w:r w:rsidR="00A80A66">
        <w:t xml:space="preserve">, </w:t>
      </w:r>
      <w:r w:rsidR="00A80A66" w:rsidRPr="00A80A66">
        <w:t xml:space="preserve">Desi) </w:t>
      </w:r>
      <w:r w:rsidR="00A80A66">
        <w:t>were</w:t>
      </w:r>
      <w:r w:rsidR="00A80A66" w:rsidRPr="00A80A66">
        <w:t xml:space="preserve"> </w:t>
      </w:r>
      <w:r w:rsidR="00A80A66">
        <w:t xml:space="preserve">sown into small plastic pots filled with </w:t>
      </w:r>
      <w:r w:rsidR="008B1A53">
        <w:t>v</w:t>
      </w:r>
      <w:r w:rsidR="00A80A66">
        <w:t xml:space="preserve">ertisol for germination and then transferred to the rhizoboxes 5d after germination. </w:t>
      </w:r>
      <w:r w:rsidR="00274FEF" w:rsidRPr="00414150" w:rsidDel="00B235B3">
        <w:t>Barley</w:t>
      </w:r>
      <w:r w:rsidR="00274FEF" w:rsidRPr="00274FEF" w:rsidDel="00B235B3">
        <w:t xml:space="preserve"> (</w:t>
      </w:r>
      <w:proofErr w:type="spellStart"/>
      <w:r w:rsidR="00274FEF" w:rsidRPr="00274FEF" w:rsidDel="00B235B3">
        <w:rPr>
          <w:i/>
        </w:rPr>
        <w:t>Hordeum</w:t>
      </w:r>
      <w:proofErr w:type="spellEnd"/>
      <w:r w:rsidR="00274FEF" w:rsidRPr="00274FEF" w:rsidDel="00B235B3">
        <w:rPr>
          <w:i/>
        </w:rPr>
        <w:t xml:space="preserve"> vulgare</w:t>
      </w:r>
      <w:r w:rsidR="00274FEF" w:rsidRPr="00274FEF" w:rsidDel="00B235B3">
        <w:t xml:space="preserve"> L., variety </w:t>
      </w:r>
      <w:r w:rsidR="00274FEF" w:rsidRPr="00274FEF" w:rsidDel="00B235B3">
        <w:rPr>
          <w:i/>
        </w:rPr>
        <w:t>Concerto</w:t>
      </w:r>
      <w:r w:rsidR="00274FEF" w:rsidRPr="00274FEF" w:rsidDel="00B235B3">
        <w:t xml:space="preserve">, SRUC, UK) seeds were directly sown </w:t>
      </w:r>
      <w:r w:rsidR="008B1A53">
        <w:t>into</w:t>
      </w:r>
      <w:r w:rsidR="00274FEF" w:rsidRPr="00274FEF" w:rsidDel="00B235B3">
        <w:t xml:space="preserve"> the top of </w:t>
      </w:r>
      <w:r w:rsidR="008B1A53">
        <w:t xml:space="preserve">rhizoboxes </w:t>
      </w:r>
      <w:r w:rsidR="00274FEF" w:rsidRPr="00274FEF" w:rsidDel="00B235B3">
        <w:t xml:space="preserve">for </w:t>
      </w:r>
      <w:r w:rsidR="00274FEF" w:rsidRPr="00274FEF" w:rsidDel="00B235B3">
        <w:rPr>
          <w:i/>
        </w:rPr>
        <w:t>in-situ</w:t>
      </w:r>
      <w:r w:rsidR="00274FEF" w:rsidRPr="00274FEF" w:rsidDel="00B235B3">
        <w:t xml:space="preserve"> germination.</w:t>
      </w:r>
    </w:p>
    <w:p w14:paraId="430EA09A" w14:textId="564D4ADE" w:rsidR="00274FEF" w:rsidRPr="00274FEF" w:rsidRDefault="00274FEF" w:rsidP="00274FEF">
      <w:r w:rsidRPr="00274FEF">
        <w:t>Plants were grown in rhizoboxes in a glass house at the King's Building campus (Edinburgh, UK, 55°55'14.9"N, 3°10'09.9"W) as described below and at the Debre Zeit Agricultural Research Centre, (Debre Zeit, Ethiopia, 8°46'10.4"N, 38°59'55.6"E).</w:t>
      </w:r>
      <w:r w:rsidR="00A565C2">
        <w:t xml:space="preserve"> Environmental conditions </w:t>
      </w:r>
      <w:r w:rsidR="008B1A53">
        <w:t xml:space="preserve">in the Edinburgh glass house </w:t>
      </w:r>
      <w:r w:rsidR="00A565C2">
        <w:t>during the experiment shown in Figures 4-6 are shown in Supplemental Figure S6.</w:t>
      </w:r>
    </w:p>
    <w:p w14:paraId="2334065E" w14:textId="4A1AC874" w:rsidR="00274FEF" w:rsidRPr="00274FEF" w:rsidRDefault="00274FEF" w:rsidP="00274FEF">
      <w:r w:rsidRPr="00274FEF">
        <w:t>Metallic supports, designed to hold the rhizoboxes at 45° (Figure 1</w:t>
      </w:r>
      <w:r w:rsidRPr="00274FEF">
        <w:rPr>
          <w:b/>
        </w:rPr>
        <w:t>C</w:t>
      </w:r>
      <w:r w:rsidRPr="00274FEF">
        <w:t>), were built using components described in Table S</w:t>
      </w:r>
      <w:r w:rsidR="00401C5F">
        <w:t>2</w:t>
      </w:r>
      <w:r w:rsidRPr="00274FEF">
        <w:t>. Rhizoboxes were placed in trays covered with anti-slip mesh. White polystyrene blocks were used as spacers between the metallic support and rhizobox, and between each rhizobox. Once all rhizoboxes were in place, the whole system was wrapped with white-black sheeting (mylar sheet with white side facing outwards and black side facing inwards) to insulate against excessive heating. Water was added to the trays at the base of the system and maintained to ensure a constant supply. The greenhouse day and night temperature setpoints were 26 and 16°C, respectively. Temperature and air relative humidity were recorded using USB-502 data logger (Measurement Computing Corporation, USA; Figure S1).</w:t>
      </w:r>
    </w:p>
    <w:p w14:paraId="789CD183" w14:textId="77777777" w:rsidR="00274FEF" w:rsidRPr="00274FEF" w:rsidRDefault="00274FEF" w:rsidP="00274FEF">
      <w:pPr>
        <w:pStyle w:val="Heading3"/>
      </w:pPr>
      <w:r w:rsidRPr="00207601">
        <w:t>Imaging station</w:t>
      </w:r>
    </w:p>
    <w:p w14:paraId="331E8474" w14:textId="33883EEA" w:rsidR="00274FEF" w:rsidRPr="00274FEF" w:rsidRDefault="00274FEF" w:rsidP="00274FEF">
      <w:r w:rsidRPr="00274FEF">
        <w:t>A station for imaging rhizoboxes using a camera array was built in Edinburgh (Figure 2) using components described in Table S</w:t>
      </w:r>
      <w:r w:rsidR="00401C5F">
        <w:t>3</w:t>
      </w:r>
      <w:r w:rsidRPr="00274FEF">
        <w:t xml:space="preserve">. This structure was designed to keep the rhizobox at 15° angle during image capture to allow the rhizobox to be stable during imaging. The rhizobox is illuminated </w:t>
      </w:r>
      <w:r w:rsidR="005D0959">
        <w:t xml:space="preserve">from </w:t>
      </w:r>
      <w:r w:rsidRPr="00274FEF">
        <w:t xml:space="preserve">inside the imaging station from each side by two LED strips turned on to the maximum intensity. They were glued inside an </w:t>
      </w:r>
      <w:r w:rsidRPr="00274FEF">
        <w:lastRenderedPageBreak/>
        <w:t xml:space="preserve">aluminium U-channel previously insulated with a white PVC strip and connected to a power supply with dimmer. Four pieces of aluminium trunkings were arranged in parallel inside the imaging station to hold the LED strip U-channels and allow fine tuning of their position. An aluminium U-channel, parallel and central to the rhizobox, was inserted into the imaging station as a support for the cameras. Five cameras were spaced 30 cm apart to ensure enough overlap between images for further stitching. The distance between lens and rhizobox was set at 78 cm. The imaging station was isolated from daylight </w:t>
      </w:r>
      <w:r w:rsidR="00D63D48">
        <w:t>by covering with</w:t>
      </w:r>
      <w:r w:rsidRPr="00274FEF">
        <w:t xml:space="preserve"> black felt.</w:t>
      </w:r>
    </w:p>
    <w:p w14:paraId="34CC2557" w14:textId="77777777" w:rsidR="00274FEF" w:rsidRPr="00274FEF" w:rsidRDefault="00274FEF" w:rsidP="00274FEF">
      <w:pPr>
        <w:pStyle w:val="Heading3"/>
      </w:pPr>
      <w:r w:rsidRPr="00274FEF">
        <w:t>Camera and image capture</w:t>
      </w:r>
    </w:p>
    <w:p w14:paraId="48FF8235" w14:textId="76B2F798" w:rsidR="004676AA" w:rsidRPr="00274FEF" w:rsidRDefault="004676AA" w:rsidP="004676AA">
      <w:r w:rsidRPr="00274FEF">
        <w:t xml:space="preserve">We used the affordable imaging hardware and software platform Phenotiki </w:t>
      </w:r>
      <w:r w:rsidRPr="00274FEF">
        <w:fldChar w:fldCharType="begin">
          <w:fldData xml:space="preserve">PEVuZE5vdGU+PENpdGU+PEF1dGhvcj5NaW5lcnZpbmk8L0F1dGhvcj48WWVhcj4yMDE3PC9ZZWFy
PjxSZWNOdW0+OTI8L1JlY051bT48RGlzcGxheVRleHQ+KE1pbmVydmluaTxzdHlsZSBmYWNlPSJp
dGFsaWMiPiBldCBhbC4sIDwvc3R5bGU+MjAxNyk8L0Rpc3BsYXlUZXh0PjxyZWNvcmQ+PHJlYy1u
dW1iZXI+OTI8L3JlYy1udW1iZXI+PGZvcmVpZ24ta2V5cz48a2V5IGFwcD0iRU4iIGRiLWlkPSJl
ZXAyc3RwZHM5cHh0b2U5c3BmdnA1eHN2MHBmdjB4ZXphdngiIHRpbWVzdGFtcD0iMTUzNzQzNDQy
MyI+OTI8L2tleT48L2ZvcmVpZ24ta2V5cz48cmVmLXR5cGUgbmFtZT0iSm91cm5hbCBBcnRpY2xl
Ij4xNzwvcmVmLXR5cGU+PGNvbnRyaWJ1dG9ycz48YXV0aG9ycz48YXV0aG9yPk1pbmVydmluaSwg
TS48L2F1dGhvcj48YXV0aG9yPkdpdWZmcmlkYSwgTS4gVi48L2F1dGhvcj48YXV0aG9yPlBlcmF0
YSwgUC48L2F1dGhvcj48YXV0aG9yPlRzYWZ0YXJpcywgUy4gQS48L2F1dGhvcj48L2F1dGhvcnM+
PC9jb250cmlidXRvcnM+PGF1dGgtYWRkcmVzcz5JTVQgU2Nob29sIGZvciBBZHZhbmNlZCBTdHVk
aWVzLCBQaWF6emEgUy4gRnJhbmNlc2NvIDE5LCA1NTEwMCwgTHVjY2EsIEl0YWx5LiYjeEQ7SW5z
dGl0dXRlIGZvciBEaWdpdGFsIENvbW11bmljYXRpb25zLCBTY2hvb2wgb2YgRW5naW5lZXJpbmcs
IFVuaXZlcnNpdHkgb2YgRWRpbmJ1cmdoLCBUaG9tYXMgQmF5ZXMgUm9hZCwgRUg5IDNGRywgRWRp
bmJ1cmdoLCBVSy4mI3hEO1RoZSBBbGFuIFR1cmluZyBJbnN0aXR1dGUsIDk2IEV1c3RvbiBSb2Fk
LCBOVzEgMkRCLCBMb25kb24sIFVLLiYjeEQ7UGxhbnRMYWIsIEluc3RpdHV0ZSBvZiBMaWZlIFNj
aWVuY2VzLCBTY3VvbGEgU3VwZXJpb3JlIFNhbnQmYXBvcztBbm5hLCBWaWEgTWFyaXNjb2dsaW8g
MzQsIDU2MTI0LCBQaXNhLCBJdGFseS48L2F1dGgtYWRkcmVzcz48dGl0bGVzPjx0aXRsZT5QaGVu
b3Rpa2k6IGFuIG9wZW4gc29mdHdhcmUgYW5kIGhhcmR3YXJlIHBsYXRmb3JtIGZvciBhZmZvcmRh
YmxlIGFuZCBlYXN5IGltYWdlLWJhc2VkIHBoZW5vdHlwaW5nIG9mIHJvc2V0dGUtc2hhcGVkIHBs
YW50czwvdGl0bGU+PHNlY29uZGFyeS10aXRsZT5QbGFudCBKPC9zZWNvbmRhcnktdGl0bGU+PC90
aXRsZXM+PHBlcmlvZGljYWw+PGZ1bGwtdGl0bGU+UGxhbnQgSjwvZnVsbC10aXRsZT48L3Blcmlv
ZGljYWw+PHBhZ2VzPjIwNC0yMTY8L3BhZ2VzPjx2b2x1bWU+OTA8L3ZvbHVtZT48bnVtYmVyPjE8
L251bWJlcj48ZWRpdGlvbj4yMDE3LzAxLzEwPC9lZGl0aW9uPjxrZXl3b3Jkcz48a2V5d29yZD5B
bGdvcml0aG1zPC9rZXl3b3JkPjxrZXl3b3JkPkltYWdlIFByb2Nlc3NpbmcsIENvbXB1dGVyLUFz
c2lzdGVkPC9rZXl3b3JkPjxrZXl3b3JkPk1hY2hpbmUgTGVhcm5pbmc8L2tleXdvcmQ+PGtleXdv
cmQ+UGhlbm90eXBlPC9rZXl3b3JkPjxrZXl3b3JkPlBsYW50IExlYXZlcy9hbmF0b215ICZhbXA7
IGhpc3RvbG9neS9tZXRhYm9saXNtPC9rZXl3b3JkPjxrZXl3b3JkPlBsYW50cy8qYW5hdG9teSAm
YW1wOyBoaXN0b2xvZ3kvKmNsYXNzaWZpY2F0aW9uPC9rZXl3b3JkPjxrZXl3b3JkPipTb2Z0d2Fy
ZTwva2V5d29yZD48a2V5d29yZD5BcmFiaWRvcHNpcyB0aGFsaWFuYTwva2V5d29yZD48a2V5d29y
ZD5SYXNwYmVycnkgUGk8L2tleXdvcmQ+PGtleXdvcmQ+YWZmb3JkYWJsZTwva2V5d29yZD48a2V5
d29yZD5ncm93dGg8L2tleXdvcmQ+PGtleXdvcmQ+aW1hZ2UgYW5hbHlzaXM8L2tleXdvcmQ+PGtl
eXdvcmQ+cGhlbm90eXBpbmc8L2tleXdvcmQ+PGtleXdvcmQ+c29mdHdhcmU8L2tleXdvcmQ+PGtl
eXdvcmQ+dGVjaG5pY2FsIGFkdmFuY2U8L2tleXdvcmQ+PC9rZXl3b3Jkcz48ZGF0ZXM+PHllYXI+
MjAxNzwveWVhcj48cHViLWRhdGVzPjxkYXRlPkFwcjwvZGF0ZT48L3B1Yi1kYXRlcz48L2RhdGVz
Pjxpc2JuPjEzNjUtMzEzWCAoRWxlY3Ryb25pYykmI3hEOzA5NjAtNzQxMiAoTGlua2luZyk8L2lz
Ym4+PGFjY2Vzc2lvbi1udW0+MjgwNjY5NjM8L2FjY2Vzc2lvbi1udW0+PHVybHM+PHJlbGF0ZWQt
dXJscz48dXJsPmh0dHBzOi8vd3d3Lm5jYmkubmxtLm5paC5nb3YvcHVibWVkLzI4MDY2OTYzPC91
cmw+PC9yZWxhdGVkLXVybHM+PC91cmxzPjxlbGVjdHJvbmljLXJlc291cmNlLW51bT4xMC4xMTEx
L3Rwai4xMzQ3MjwvZWxlY3Ryb25pYy1yZXNvdXJjZS1udW0+PC9yZWNvcmQ+PC9DaXRlPjwvRW5k
Tm90ZT5=
</w:fldData>
        </w:fldChar>
      </w:r>
      <w:r w:rsidRPr="00274FEF">
        <w:instrText xml:space="preserve"> ADDIN EN.CITE </w:instrText>
      </w:r>
      <w:r w:rsidRPr="00274FEF">
        <w:fldChar w:fldCharType="begin">
          <w:fldData xml:space="preserve">PEVuZE5vdGU+PENpdGU+PEF1dGhvcj5NaW5lcnZpbmk8L0F1dGhvcj48WWVhcj4yMDE3PC9ZZWFy
PjxSZWNOdW0+OTI8L1JlY051bT48RGlzcGxheVRleHQ+KE1pbmVydmluaTxzdHlsZSBmYWNlPSJp
dGFsaWMiPiBldCBhbC4sIDwvc3R5bGU+MjAxNyk8L0Rpc3BsYXlUZXh0PjxyZWNvcmQ+PHJlYy1u
dW1iZXI+OTI8L3JlYy1udW1iZXI+PGZvcmVpZ24ta2V5cz48a2V5IGFwcD0iRU4iIGRiLWlkPSJl
ZXAyc3RwZHM5cHh0b2U5c3BmdnA1eHN2MHBmdjB4ZXphdngiIHRpbWVzdGFtcD0iMTUzNzQzNDQy
MyI+OTI8L2tleT48L2ZvcmVpZ24ta2V5cz48cmVmLXR5cGUgbmFtZT0iSm91cm5hbCBBcnRpY2xl
Ij4xNzwvcmVmLXR5cGU+PGNvbnRyaWJ1dG9ycz48YXV0aG9ycz48YXV0aG9yPk1pbmVydmluaSwg
TS48L2F1dGhvcj48YXV0aG9yPkdpdWZmcmlkYSwgTS4gVi48L2F1dGhvcj48YXV0aG9yPlBlcmF0
YSwgUC48L2F1dGhvcj48YXV0aG9yPlRzYWZ0YXJpcywgUy4gQS48L2F1dGhvcj48L2F1dGhvcnM+
PC9jb250cmlidXRvcnM+PGF1dGgtYWRkcmVzcz5JTVQgU2Nob29sIGZvciBBZHZhbmNlZCBTdHVk
aWVzLCBQaWF6emEgUy4gRnJhbmNlc2NvIDE5LCA1NTEwMCwgTHVjY2EsIEl0YWx5LiYjeEQ7SW5z
dGl0dXRlIGZvciBEaWdpdGFsIENvbW11bmljYXRpb25zLCBTY2hvb2wgb2YgRW5naW5lZXJpbmcs
IFVuaXZlcnNpdHkgb2YgRWRpbmJ1cmdoLCBUaG9tYXMgQmF5ZXMgUm9hZCwgRUg5IDNGRywgRWRp
bmJ1cmdoLCBVSy4mI3hEO1RoZSBBbGFuIFR1cmluZyBJbnN0aXR1dGUsIDk2IEV1c3RvbiBSb2Fk
LCBOVzEgMkRCLCBMb25kb24sIFVLLiYjeEQ7UGxhbnRMYWIsIEluc3RpdHV0ZSBvZiBMaWZlIFNj
aWVuY2VzLCBTY3VvbGEgU3VwZXJpb3JlIFNhbnQmYXBvcztBbm5hLCBWaWEgTWFyaXNjb2dsaW8g
MzQsIDU2MTI0LCBQaXNhLCBJdGFseS48L2F1dGgtYWRkcmVzcz48dGl0bGVzPjx0aXRsZT5QaGVu
b3Rpa2k6IGFuIG9wZW4gc29mdHdhcmUgYW5kIGhhcmR3YXJlIHBsYXRmb3JtIGZvciBhZmZvcmRh
YmxlIGFuZCBlYXN5IGltYWdlLWJhc2VkIHBoZW5vdHlwaW5nIG9mIHJvc2V0dGUtc2hhcGVkIHBs
YW50czwvdGl0bGU+PHNlY29uZGFyeS10aXRsZT5QbGFudCBKPC9zZWNvbmRhcnktdGl0bGU+PC90
aXRsZXM+PHBlcmlvZGljYWw+PGZ1bGwtdGl0bGU+UGxhbnQgSjwvZnVsbC10aXRsZT48L3Blcmlv
ZGljYWw+PHBhZ2VzPjIwNC0yMTY8L3BhZ2VzPjx2b2x1bWU+OTA8L3ZvbHVtZT48bnVtYmVyPjE8
L251bWJlcj48ZWRpdGlvbj4yMDE3LzAxLzEwPC9lZGl0aW9uPjxrZXl3b3Jkcz48a2V5d29yZD5B
bGdvcml0aG1zPC9rZXl3b3JkPjxrZXl3b3JkPkltYWdlIFByb2Nlc3NpbmcsIENvbXB1dGVyLUFz
c2lzdGVkPC9rZXl3b3JkPjxrZXl3b3JkPk1hY2hpbmUgTGVhcm5pbmc8L2tleXdvcmQ+PGtleXdv
cmQ+UGhlbm90eXBlPC9rZXl3b3JkPjxrZXl3b3JkPlBsYW50IExlYXZlcy9hbmF0b215ICZhbXA7
IGhpc3RvbG9neS9tZXRhYm9saXNtPC9rZXl3b3JkPjxrZXl3b3JkPlBsYW50cy8qYW5hdG9teSAm
YW1wOyBoaXN0b2xvZ3kvKmNsYXNzaWZpY2F0aW9uPC9rZXl3b3JkPjxrZXl3b3JkPipTb2Z0d2Fy
ZTwva2V5d29yZD48a2V5d29yZD5BcmFiaWRvcHNpcyB0aGFsaWFuYTwva2V5d29yZD48a2V5d29y
ZD5SYXNwYmVycnkgUGk8L2tleXdvcmQ+PGtleXdvcmQ+YWZmb3JkYWJsZTwva2V5d29yZD48a2V5
d29yZD5ncm93dGg8L2tleXdvcmQ+PGtleXdvcmQ+aW1hZ2UgYW5hbHlzaXM8L2tleXdvcmQ+PGtl
eXdvcmQ+cGhlbm90eXBpbmc8L2tleXdvcmQ+PGtleXdvcmQ+c29mdHdhcmU8L2tleXdvcmQ+PGtl
eXdvcmQ+dGVjaG5pY2FsIGFkdmFuY2U8L2tleXdvcmQ+PC9rZXl3b3Jkcz48ZGF0ZXM+PHllYXI+
MjAxNzwveWVhcj48cHViLWRhdGVzPjxkYXRlPkFwcjwvZGF0ZT48L3B1Yi1kYXRlcz48L2RhdGVz
Pjxpc2JuPjEzNjUtMzEzWCAoRWxlY3Ryb25pYykmI3hEOzA5NjAtNzQxMiAoTGlua2luZyk8L2lz
Ym4+PGFjY2Vzc2lvbi1udW0+MjgwNjY5NjM8L2FjY2Vzc2lvbi1udW0+PHVybHM+PHJlbGF0ZWQt
dXJscz48dXJsPmh0dHBzOi8vd3d3Lm5jYmkubmxtLm5paC5nb3YvcHVibWVkLzI4MDY2OTYzPC91
cmw+PC9yZWxhdGVkLXVybHM+PC91cmxzPjxlbGVjdHJvbmljLXJlc291cmNlLW51bT4xMC4xMTEx
L3Rwai4xMzQ3MjwvZWxlY3Ryb25pYy1yZXNvdXJjZS1udW0+PC9yZWNvcmQ+PC9DaXRlPjwvRW5k
Tm90ZT5=
</w:fldData>
        </w:fldChar>
      </w:r>
      <w:r w:rsidRPr="00274FEF">
        <w:instrText xml:space="preserve"> ADDIN EN.CITE.DATA </w:instrText>
      </w:r>
      <w:r w:rsidRPr="00274FEF">
        <w:fldChar w:fldCharType="end"/>
      </w:r>
      <w:r w:rsidRPr="00274FEF">
        <w:fldChar w:fldCharType="separate"/>
      </w:r>
      <w:r w:rsidRPr="00274FEF">
        <w:t>(Minervini</w:t>
      </w:r>
      <w:r w:rsidRPr="00274FEF">
        <w:rPr>
          <w:i/>
        </w:rPr>
        <w:t xml:space="preserve"> et al., </w:t>
      </w:r>
      <w:r w:rsidRPr="00274FEF">
        <w:t>2017)</w:t>
      </w:r>
      <w:r w:rsidRPr="00274FEF">
        <w:fldChar w:fldCharType="end"/>
      </w:r>
      <w:r>
        <w:t>, after adapting it</w:t>
      </w:r>
      <w:r w:rsidRPr="00274FEF">
        <w:t xml:space="preserve"> for this project </w:t>
      </w:r>
      <w:r>
        <w:t xml:space="preserve">to use </w:t>
      </w:r>
      <w:r w:rsidRPr="00274FEF">
        <w:t xml:space="preserve">adjustable focus camera sensors (Raspberry Pi Camera) for imaging. The Phenotiki sensor software was modified to trigger multiple cameras simultaneously by using a </w:t>
      </w:r>
      <w:r>
        <w:t>master</w:t>
      </w:r>
      <w:r w:rsidRPr="00274FEF">
        <w:t>-</w:t>
      </w:r>
      <w:r>
        <w:t>slave</w:t>
      </w:r>
      <w:r w:rsidRPr="00274FEF">
        <w:t xml:space="preserve"> approach, where one Raspberry Pi (the master, configured with the extended Phenotiki Sensor Software) allows the other devices (the </w:t>
      </w:r>
      <w:r>
        <w:t>slaves</w:t>
      </w:r>
      <w:r w:rsidRPr="00274FEF">
        <w:t xml:space="preserve">) to connect </w:t>
      </w:r>
      <w:r w:rsidRPr="00274FEF">
        <w:rPr>
          <w:i/>
        </w:rPr>
        <w:t>via</w:t>
      </w:r>
      <w:r w:rsidRPr="00274FEF">
        <w:t xml:space="preserve"> wireless communication. To acquire images, the master triggers and collects the images obtained from all the other devices and stores them locally. The user can operate the sensor </w:t>
      </w:r>
      <w:r w:rsidRPr="00274FEF">
        <w:rPr>
          <w:i/>
        </w:rPr>
        <w:t>via</w:t>
      </w:r>
      <w:r w:rsidRPr="00274FEF">
        <w:t xml:space="preserve"> a web-based interface. To reduce overhead during image acquisition, images </w:t>
      </w:r>
      <w:r>
        <w:t>were</w:t>
      </w:r>
      <w:r w:rsidRPr="00274FEF">
        <w:t xml:space="preserve"> uploaded into cloud-based storage (Google Drive) at scheduled times of the day (pipeline in Figure 3). </w:t>
      </w:r>
      <w:r>
        <w:t xml:space="preserve">However, in case of suboptimal connectivity, the user can also download the acquired images directly from the Phenotiki interface. </w:t>
      </w:r>
      <w:r w:rsidRPr="00274FEF">
        <w:t>Acquisition parameters (see Table S</w:t>
      </w:r>
      <w:r>
        <w:t>4</w:t>
      </w:r>
      <w:r w:rsidRPr="00274FEF">
        <w:t xml:space="preserve">) are the same for each device. Cameras are placed and configured in the imaging station. To compensate for lens distortion, camera calibration was performed </w:t>
      </w:r>
      <w:r w:rsidRPr="00274FEF">
        <w:fldChar w:fldCharType="begin"/>
      </w:r>
      <w:r w:rsidRPr="00274FEF">
        <w:instrText xml:space="preserve"> ADDIN EN.CITE &lt;EndNote&gt;&lt;Cite&gt;&lt;Author&gt;Zhang&lt;/Author&gt;&lt;Year&gt;2000&lt;/Year&gt;&lt;RecNum&gt;110&lt;/RecNum&gt;&lt;DisplayText&gt;(Zhang 2000)&lt;/DisplayText&gt;&lt;record&gt;&lt;rec-number&gt;110&lt;/rec-number&gt;&lt;foreign-keys&gt;&lt;key app="EN" db-id="eep2stpds9pxtoe9spfvp5xsv0pfv0xezavx" timestamp="1538641564"&gt;110&lt;/key&gt;&lt;/foreign-keys&gt;&lt;ref-type name="Journal Article"&gt;17&lt;/ref-type&gt;&lt;contributors&gt;&lt;authors&gt;&lt;author&gt;Zhang, Z. Y.&lt;/author&gt;&lt;/authors&gt;&lt;/contributors&gt;&lt;auth-address&gt;Microsoft Res, Redmond, WA 98052 USA&lt;/auth-address&gt;&lt;titles&gt;&lt;title&gt;A flexible new technique for camera calibration&lt;/title&gt;&lt;secondary-title&gt;Ieee Transactions on Pattern Analysis and Machine Intelligence&lt;/secondary-title&gt;&lt;alt-title&gt;Ieee T Pattern Anal&lt;/alt-title&gt;&lt;/titles&gt;&lt;periodical&gt;&lt;full-title&gt;Ieee Transactions on Pattern Analysis and Machine Intelligence&lt;/full-title&gt;&lt;abbr-1&gt;Ieee T Pattern Anal&lt;/abbr-1&gt;&lt;/periodical&gt;&lt;alt-periodical&gt;&lt;full-title&gt;Ieee Transactions on Pattern Analysis and Machine Intelligence&lt;/full-title&gt;&lt;abbr-1&gt;Ieee T Pattern Anal&lt;/abbr-1&gt;&lt;/alt-periodical&gt;&lt;pages&gt;1330-1334&lt;/pages&gt;&lt;volume&gt;22&lt;/volume&gt;&lt;number&gt;11&lt;/number&gt;&lt;keywords&gt;&lt;keyword&gt;camera calibration&lt;/keyword&gt;&lt;keyword&gt;calibration from planes&lt;/keyword&gt;&lt;keyword&gt;2d pattern&lt;/keyword&gt;&lt;keyword&gt;flexible plane-based calibration&lt;/keyword&gt;&lt;keyword&gt;absolute conic&lt;/keyword&gt;&lt;keyword&gt;projective mapping&lt;/keyword&gt;&lt;keyword&gt;lens distortion&lt;/keyword&gt;&lt;keyword&gt;closed-form solution&lt;/keyword&gt;&lt;keyword&gt;maximum likelihood estimation&lt;/keyword&gt;&lt;keyword&gt;flexible setup&lt;/keyword&gt;&lt;keyword&gt;self-calibration&lt;/keyword&gt;&lt;keyword&gt;moving camera&lt;/keyword&gt;&lt;keyword&gt;matrices&lt;/keyword&gt;&lt;keyword&gt;vision&lt;/keyword&gt;&lt;/keywords&gt;&lt;dates&gt;&lt;year&gt;2000&lt;/year&gt;&lt;pub-dates&gt;&lt;date&gt;Nov&lt;/date&gt;&lt;/pub-dates&gt;&lt;/dates&gt;&lt;isbn&gt;0162-8828&lt;/isbn&gt;&lt;accession-num&gt;WOS:000165355200011&lt;/accession-num&gt;&lt;urls&gt;&lt;related-urls&gt;&lt;url&gt;&amp;lt;Go to ISI&amp;gt;://WOS:000165355200011&lt;/url&gt;&lt;/related-urls&gt;&lt;/urls&gt;&lt;electronic-resource-num&gt;Doi 10.1109/34.888718&lt;/electronic-resource-num&gt;&lt;language&gt;English&lt;/language&gt;&lt;/record&gt;&lt;/Cite&gt;&lt;/EndNote&gt;</w:instrText>
      </w:r>
      <w:r w:rsidRPr="00274FEF">
        <w:fldChar w:fldCharType="separate"/>
      </w:r>
      <w:r w:rsidRPr="00274FEF">
        <w:t>(Zhang 2000)</w:t>
      </w:r>
      <w:r w:rsidRPr="00274FEF">
        <w:fldChar w:fldCharType="end"/>
      </w:r>
      <w:r w:rsidRPr="00274FEF">
        <w:t xml:space="preserve">, using a chessboard of </w:t>
      </w:r>
      <w:proofErr w:type="spellStart"/>
      <w:r w:rsidRPr="00274FEF">
        <w:t>ArUco</w:t>
      </w:r>
      <w:proofErr w:type="spellEnd"/>
      <w:r w:rsidRPr="00274FEF">
        <w:t xml:space="preserve"> markers (typically referred as </w:t>
      </w:r>
      <w:proofErr w:type="spellStart"/>
      <w:r w:rsidRPr="00274FEF">
        <w:t>ChAruco</w:t>
      </w:r>
      <w:proofErr w:type="spellEnd"/>
      <w:r w:rsidRPr="00274FEF">
        <w:t xml:space="preserve">) to determine the intrinsic camera parameters </w:t>
      </w:r>
      <w:r w:rsidRPr="00274FEF">
        <w:fldChar w:fldCharType="begin">
          <w:fldData xml:space="preserve">PEVuZE5vdGU+PENpdGU+PEF1dGhvcj5Sb21lcm8tUmFtaXJlejwvQXV0aG9yPjxZZWFyPjIwMTg8
L1llYXI+PFJlY051bT4xMTM8L1JlY051bT48RGlzcGxheVRleHQ+KFpoYW5nIDIwMDAsIFJvbWVy
by1SYW1pcmV6PHN0eWxlIGZhY2U9Iml0YWxpYyI+IGV0IGFsLiwgPC9zdHlsZT4yMDE4KTwvRGlz
cGxheVRleHQ+PHJlY29yZD48cmVjLW51bWJlcj4xMTM8L3JlYy1udW1iZXI+PGZvcmVpZ24ta2V5
cz48a2V5IGFwcD0iRU4iIGRiLWlkPSJlZXAyc3RwZHM5cHh0b2U5c3BmdnA1eHN2MHBmdjB4ZXph
dngiIHRpbWVzdGFtcD0iMTUzODY0MTY1MiI+MTEzPC9rZXk+PC9mb3JlaWduLWtleXM+PHJlZi10
eXBlIG5hbWU9IkpvdXJuYWwgQXJ0aWNsZSI+MTc8L3JlZi10eXBlPjxjb250cmlidXRvcnM+PGF1
dGhvcnM+PGF1dGhvcj5Sb21lcm8tUmFtaXJleiwgRi4gSi48L2F1dGhvcj48YXV0aG9yPk11bm96
LVNhbGluYXMsIFIuPC9hdXRob3I+PGF1dGhvcj5NZWRpbmEtQ2FybmljZXIsIFIuPC9hdXRob3I+
PC9hdXRob3JzPjwvY29udHJpYnV0b3JzPjxhdXRoLWFkZHJlc3M+VW5pdiBDb3Jkb2JhLCBEZXB0
IEluZm9ybWF0ICZhbXA7IEFuYWwgTnVtZXIsIEVkaWZpY2lvIEVpbnN0ZWluLENhbXB1cyBSYWJh
bmFsZXMsIEUtMTQwNzEgQ29yZG9iYSwgU3BhaW4mI3hEO0luc3QgTWFpbW9uaWRlcyBJbnZlc3Qg
QmlvbWVkIElNSUJJQywgQXZlIE1lbmVuZGV6IFBpZGFsIFMtTiwgQ29yZG9iYSAxNDAwNCwgU3Bh
aW48L2F1dGgtYWRkcmVzcz48dGl0bGVzPjx0aXRsZT5TcGVlZGVkIHVwIGRldGVjdGlvbiBvZiBz
cXVhcmVkIGZpZHVjaWFsIG1hcmtlcnM8L3RpdGxlPjxzZWNvbmRhcnktdGl0bGU+SW1hZ2UgYW5k
IFZpc2lvbiBDb21wdXRpbmc8L3NlY29uZGFyeS10aXRsZT48YWx0LXRpdGxlPkltYWdlIFZpc2lv
biBDb21wdXQ8L2FsdC10aXRsZT48L3RpdGxlcz48cGVyaW9kaWNhbD48ZnVsbC10aXRsZT5JbWFn
ZSBhbmQgVmlzaW9uIENvbXB1dGluZzwvZnVsbC10aXRsZT48YWJici0xPkltYWdlIFZpc2lvbiBD
b21wdXQ8L2FiYnItMT48L3BlcmlvZGljYWw+PGFsdC1wZXJpb2RpY2FsPjxmdWxsLXRpdGxlPklt
YWdlIGFuZCBWaXNpb24gQ29tcHV0aW5nPC9mdWxsLXRpdGxlPjxhYmJyLTE+SW1hZ2UgVmlzaW9u
IENvbXB1dDwvYWJici0xPjwvYWx0LXBlcmlvZGljYWw+PHBhZ2VzPjM4LTQ3PC9wYWdlcz48dm9s
dW1lPjc2PC92b2x1bWU+PGtleXdvcmRzPjxrZXl3b3JkPmZpZHVjaWFsIG1hcmtlcnM8L2tleXdv
cmQ+PGtleXdvcmQ+bWFya2VyIG1hcHBpbmc8L2tleXdvcmQ+PGtleXdvcmQ+c2xhbTwva2V5d29y
ZD48a2V5d29yZD5hdWdtZW50ZWQgcmVhbGl0eTwva2V5d29yZD48a2V5d29yZD50cmFja2luZyBz
eXN0ZW08L2tleXdvcmQ+PGtleXdvcmQ+Z2VuZXJhdGlvbjwva2V5d29yZD48a2V5d29yZD5pZGVu
dGlmaWNhdGlvbjwva2V5d29yZD48a2V5d29yZD52ZWhpY2xlczwva2V5d29yZD48a2V5d29yZD52
aXNpb248L2tleXdvcmQ+PC9rZXl3b3Jkcz48ZGF0ZXM+PHllYXI+MjAxODwveWVhcj48cHViLWRh
dGVzPjxkYXRlPkF1ZzwvZGF0ZT48L3B1Yi1kYXRlcz48L2RhdGVzPjxpc2JuPjAyNjItODg1Njwv
aXNibj48YWNjZXNzaW9uLW51bT5XT1M6MDAwNDQyMzMzNTAwMDA0PC9hY2Nlc3Npb24tbnVtPjx1
cmxzPjxyZWxhdGVkLXVybHM+PHVybD4mbHQ7R28gdG8gSVNJJmd0OzovL1dPUzowMDA0NDIzMzM1
MDAwMDQ8L3VybD48L3JlbGF0ZWQtdXJscz48L3VybHM+PGVsZWN0cm9uaWMtcmVzb3VyY2UtbnVt
PjEwLjEwMTYvai5pbWF2aXMuMjAxOC4wNS4wMDQ8L2VsZWN0cm9uaWMtcmVzb3VyY2UtbnVtPjxs
YW5ndWFnZT5FbmdsaXNoPC9sYW5ndWFnZT48L3JlY29yZD48L0NpdGU+PENpdGU+PEF1dGhvcj5a
aGFuZzwvQXV0aG9yPjxZZWFyPjIwMDA8L1llYXI+PFJlY051bT4xMTA8L1JlY051bT48cmVjb3Jk
PjxyZWMtbnVtYmVyPjExMDwvcmVjLW51bWJlcj48Zm9yZWlnbi1rZXlzPjxrZXkgYXBwPSJFTiIg
ZGItaWQ9ImVlcDJzdHBkczlweHRvZTlzcGZ2cDV4c3YwcGZ2MHhlemF2eCIgdGltZXN0YW1wPSIx
NTM4NjQxNTY0Ij4xMTA8L2tleT48L2ZvcmVpZ24ta2V5cz48cmVmLXR5cGUgbmFtZT0iSm91cm5h
bCBBcnRpY2xlIj4xNzwvcmVmLXR5cGU+PGNvbnRyaWJ1dG9ycz48YXV0aG9ycz48YXV0aG9yPlpo
YW5nLCBaLiBZLjwvYXV0aG9yPjwvYXV0aG9ycz48L2NvbnRyaWJ1dG9ycz48YXV0aC1hZGRyZXNz
Pk1pY3Jvc29mdCBSZXMsIFJlZG1vbmQsIFdBIDk4MDUyIFVTQTwvYXV0aC1hZGRyZXNzPjx0aXRs
ZXM+PHRpdGxlPkEgZmxleGlibGUgbmV3IHRlY2huaXF1ZSBmb3IgY2FtZXJhIGNhbGlicmF0aW9u
PC90aXRsZT48c2Vjb25kYXJ5LXRpdGxlPkllZWUgVHJhbnNhY3Rpb25zIG9uIFBhdHRlcm4gQW5h
bHlzaXMgYW5kIE1hY2hpbmUgSW50ZWxsaWdlbmNlPC9zZWNvbmRhcnktdGl0bGU+PGFsdC10aXRs
ZT5JZWVlIFQgUGF0dGVybiBBbmFsPC9hbHQtdGl0bGU+PC90aXRsZXM+PHBlcmlvZGljYWw+PGZ1
bGwtdGl0bGU+SWVlZSBUcmFuc2FjdGlvbnMgb24gUGF0dGVybiBBbmFseXNpcyBhbmQgTWFjaGlu
ZSBJbnRlbGxpZ2VuY2U8L2Z1bGwtdGl0bGU+PGFiYnItMT5JZWVlIFQgUGF0dGVybiBBbmFsPC9h
YmJyLTE+PC9wZXJpb2RpY2FsPjxhbHQtcGVyaW9kaWNhbD48ZnVsbC10aXRsZT5JZWVlIFRyYW5z
YWN0aW9ucyBvbiBQYXR0ZXJuIEFuYWx5c2lzIGFuZCBNYWNoaW5lIEludGVsbGlnZW5jZTwvZnVs
bC10aXRsZT48YWJici0xPkllZWUgVCBQYXR0ZXJuIEFuYWw8L2FiYnItMT48L2FsdC1wZXJpb2Rp
Y2FsPjxwYWdlcz4xMzMwLTEzMzQ8L3BhZ2VzPjx2b2x1bWU+MjI8L3ZvbHVtZT48bnVtYmVyPjEx
PC9udW1iZXI+PGtleXdvcmRzPjxrZXl3b3JkPmNhbWVyYSBjYWxpYnJhdGlvbjwva2V5d29yZD48
a2V5d29yZD5jYWxpYnJhdGlvbiBmcm9tIHBsYW5lczwva2V5d29yZD48a2V5d29yZD4yZCBwYXR0
ZXJuPC9rZXl3b3JkPjxrZXl3b3JkPmZsZXhpYmxlIHBsYW5lLWJhc2VkIGNhbGlicmF0aW9uPC9r
ZXl3b3JkPjxrZXl3b3JkPmFic29sdXRlIGNvbmljPC9rZXl3b3JkPjxrZXl3b3JkPnByb2plY3Rp
dmUgbWFwcGluZzwva2V5d29yZD48a2V5d29yZD5sZW5zIGRpc3RvcnRpb248L2tleXdvcmQ+PGtl
eXdvcmQ+Y2xvc2VkLWZvcm0gc29sdXRpb248L2tleXdvcmQ+PGtleXdvcmQ+bWF4aW11bSBsaWtl
bGlob29kIGVzdGltYXRpb248L2tleXdvcmQ+PGtleXdvcmQ+ZmxleGlibGUgc2V0dXA8L2tleXdv
cmQ+PGtleXdvcmQ+c2VsZi1jYWxpYnJhdGlvbjwva2V5d29yZD48a2V5d29yZD5tb3ZpbmcgY2Ft
ZXJhPC9rZXl3b3JkPjxrZXl3b3JkPm1hdHJpY2VzPC9rZXl3b3JkPjxrZXl3b3JkPnZpc2lvbjwv
a2V5d29yZD48L2tleXdvcmRzPjxkYXRlcz48eWVhcj4yMDAwPC95ZWFyPjxwdWItZGF0ZXM+PGRh
dGU+Tm92PC9kYXRlPjwvcHViLWRhdGVzPjwvZGF0ZXM+PGlzYm4+MDE2Mi04ODI4PC9pc2JuPjxh
Y2Nlc3Npb24tbnVtPldPUzowMDAxNjUzNTUyMDAwMTE8L2FjY2Vzc2lvbi1udW0+PHVybHM+PHJl
bGF0ZWQtdXJscz48dXJsPiZsdDtHbyB0byBJU0kmZ3Q7Oi8vV09TOjAwMDE2NTM1NTIwMDAxMTwv
dXJsPjwvcmVsYXRlZC11cmxzPjwvdXJscz48ZWxlY3Ryb25pYy1yZXNvdXJjZS1udW0+RG9pIDEw
LjExMDkvMzQuODg4NzE4PC9lbGVjdHJvbmljLXJlc291cmNlLW51bT48bGFuZ3VhZ2U+RW5nbGlz
aDwvbGFuZ3VhZ2U+PC9yZWNvcmQ+PC9DaXRlPjwvRW5kTm90ZT4A
</w:fldData>
        </w:fldChar>
      </w:r>
      <w:r w:rsidR="00B42DCE">
        <w:instrText xml:space="preserve"> ADDIN EN.CITE </w:instrText>
      </w:r>
      <w:r w:rsidR="00B42DCE">
        <w:fldChar w:fldCharType="begin">
          <w:fldData xml:space="preserve">PEVuZE5vdGU+PENpdGU+PEF1dGhvcj5Sb21lcm8tUmFtaXJlejwvQXV0aG9yPjxZZWFyPjIwMTg8
L1llYXI+PFJlY051bT4xMTM8L1JlY051bT48RGlzcGxheVRleHQ+KFpoYW5nIDIwMDAsIFJvbWVy
by1SYW1pcmV6PHN0eWxlIGZhY2U9Iml0YWxpYyI+IGV0IGFsLiwgPC9zdHlsZT4yMDE4KTwvRGlz
cGxheVRleHQ+PHJlY29yZD48cmVjLW51bWJlcj4xMTM8L3JlYy1udW1iZXI+PGZvcmVpZ24ta2V5
cz48a2V5IGFwcD0iRU4iIGRiLWlkPSJlZXAyc3RwZHM5cHh0b2U5c3BmdnA1eHN2MHBmdjB4ZXph
dngiIHRpbWVzdGFtcD0iMTUzODY0MTY1MiI+MTEzPC9rZXk+PC9mb3JlaWduLWtleXM+PHJlZi10
eXBlIG5hbWU9IkpvdXJuYWwgQXJ0aWNsZSI+MTc8L3JlZi10eXBlPjxjb250cmlidXRvcnM+PGF1
dGhvcnM+PGF1dGhvcj5Sb21lcm8tUmFtaXJleiwgRi4gSi48L2F1dGhvcj48YXV0aG9yPk11bm96
LVNhbGluYXMsIFIuPC9hdXRob3I+PGF1dGhvcj5NZWRpbmEtQ2FybmljZXIsIFIuPC9hdXRob3I+
PC9hdXRob3JzPjwvY29udHJpYnV0b3JzPjxhdXRoLWFkZHJlc3M+VW5pdiBDb3Jkb2JhLCBEZXB0
IEluZm9ybWF0ICZhbXA7IEFuYWwgTnVtZXIsIEVkaWZpY2lvIEVpbnN0ZWluLENhbXB1cyBSYWJh
bmFsZXMsIEUtMTQwNzEgQ29yZG9iYSwgU3BhaW4mI3hEO0luc3QgTWFpbW9uaWRlcyBJbnZlc3Qg
QmlvbWVkIElNSUJJQywgQXZlIE1lbmVuZGV6IFBpZGFsIFMtTiwgQ29yZG9iYSAxNDAwNCwgU3Bh
aW48L2F1dGgtYWRkcmVzcz48dGl0bGVzPjx0aXRsZT5TcGVlZGVkIHVwIGRldGVjdGlvbiBvZiBz
cXVhcmVkIGZpZHVjaWFsIG1hcmtlcnM8L3RpdGxlPjxzZWNvbmRhcnktdGl0bGU+SW1hZ2UgYW5k
IFZpc2lvbiBDb21wdXRpbmc8L3NlY29uZGFyeS10aXRsZT48YWx0LXRpdGxlPkltYWdlIFZpc2lv
biBDb21wdXQ8L2FsdC10aXRsZT48L3RpdGxlcz48cGVyaW9kaWNhbD48ZnVsbC10aXRsZT5JbWFn
ZSBhbmQgVmlzaW9uIENvbXB1dGluZzwvZnVsbC10aXRsZT48YWJici0xPkltYWdlIFZpc2lvbiBD
b21wdXQ8L2FiYnItMT48L3BlcmlvZGljYWw+PGFsdC1wZXJpb2RpY2FsPjxmdWxsLXRpdGxlPklt
YWdlIGFuZCBWaXNpb24gQ29tcHV0aW5nPC9mdWxsLXRpdGxlPjxhYmJyLTE+SW1hZ2UgVmlzaW9u
IENvbXB1dDwvYWJici0xPjwvYWx0LXBlcmlvZGljYWw+PHBhZ2VzPjM4LTQ3PC9wYWdlcz48dm9s
dW1lPjc2PC92b2x1bWU+PGtleXdvcmRzPjxrZXl3b3JkPmZpZHVjaWFsIG1hcmtlcnM8L2tleXdv
cmQ+PGtleXdvcmQ+bWFya2VyIG1hcHBpbmc8L2tleXdvcmQ+PGtleXdvcmQ+c2xhbTwva2V5d29y
ZD48a2V5d29yZD5hdWdtZW50ZWQgcmVhbGl0eTwva2V5d29yZD48a2V5d29yZD50cmFja2luZyBz
eXN0ZW08L2tleXdvcmQ+PGtleXdvcmQ+Z2VuZXJhdGlvbjwva2V5d29yZD48a2V5d29yZD5pZGVu
dGlmaWNhdGlvbjwva2V5d29yZD48a2V5d29yZD52ZWhpY2xlczwva2V5d29yZD48a2V5d29yZD52
aXNpb248L2tleXdvcmQ+PC9rZXl3b3Jkcz48ZGF0ZXM+PHllYXI+MjAxODwveWVhcj48cHViLWRh
dGVzPjxkYXRlPkF1ZzwvZGF0ZT48L3B1Yi1kYXRlcz48L2RhdGVzPjxpc2JuPjAyNjItODg1Njwv
aXNibj48YWNjZXNzaW9uLW51bT5XT1M6MDAwNDQyMzMzNTAwMDA0PC9hY2Nlc3Npb24tbnVtPjx1
cmxzPjxyZWxhdGVkLXVybHM+PHVybD4mbHQ7R28gdG8gSVNJJmd0OzovL1dPUzowMDA0NDIzMzM1
MDAwMDQ8L3VybD48L3JlbGF0ZWQtdXJscz48L3VybHM+PGVsZWN0cm9uaWMtcmVzb3VyY2UtbnVt
PjEwLjEwMTYvai5pbWF2aXMuMjAxOC4wNS4wMDQ8L2VsZWN0cm9uaWMtcmVzb3VyY2UtbnVtPjxs
YW5ndWFnZT5FbmdsaXNoPC9sYW5ndWFnZT48L3JlY29yZD48L0NpdGU+PENpdGU+PEF1dGhvcj5a
aGFuZzwvQXV0aG9yPjxZZWFyPjIwMDA8L1llYXI+PFJlY051bT4xMTA8L1JlY051bT48cmVjb3Jk
PjxyZWMtbnVtYmVyPjExMDwvcmVjLW51bWJlcj48Zm9yZWlnbi1rZXlzPjxrZXkgYXBwPSJFTiIg
ZGItaWQ9ImVlcDJzdHBkczlweHRvZTlzcGZ2cDV4c3YwcGZ2MHhlemF2eCIgdGltZXN0YW1wPSIx
NTM4NjQxNTY0Ij4xMTA8L2tleT48L2ZvcmVpZ24ta2V5cz48cmVmLXR5cGUgbmFtZT0iSm91cm5h
bCBBcnRpY2xlIj4xNzwvcmVmLXR5cGU+PGNvbnRyaWJ1dG9ycz48YXV0aG9ycz48YXV0aG9yPlpo
YW5nLCBaLiBZLjwvYXV0aG9yPjwvYXV0aG9ycz48L2NvbnRyaWJ1dG9ycz48YXV0aC1hZGRyZXNz
Pk1pY3Jvc29mdCBSZXMsIFJlZG1vbmQsIFdBIDk4MDUyIFVTQTwvYXV0aC1hZGRyZXNzPjx0aXRs
ZXM+PHRpdGxlPkEgZmxleGlibGUgbmV3IHRlY2huaXF1ZSBmb3IgY2FtZXJhIGNhbGlicmF0aW9u
PC90aXRsZT48c2Vjb25kYXJ5LXRpdGxlPkllZWUgVHJhbnNhY3Rpb25zIG9uIFBhdHRlcm4gQW5h
bHlzaXMgYW5kIE1hY2hpbmUgSW50ZWxsaWdlbmNlPC9zZWNvbmRhcnktdGl0bGU+PGFsdC10aXRs
ZT5JZWVlIFQgUGF0dGVybiBBbmFsPC9hbHQtdGl0bGU+PC90aXRsZXM+PHBlcmlvZGljYWw+PGZ1
bGwtdGl0bGU+SWVlZSBUcmFuc2FjdGlvbnMgb24gUGF0dGVybiBBbmFseXNpcyBhbmQgTWFjaGlu
ZSBJbnRlbGxpZ2VuY2U8L2Z1bGwtdGl0bGU+PGFiYnItMT5JZWVlIFQgUGF0dGVybiBBbmFsPC9h
YmJyLTE+PC9wZXJpb2RpY2FsPjxhbHQtcGVyaW9kaWNhbD48ZnVsbC10aXRsZT5JZWVlIFRyYW5z
YWN0aW9ucyBvbiBQYXR0ZXJuIEFuYWx5c2lzIGFuZCBNYWNoaW5lIEludGVsbGlnZW5jZTwvZnVs
bC10aXRsZT48YWJici0xPkllZWUgVCBQYXR0ZXJuIEFuYWw8L2FiYnItMT48L2FsdC1wZXJpb2Rp
Y2FsPjxwYWdlcz4xMzMwLTEzMzQ8L3BhZ2VzPjx2b2x1bWU+MjI8L3ZvbHVtZT48bnVtYmVyPjEx
PC9udW1iZXI+PGtleXdvcmRzPjxrZXl3b3JkPmNhbWVyYSBjYWxpYnJhdGlvbjwva2V5d29yZD48
a2V5d29yZD5jYWxpYnJhdGlvbiBmcm9tIHBsYW5lczwva2V5d29yZD48a2V5d29yZD4yZCBwYXR0
ZXJuPC9rZXl3b3JkPjxrZXl3b3JkPmZsZXhpYmxlIHBsYW5lLWJhc2VkIGNhbGlicmF0aW9uPC9r
ZXl3b3JkPjxrZXl3b3JkPmFic29sdXRlIGNvbmljPC9rZXl3b3JkPjxrZXl3b3JkPnByb2plY3Rp
dmUgbWFwcGluZzwva2V5d29yZD48a2V5d29yZD5sZW5zIGRpc3RvcnRpb248L2tleXdvcmQ+PGtl
eXdvcmQ+Y2xvc2VkLWZvcm0gc29sdXRpb248L2tleXdvcmQ+PGtleXdvcmQ+bWF4aW11bSBsaWtl
bGlob29kIGVzdGltYXRpb248L2tleXdvcmQ+PGtleXdvcmQ+ZmxleGlibGUgc2V0dXA8L2tleXdv
cmQ+PGtleXdvcmQ+c2VsZi1jYWxpYnJhdGlvbjwva2V5d29yZD48a2V5d29yZD5tb3ZpbmcgY2Ft
ZXJhPC9rZXl3b3JkPjxrZXl3b3JkPm1hdHJpY2VzPC9rZXl3b3JkPjxrZXl3b3JkPnZpc2lvbjwv
a2V5d29yZD48L2tleXdvcmRzPjxkYXRlcz48eWVhcj4yMDAwPC95ZWFyPjxwdWItZGF0ZXM+PGRh
dGU+Tm92PC9kYXRlPjwvcHViLWRhdGVzPjwvZGF0ZXM+PGlzYm4+MDE2Mi04ODI4PC9pc2JuPjxh
Y2Nlc3Npb24tbnVtPldPUzowMDAxNjUzNTUyMDAwMTE8L2FjY2Vzc2lvbi1udW0+PHVybHM+PHJl
bGF0ZWQtdXJscz48dXJsPiZsdDtHbyB0byBJU0kmZ3Q7Oi8vV09TOjAwMDE2NTM1NTIwMDAxMTwv
dXJsPjwvcmVsYXRlZC11cmxzPjwvdXJscz48ZWxlY3Ryb25pYy1yZXNvdXJjZS1udW0+RG9pIDEw
LjExMDkvMzQuODg4NzE4PC9lbGVjdHJvbmljLXJlc291cmNlLW51bT48bGFuZ3VhZ2U+RW5nbGlz
aDwvbGFuZ3VhZ2U+PC9yZWNvcmQ+PC9DaXRlPjwvRW5kTm90ZT4A
</w:fldData>
        </w:fldChar>
      </w:r>
      <w:r w:rsidR="00B42DCE">
        <w:instrText xml:space="preserve"> ADDIN EN.CITE.DATA </w:instrText>
      </w:r>
      <w:r w:rsidR="00B42DCE">
        <w:fldChar w:fldCharType="end"/>
      </w:r>
      <w:r w:rsidRPr="00274FEF">
        <w:fldChar w:fldCharType="separate"/>
      </w:r>
      <w:r w:rsidR="00B42DCE">
        <w:rPr>
          <w:noProof/>
        </w:rPr>
        <w:t>(Zhang 2000, Romero-Ramirez</w:t>
      </w:r>
      <w:r w:rsidR="00B42DCE" w:rsidRPr="00B42DCE">
        <w:rPr>
          <w:i/>
          <w:noProof/>
        </w:rPr>
        <w:t xml:space="preserve"> et al., </w:t>
      </w:r>
      <w:r w:rsidR="00B42DCE">
        <w:rPr>
          <w:noProof/>
        </w:rPr>
        <w:t>2018)</w:t>
      </w:r>
      <w:r w:rsidRPr="00274FEF">
        <w:fldChar w:fldCharType="end"/>
      </w:r>
      <w:r w:rsidRPr="00274FEF">
        <w:t xml:space="preserve">. A series of permanent </w:t>
      </w:r>
      <w:proofErr w:type="spellStart"/>
      <w:r w:rsidRPr="00274FEF">
        <w:t>ArUco</w:t>
      </w:r>
      <w:proofErr w:type="spellEnd"/>
      <w:r w:rsidRPr="00274FEF">
        <w:t xml:space="preserve"> markers (4 cm</w:t>
      </w:r>
      <w:r w:rsidRPr="00274FEF">
        <w:rPr>
          <w:vertAlign w:val="superscript"/>
        </w:rPr>
        <w:t>2</w:t>
      </w:r>
      <w:r w:rsidRPr="00274FEF">
        <w:t>) were fixed to the interior of the imaging station frame that flanks the aperture for the rhizobox to be visible by the cameras and further improve picture assembly. Images generated using one exposure were of sufficient quality across the horizontal extent of the rhizobox. Combining images from up to 5 different exposure settings in a “high dynamic range” (HDR) mode is also possible, but comes at the cost of increased computational load</w:t>
      </w:r>
      <w:r>
        <w:t xml:space="preserve"> and storage requirements.</w:t>
      </w:r>
    </w:p>
    <w:p w14:paraId="11C8CB7A" w14:textId="77777777" w:rsidR="00274FEF" w:rsidRPr="00274FEF" w:rsidRDefault="00274FEF" w:rsidP="00274FEF">
      <w:pPr>
        <w:pStyle w:val="Heading3"/>
      </w:pPr>
      <w:r w:rsidRPr="00274FEF">
        <w:lastRenderedPageBreak/>
        <w:t>Image processing for stitching</w:t>
      </w:r>
    </w:p>
    <w:p w14:paraId="7837C852" w14:textId="77777777" w:rsidR="004676AA" w:rsidRPr="00274FEF" w:rsidRDefault="004676AA" w:rsidP="004676AA">
      <w:r w:rsidRPr="00274FEF">
        <w:t xml:space="preserve">Once an image series is acquired, </w:t>
      </w:r>
      <w:r>
        <w:t>it</w:t>
      </w:r>
      <w:r w:rsidRPr="00274FEF">
        <w:t xml:space="preserve"> </w:t>
      </w:r>
      <w:r>
        <w:t>is</w:t>
      </w:r>
      <w:r w:rsidRPr="00274FEF">
        <w:t xml:space="preserve"> processed for stitching to obtain a single large image of the rhizobox</w:t>
      </w:r>
      <w:r>
        <w:t>.</w:t>
      </w:r>
      <w:r w:rsidRPr="00274FEF">
        <w:t xml:space="preserve"> </w:t>
      </w:r>
      <w:r>
        <w:t>F</w:t>
      </w:r>
      <w:r w:rsidRPr="00274FEF">
        <w:t xml:space="preserve">irst lens distortion and skew is removed (using the camera/lens parameters determined when the cameras were initially set up), then panorama stitching is applied </w:t>
      </w:r>
      <w:r w:rsidRPr="00274FEF">
        <w:fldChar w:fldCharType="begin"/>
      </w:r>
      <w:r w:rsidRPr="00274FEF">
        <w:instrText xml:space="preserve"> ADDIN EN.CITE &lt;EndNote&gt;&lt;Cite&gt;&lt;Author&gt;Brown&lt;/Author&gt;&lt;Year&gt;2007&lt;/Year&gt;&lt;RecNum&gt;122&lt;/RecNum&gt;&lt;DisplayText&gt;(Brown and Lowe 2007)&lt;/DisplayText&gt;&lt;record&gt;&lt;rec-number&gt;122&lt;/rec-number&gt;&lt;foreign-keys&gt;&lt;key app="EN" db-id="eep2stpds9pxtoe9spfvp5xsv0pfv0xezavx" timestamp="1538649370"&gt;122&lt;/key&gt;&lt;/foreign-keys&gt;&lt;ref-type name="Journal Article"&gt;17&lt;/ref-type&gt;&lt;contributors&gt;&lt;authors&gt;&lt;author&gt;Brown, M.&lt;/author&gt;&lt;author&gt;Lowe, D. G.&lt;/author&gt;&lt;/authors&gt;&lt;/contributors&gt;&lt;auth-address&gt;Univ British Columbia, Dept Comp Sci, Vancouver, BC V6T 1W5, Canada&lt;/auth-address&gt;&lt;titles&gt;&lt;title&gt;Automatic panoramic image stitching using invariant features&lt;/title&gt;&lt;secondary-title&gt;International Journal of Computer Vision&lt;/secondary-title&gt;&lt;alt-title&gt;Int J Comput Vision&lt;/alt-title&gt;&lt;/titles&gt;&lt;periodical&gt;&lt;full-title&gt;International Journal of Computer Vision&lt;/full-title&gt;&lt;abbr-1&gt;Int J Comput Vision&lt;/abbr-1&gt;&lt;/periodical&gt;&lt;alt-periodical&gt;&lt;full-title&gt;International Journal of Computer Vision&lt;/full-title&gt;&lt;abbr-1&gt;Int J Comput Vision&lt;/abbr-1&gt;&lt;/alt-periodical&gt;&lt;pages&gt;59-73&lt;/pages&gt;&lt;volume&gt;74&lt;/volume&gt;&lt;number&gt;1&lt;/number&gt;&lt;keywords&gt;&lt;keyword&gt;multi-image matching&lt;/keyword&gt;&lt;keyword&gt;stitching&lt;/keyword&gt;&lt;keyword&gt;recognition&lt;/keyword&gt;&lt;keyword&gt;mosaics&lt;/keyword&gt;&lt;keyword&gt;alignment&lt;/keyword&gt;&lt;/keywords&gt;&lt;dates&gt;&lt;year&gt;2007&lt;/year&gt;&lt;pub-dates&gt;&lt;date&gt;Aug&lt;/date&gt;&lt;/pub-dates&gt;&lt;/dates&gt;&lt;isbn&gt;0920-5691&lt;/isbn&gt;&lt;accession-num&gt;WOS:000246318800006&lt;/accession-num&gt;&lt;urls&gt;&lt;related-urls&gt;&lt;url&gt;&amp;lt;Go to ISI&amp;gt;://WOS:000246318800006&lt;/url&gt;&lt;/related-urls&gt;&lt;/urls&gt;&lt;electronic-resource-num&gt;10.1007/s11263-006-0002-3&lt;/electronic-resource-num&gt;&lt;language&gt;English&lt;/language&gt;&lt;/record&gt;&lt;/Cite&gt;&lt;/EndNote&gt;</w:instrText>
      </w:r>
      <w:r w:rsidRPr="00274FEF">
        <w:fldChar w:fldCharType="separate"/>
      </w:r>
      <w:r w:rsidRPr="00274FEF">
        <w:t>(Brown and Lowe 2007)</w:t>
      </w:r>
      <w:r w:rsidRPr="00274FEF">
        <w:fldChar w:fldCharType="end"/>
      </w:r>
      <w:r w:rsidRPr="00274FEF">
        <w:t>. Specifically, this algorithm relies on the extraction of robust key points to compute pairwise image transformations (</w:t>
      </w:r>
      <w:proofErr w:type="spellStart"/>
      <w:r w:rsidRPr="00274FEF">
        <w:t>homographies</w:t>
      </w:r>
      <w:proofErr w:type="spellEnd"/>
      <w:r w:rsidRPr="00274FEF">
        <w:t>). However, especially for the images where the root is not (yet) present (</w:t>
      </w:r>
      <w:r w:rsidRPr="00274FEF">
        <w:rPr>
          <w:i/>
        </w:rPr>
        <w:t>e.g.</w:t>
      </w:r>
      <w:r w:rsidRPr="00274FEF">
        <w:t xml:space="preserve">, early during the growth period where the roots are absent in images of the bottom of the rhizobox), distorted stitched images are further rectified using the permanent </w:t>
      </w:r>
      <w:proofErr w:type="spellStart"/>
      <w:r w:rsidRPr="00274FEF">
        <w:t>ArUco</w:t>
      </w:r>
      <w:proofErr w:type="spellEnd"/>
      <w:r w:rsidRPr="00274FEF">
        <w:t xml:space="preserve"> markers.</w:t>
      </w:r>
      <w:r>
        <w:t xml:space="preserve"> The presence of the </w:t>
      </w:r>
      <w:proofErr w:type="spellStart"/>
      <w:r>
        <w:t>ArUco</w:t>
      </w:r>
      <w:proofErr w:type="spellEnd"/>
      <w:r>
        <w:t xml:space="preserve"> markers is also used to co-register the images, allowing a more robust temporal analysis of the RSA traits. </w:t>
      </w:r>
      <w:r w:rsidRPr="00274FEF">
        <w:t xml:space="preserve">QR codes placed on the top corners of the glass sheet on each rhizobox are decoded automatically from the stitched images to identify </w:t>
      </w:r>
      <w:r>
        <w:t>them and for accounting of experimental data</w:t>
      </w:r>
      <w:r w:rsidRPr="00274FEF">
        <w:t>.</w:t>
      </w:r>
      <w:r>
        <w:t xml:space="preserve"> The final stitched image is cropped to only include the rhizobox in the field of view. After this operation, the final image size is approximately </w:t>
      </w:r>
      <m:oMath>
        <m:r>
          <w:rPr>
            <w:rFonts w:ascii="Cambria Math" w:hAnsi="Cambria Math"/>
          </w:rPr>
          <m:t>9000×2700</m:t>
        </m:r>
      </m:oMath>
      <w:r>
        <w:rPr>
          <w:rFonts w:eastAsiaTheme="minorEastAsia"/>
        </w:rPr>
        <w:t xml:space="preserve"> pixels.</w:t>
      </w:r>
    </w:p>
    <w:p w14:paraId="39FE0138" w14:textId="77777777" w:rsidR="00274FEF" w:rsidRPr="00274FEF" w:rsidRDefault="00274FEF" w:rsidP="00274FEF">
      <w:pPr>
        <w:pStyle w:val="Heading3"/>
      </w:pPr>
      <w:r w:rsidRPr="00274FEF">
        <w:t>Image segmentation</w:t>
      </w:r>
    </w:p>
    <w:p w14:paraId="28090756" w14:textId="77777777" w:rsidR="00C92D15" w:rsidRPr="00274FEF" w:rsidRDefault="00C92D15" w:rsidP="00C92D15">
      <w:r w:rsidRPr="00274FEF">
        <w:t>Following image stitching, the large image was used to segment the root system from the soil background, which is an essential step to extract phenotyping data. Our RSA segmentation is performed in two steps: (</w:t>
      </w:r>
      <w:proofErr w:type="spellStart"/>
      <w:r w:rsidRPr="00274FEF">
        <w:rPr>
          <w:i/>
        </w:rPr>
        <w:t>i</w:t>
      </w:r>
      <w:proofErr w:type="spellEnd"/>
      <w:r w:rsidRPr="00274FEF">
        <w:t>) Foreground-Background (FG-BG) segmentation; and (</w:t>
      </w:r>
      <w:r w:rsidRPr="00274FEF">
        <w:rPr>
          <w:i/>
        </w:rPr>
        <w:t>ii</w:t>
      </w:r>
      <w:r w:rsidRPr="00274FEF">
        <w:t>) noise removal.</w:t>
      </w:r>
    </w:p>
    <w:p w14:paraId="7D6B3AAA" w14:textId="77777777" w:rsidR="00C92D15" w:rsidRPr="00274FEF" w:rsidRDefault="00C92D15" w:rsidP="00C92D15">
      <w:r w:rsidRPr="00274FEF">
        <w:rPr>
          <w:i/>
        </w:rPr>
        <w:t>FG-BG segmentation.</w:t>
      </w:r>
      <w:r w:rsidRPr="00274FEF">
        <w:t xml:space="preserve"> Although roots have discernible contrast with respect to soil, clutter and artefacts such as LEDs illuminating </w:t>
      </w:r>
      <w:r>
        <w:t xml:space="preserve">a few </w:t>
      </w:r>
      <w:r w:rsidRPr="00274FEF">
        <w:t>water droplets in the soil, resulting in high intensity pixels, preclude the use of a simple thresholding operation to separate root from soil. Therefore, we devised a different approach that analyses the root images row by row to identify root pixels</w:t>
      </w:r>
      <w:r>
        <w:t xml:space="preserve"> (Supplemental Figure S7)</w:t>
      </w:r>
      <w:r w:rsidRPr="00274FEF">
        <w:t xml:space="preserve">. Specifically, the stitched image </w:t>
      </w:r>
      <m:oMath>
        <m:r>
          <w:rPr>
            <w:rFonts w:ascii="Cambria Math" w:hAnsi="Cambria Math"/>
          </w:rPr>
          <m:t>I</m:t>
        </m:r>
      </m:oMath>
      <w:r w:rsidRPr="00274FEF">
        <w:t xml:space="preserve"> of size </w:t>
      </w:r>
      <m:oMath>
        <m:r>
          <w:rPr>
            <w:rFonts w:ascii="Cambria Math" w:hAnsi="Cambria Math"/>
          </w:rPr>
          <m:t>W×H</m:t>
        </m:r>
      </m:oMath>
      <w:r w:rsidRPr="00274FEF">
        <w:t xml:space="preserve"> is converted into grayscale and smoothed with a Gaussian filter to reduce</w:t>
      </w:r>
      <w:r>
        <w:t xml:space="preserve"> </w:t>
      </w:r>
      <w:r w:rsidRPr="00274FEF">
        <w:t>clutter. Then, the root image is scanned from bottom up, where each row</w:t>
      </w:r>
      <m:oMath>
        <m:r>
          <w:rPr>
            <w:rFonts w:ascii="Cambria Math" w:hAnsi="Cambria Math"/>
          </w:rPr>
          <m:t xml:space="preserve"> u</m:t>
        </m:r>
      </m:oMath>
      <w:r w:rsidRPr="00274FEF">
        <w:t xml:space="preserve"> in </w:t>
      </w:r>
      <m:oMath>
        <m:sSub>
          <m:sSubPr>
            <m:ctrlPr>
              <w:rPr>
                <w:rFonts w:ascii="Cambria Math" w:hAnsi="Cambria Math"/>
                <w:i/>
              </w:rPr>
            </m:ctrlPr>
          </m:sSubPr>
          <m:e>
            <m:r>
              <w:rPr>
                <w:rFonts w:ascii="Cambria Math" w:hAnsi="Cambria Math"/>
              </w:rPr>
              <m:t>I</m:t>
            </m:r>
          </m:e>
          <m:sub>
            <m:r>
              <w:rPr>
                <w:rFonts w:ascii="Cambria Math" w:hAnsi="Cambria Math"/>
              </w:rPr>
              <m:t>u</m:t>
            </m:r>
          </m:sub>
        </m:sSub>
        <m:r>
          <w:rPr>
            <w:rFonts w:ascii="Cambria Math" w:hAnsi="Cambria Math"/>
          </w:rPr>
          <m:t>(v)</m:t>
        </m:r>
      </m:oMath>
      <w:r w:rsidRPr="00274FEF">
        <w:t xml:space="preserve"> is analysed at each iteration, as shown in </w:t>
      </w:r>
      <w:r w:rsidRPr="005D0959">
        <w:t>Supplemental Figure S7</w:t>
      </w:r>
      <w:r w:rsidRPr="005D0959">
        <w:rPr>
          <w:b/>
        </w:rPr>
        <w:t>A</w:t>
      </w:r>
      <w:r w:rsidRPr="00274FEF">
        <w:t xml:space="preserve">. In our algorithm, </w:t>
      </w:r>
      <m:oMath>
        <m:sSub>
          <m:sSubPr>
            <m:ctrlPr>
              <w:rPr>
                <w:rFonts w:ascii="Cambria Math" w:hAnsi="Cambria Math"/>
                <w:i/>
              </w:rPr>
            </m:ctrlPr>
          </m:sSubPr>
          <m:e>
            <m:r>
              <w:rPr>
                <w:rFonts w:ascii="Cambria Math" w:hAnsi="Cambria Math"/>
              </w:rPr>
              <m:t>I</m:t>
            </m:r>
          </m:e>
          <m:sub>
            <m:r>
              <w:rPr>
                <w:rFonts w:ascii="Cambria Math" w:hAnsi="Cambria Math"/>
              </w:rPr>
              <m:t>u</m:t>
            </m:r>
          </m:sub>
        </m:sSub>
        <m:d>
          <m:dPr>
            <m:ctrlPr>
              <w:rPr>
                <w:rFonts w:ascii="Cambria Math" w:hAnsi="Cambria Math"/>
                <w:i/>
              </w:rPr>
            </m:ctrlPr>
          </m:dPr>
          <m:e>
            <m:r>
              <w:rPr>
                <w:rFonts w:ascii="Cambria Math" w:hAnsi="Cambria Math"/>
              </w:rPr>
              <m:t>v</m:t>
            </m:r>
          </m:e>
        </m:d>
      </m:oMath>
      <w:r w:rsidRPr="00274FEF">
        <w:t xml:space="preserve"> represents the intensities of the image at row </w:t>
      </w:r>
      <m:oMath>
        <m:r>
          <w:rPr>
            <w:rFonts w:ascii="Cambria Math" w:hAnsi="Cambria Math"/>
          </w:rPr>
          <m:t>u</m:t>
        </m:r>
      </m:oMath>
      <w:r w:rsidRPr="00274FEF">
        <w:t xml:space="preserve">, as plotted in </w:t>
      </w:r>
      <w:r w:rsidRPr="005D0959">
        <w:t>Supplemental Figure S7</w:t>
      </w:r>
      <w:r>
        <w:rPr>
          <w:b/>
        </w:rPr>
        <w:t>B</w:t>
      </w:r>
      <w:r w:rsidRPr="00274FEF">
        <w:t xml:space="preserve">. In order to isolate roots from soil, we model the background with a function </w:t>
      </w:r>
      <m:oMath>
        <m:sSub>
          <m:sSubPr>
            <m:ctrlPr>
              <w:rPr>
                <w:rFonts w:ascii="Cambria Math" w:hAnsi="Cambria Math"/>
                <w:i/>
              </w:rPr>
            </m:ctrlPr>
          </m:sSubPr>
          <m:e>
            <m:r>
              <w:rPr>
                <w:rFonts w:ascii="Cambria Math" w:hAnsi="Cambria Math"/>
              </w:rPr>
              <m:t>φ</m:t>
            </m:r>
          </m:e>
          <m:sub>
            <m:r>
              <w:rPr>
                <w:rFonts w:ascii="Cambria Math" w:hAnsi="Cambria Math"/>
              </w:rPr>
              <m:t>u</m:t>
            </m:r>
          </m:sub>
        </m:sSub>
        <m:d>
          <m:dPr>
            <m:ctrlPr>
              <w:rPr>
                <w:rFonts w:ascii="Cambria Math" w:hAnsi="Cambria Math"/>
                <w:i/>
              </w:rPr>
            </m:ctrlPr>
          </m:dPr>
          <m:e>
            <m:r>
              <w:rPr>
                <w:rFonts w:ascii="Cambria Math" w:hAnsi="Cambria Math"/>
              </w:rPr>
              <m:t>v</m:t>
            </m:r>
          </m:e>
        </m:d>
      </m:oMath>
      <w:r w:rsidRPr="00274FEF">
        <w:t xml:space="preserve"> (details how this function is determined are provided below). Intuitively, </w:t>
      </w:r>
      <w:r w:rsidRPr="00274FEF">
        <w:lastRenderedPageBreak/>
        <w:t xml:space="preserve">we remove for each line the background </w:t>
      </w:r>
      <m:oMath>
        <m:r>
          <w:rPr>
            <w:rFonts w:ascii="Cambria Math" w:hAnsi="Cambria Math"/>
          </w:rPr>
          <m:t>φ</m:t>
        </m:r>
      </m:oMath>
      <w:r w:rsidRPr="00274FEF">
        <w:t xml:space="preserve"> from </w:t>
      </w:r>
      <m:oMath>
        <m:r>
          <w:rPr>
            <w:rFonts w:ascii="Cambria Math" w:hAnsi="Cambria Math"/>
          </w:rPr>
          <m:t>I</m:t>
        </m:r>
      </m:oMath>
      <w:r w:rsidRPr="00274FEF">
        <w:t xml:space="preserve"> for each row </w:t>
      </w:r>
      <m:oMath>
        <m:r>
          <w:rPr>
            <w:rFonts w:ascii="Cambria Math" w:hAnsi="Cambria Math"/>
          </w:rPr>
          <m:t>u</m:t>
        </m:r>
      </m:oMath>
      <w:r w:rsidRPr="00274FEF">
        <w:t xml:space="preserve">, and all the pixels above a threshold are considered as root. Formally, this process to obtain segmented image </w:t>
      </w:r>
      <m:oMath>
        <m:sSub>
          <m:sSubPr>
            <m:ctrlPr>
              <w:rPr>
                <w:rFonts w:ascii="Cambria Math" w:hAnsi="Cambria Math"/>
                <w:i/>
              </w:rPr>
            </m:ctrlPr>
          </m:sSubPr>
          <m:e>
            <m:acc>
              <m:accPr>
                <m:ctrlPr>
                  <w:rPr>
                    <w:rFonts w:ascii="Cambria Math" w:hAnsi="Cambria Math"/>
                    <w:i/>
                  </w:rPr>
                </m:ctrlPr>
              </m:accPr>
              <m:e>
                <m:r>
                  <w:rPr>
                    <w:rFonts w:ascii="Cambria Math" w:hAnsi="Cambria Math"/>
                  </w:rPr>
                  <m:t>I</m:t>
                </m:r>
              </m:e>
            </m:acc>
          </m:e>
          <m:sub>
            <m:r>
              <w:rPr>
                <w:rFonts w:ascii="Cambria Math" w:hAnsi="Cambria Math"/>
              </w:rPr>
              <m:t>u</m:t>
            </m:r>
          </m:sub>
        </m:sSub>
        <m:r>
          <w:rPr>
            <w:rFonts w:ascii="Cambria Math" w:hAnsi="Cambria Math"/>
          </w:rPr>
          <m:t>(v)</m:t>
        </m:r>
      </m:oMath>
      <w:r w:rsidRPr="00274FEF">
        <w:t xml:space="preserve"> is defined as follows:</w:t>
      </w:r>
    </w:p>
    <w:p w14:paraId="15B69674" w14:textId="77777777" w:rsidR="00C92D15" w:rsidRPr="00274FEF" w:rsidRDefault="00970B65" w:rsidP="00C92D15">
      <m:oMath>
        <m:sSub>
          <m:sSubPr>
            <m:ctrlPr>
              <w:rPr>
                <w:rFonts w:ascii="Cambria Math" w:hAnsi="Cambria Math"/>
                <w:i/>
              </w:rPr>
            </m:ctrlPr>
          </m:sSubPr>
          <m:e>
            <m:acc>
              <m:accPr>
                <m:ctrlPr>
                  <w:rPr>
                    <w:rFonts w:ascii="Cambria Math" w:hAnsi="Cambria Math"/>
                    <w:i/>
                  </w:rPr>
                </m:ctrlPr>
              </m:accPr>
              <m:e>
                <m:r>
                  <w:rPr>
                    <w:rFonts w:ascii="Cambria Math" w:hAnsi="Cambria Math"/>
                  </w:rPr>
                  <m:t>I</m:t>
                </m:r>
              </m:e>
            </m:acc>
          </m:e>
          <m:sub>
            <m:r>
              <w:rPr>
                <w:rFonts w:ascii="Cambria Math" w:hAnsi="Cambria Math"/>
              </w:rPr>
              <m:t>u</m:t>
            </m:r>
          </m:sub>
        </m:sSub>
        <m:d>
          <m:dPr>
            <m:ctrlPr>
              <w:rPr>
                <w:rFonts w:ascii="Cambria Math" w:hAnsi="Cambria Math"/>
                <w:i/>
              </w:rPr>
            </m:ctrlPr>
          </m:dPr>
          <m:e>
            <m:r>
              <w:rPr>
                <w:rFonts w:ascii="Cambria Math" w:hAnsi="Cambria Math"/>
              </w:rPr>
              <m:t>v</m:t>
            </m:r>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u</m:t>
                </m:r>
              </m:sub>
            </m:sSub>
            <m:d>
              <m:dPr>
                <m:ctrlPr>
                  <w:rPr>
                    <w:rFonts w:ascii="Cambria Math" w:hAnsi="Cambria Math"/>
                    <w:i/>
                  </w:rPr>
                </m:ctrlPr>
              </m:dPr>
              <m:e>
                <m:r>
                  <w:rPr>
                    <w:rFonts w:ascii="Cambria Math" w:hAnsi="Cambria Math"/>
                  </w:rPr>
                  <m:t>v</m:t>
                </m:r>
              </m:e>
            </m:d>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u</m:t>
                </m:r>
              </m:sub>
            </m:sSub>
            <m:r>
              <w:rPr>
                <w:rFonts w:ascii="Cambria Math" w:hAnsi="Cambria Math"/>
              </w:rPr>
              <m:t>(v)</m:t>
            </m:r>
          </m:e>
        </m:d>
        <m:r>
          <w:rPr>
            <w:rFonts w:ascii="Cambria Math" w:hAnsi="Cambria Math"/>
          </w:rPr>
          <m:t>≥ τ</m:t>
        </m:r>
        <m:d>
          <m:dPr>
            <m:ctrlPr>
              <w:rPr>
                <w:rFonts w:ascii="Cambria Math" w:hAnsi="Cambria Math"/>
                <w:i/>
              </w:rPr>
            </m:ctrlPr>
          </m:dPr>
          <m:e>
            <m:r>
              <w:rPr>
                <w:rFonts w:ascii="Cambria Math" w:hAnsi="Cambria Math"/>
              </w:rPr>
              <m:t>v</m:t>
            </m:r>
          </m:e>
        </m:d>
      </m:oMath>
      <w:r w:rsidR="00C92D15" w:rsidRPr="00274FEF">
        <w:t>,</w:t>
      </w:r>
    </w:p>
    <w:p w14:paraId="18B69C03" w14:textId="77777777" w:rsidR="00C92D15" w:rsidRPr="00274FEF" w:rsidRDefault="00C92D15" w:rsidP="00C92D15">
      <w:r w:rsidRPr="00274FEF">
        <w:t xml:space="preserve">where </w:t>
      </w:r>
      <m:oMath>
        <m:r>
          <w:rPr>
            <w:rFonts w:ascii="Cambria Math" w:hAnsi="Cambria Math"/>
          </w:rPr>
          <m:t>τ</m:t>
        </m:r>
        <m:d>
          <m:dPr>
            <m:ctrlPr>
              <w:rPr>
                <w:rFonts w:ascii="Cambria Math" w:hAnsi="Cambria Math"/>
                <w:i/>
              </w:rPr>
            </m:ctrlPr>
          </m:dPr>
          <m:e>
            <m:r>
              <w:rPr>
                <w:rFonts w:ascii="Cambria Math" w:hAnsi="Cambria Math"/>
              </w:rPr>
              <m:t>v</m:t>
            </m:r>
          </m:e>
        </m:d>
      </m:oMath>
      <w:r w:rsidRPr="00274FEF">
        <w:t xml:space="preserve"> is a threshold function that varies with respect to the horizontal coordinate </w:t>
      </w:r>
      <m:oMath>
        <m:r>
          <w:rPr>
            <w:rFonts w:ascii="Cambria Math" w:hAnsi="Cambria Math"/>
          </w:rPr>
          <m:t>v</m:t>
        </m:r>
      </m:oMath>
      <w:r w:rsidRPr="00274FEF">
        <w:t xml:space="preserve"> (</w:t>
      </w:r>
      <w:r>
        <w:t>Supplemental Figure S7</w:t>
      </w:r>
      <w:r w:rsidRPr="005D0959">
        <w:rPr>
          <w:b/>
        </w:rPr>
        <w:t>C</w:t>
      </w:r>
      <w:r w:rsidRPr="00274FEF">
        <w:t xml:space="preserve">). The function </w:t>
      </w:r>
      <m:oMath>
        <m:sSub>
          <m:sSubPr>
            <m:ctrlPr>
              <w:rPr>
                <w:rFonts w:ascii="Cambria Math" w:hAnsi="Cambria Math"/>
                <w:i/>
              </w:rPr>
            </m:ctrlPr>
          </m:sSubPr>
          <m:e>
            <m:r>
              <w:rPr>
                <w:rFonts w:ascii="Cambria Math" w:hAnsi="Cambria Math"/>
              </w:rPr>
              <m:t>φ</m:t>
            </m:r>
          </m:e>
          <m:sub>
            <m:r>
              <w:rPr>
                <w:rFonts w:ascii="Cambria Math" w:hAnsi="Cambria Math"/>
              </w:rPr>
              <m:t>u</m:t>
            </m:r>
          </m:sub>
        </m:sSub>
        <m:r>
          <w:rPr>
            <w:rFonts w:ascii="Cambria Math" w:hAnsi="Cambria Math"/>
          </w:rPr>
          <m:t>(v)</m:t>
        </m:r>
      </m:oMath>
      <w:r w:rsidRPr="00274FEF">
        <w:t xml:space="preserve"> is computed as the average intensity of all the pixels below </w:t>
      </w:r>
      <m:oMath>
        <m:r>
          <w:rPr>
            <w:rFonts w:ascii="Cambria Math" w:hAnsi="Cambria Math"/>
          </w:rPr>
          <m:t>u</m:t>
        </m:r>
      </m:oMath>
      <w:r w:rsidRPr="00274FEF">
        <w:t>, excluding all root pixels segmented up to that point. Formally, the background function is defined as:</w:t>
      </w:r>
    </w:p>
    <w:p w14:paraId="308BD796" w14:textId="77777777" w:rsidR="00C92D15" w:rsidRPr="00274FEF" w:rsidRDefault="00970B65" w:rsidP="00C92D15">
      <m:oMathPara>
        <m:oMath>
          <m:sSub>
            <m:sSubPr>
              <m:ctrlPr>
                <w:rPr>
                  <w:rFonts w:ascii="Cambria Math" w:hAnsi="Cambria Math"/>
                  <w:i/>
                </w:rPr>
              </m:ctrlPr>
            </m:sSubPr>
            <m:e>
              <m:r>
                <w:rPr>
                  <w:rFonts w:ascii="Cambria Math" w:hAnsi="Cambria Math"/>
                </w:rPr>
                <m:t>φ</m:t>
              </m:r>
            </m:e>
            <m:sub>
              <m:r>
                <w:rPr>
                  <w:rFonts w:ascii="Cambria Math" w:hAnsi="Cambria Math"/>
                </w:rPr>
                <m:t>u</m:t>
              </m:r>
            </m:sub>
          </m:sSub>
          <m:d>
            <m:dPr>
              <m:ctrlPr>
                <w:rPr>
                  <w:rFonts w:ascii="Cambria Math" w:hAnsi="Cambria Math"/>
                  <w:i/>
                </w:rPr>
              </m:ctrlPr>
            </m:dPr>
            <m:e>
              <m:r>
                <w:rPr>
                  <w:rFonts w:ascii="Cambria Math" w:hAnsi="Cambria Math"/>
                </w:rPr>
                <m:t>v</m:t>
              </m:r>
            </m:e>
          </m:d>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H-u</m:t>
              </m:r>
            </m:den>
          </m:f>
          <m:nary>
            <m:naryPr>
              <m:chr m:val="∑"/>
              <m:limLoc m:val="undOvr"/>
              <m:supHide m:val="1"/>
              <m:ctrlPr>
                <w:rPr>
                  <w:rFonts w:ascii="Cambria Math" w:hAnsi="Cambria Math"/>
                  <w:i/>
                </w:rPr>
              </m:ctrlPr>
            </m:naryPr>
            <m:sub>
              <m:r>
                <w:rPr>
                  <w:rFonts w:ascii="Cambria Math" w:hAnsi="Cambria Math"/>
                </w:rPr>
                <m:t>u∈I∖</m:t>
              </m:r>
              <m:acc>
                <m:accPr>
                  <m:ctrlPr>
                    <w:rPr>
                      <w:rFonts w:ascii="Cambria Math" w:hAnsi="Cambria Math"/>
                      <w:i/>
                    </w:rPr>
                  </m:ctrlPr>
                </m:accPr>
                <m:e>
                  <m:r>
                    <w:rPr>
                      <w:rFonts w:ascii="Cambria Math" w:hAnsi="Cambria Math"/>
                    </w:rPr>
                    <m:t>I</m:t>
                  </m:r>
                </m:e>
              </m:acc>
            </m:sub>
            <m:sup/>
            <m:e>
              <m:sSub>
                <m:sSubPr>
                  <m:ctrlPr>
                    <w:rPr>
                      <w:rFonts w:ascii="Cambria Math" w:hAnsi="Cambria Math"/>
                      <w:i/>
                    </w:rPr>
                  </m:ctrlPr>
                </m:sSubPr>
                <m:e>
                  <m:r>
                    <w:rPr>
                      <w:rFonts w:ascii="Cambria Math" w:hAnsi="Cambria Math"/>
                    </w:rPr>
                    <m:t>I</m:t>
                  </m:r>
                </m:e>
                <m:sub>
                  <m:r>
                    <w:rPr>
                      <w:rFonts w:ascii="Cambria Math" w:hAnsi="Cambria Math"/>
                    </w:rPr>
                    <m:t>u</m:t>
                  </m:r>
                </m:sub>
              </m:sSub>
              <m:r>
                <w:rPr>
                  <w:rFonts w:ascii="Cambria Math" w:hAnsi="Cambria Math"/>
                </w:rPr>
                <m:t>(v)</m:t>
              </m:r>
            </m:e>
          </m:nary>
          <m:r>
            <w:rPr>
              <w:rFonts w:ascii="Cambria Math" w:hAnsi="Cambria Math"/>
            </w:rPr>
            <m:t xml:space="preserve">, </m:t>
          </m:r>
        </m:oMath>
      </m:oMathPara>
    </w:p>
    <w:p w14:paraId="7FDA6DAE" w14:textId="51372A6B" w:rsidR="00C92D15" w:rsidRPr="00274FEF" w:rsidRDefault="00C92D15" w:rsidP="00C92D15">
      <w:r w:rsidRPr="00274FEF">
        <w:t xml:space="preserve">For the function </w:t>
      </w:r>
      <m:oMath>
        <m:r>
          <w:rPr>
            <w:rFonts w:ascii="Cambria Math" w:hAnsi="Cambria Math"/>
          </w:rPr>
          <m:t>τ</m:t>
        </m:r>
        <m:d>
          <m:dPr>
            <m:ctrlPr>
              <w:rPr>
                <w:rFonts w:ascii="Cambria Math" w:hAnsi="Cambria Math"/>
                <w:i/>
              </w:rPr>
            </m:ctrlPr>
          </m:dPr>
          <m:e>
            <m:r>
              <w:rPr>
                <w:rFonts w:ascii="Cambria Math" w:hAnsi="Cambria Math"/>
              </w:rPr>
              <m:t>v</m:t>
            </m:r>
          </m:e>
        </m:d>
      </m:oMath>
      <w:r w:rsidRPr="00274FEF">
        <w:t xml:space="preserve">, we selected a parabolic threshold function to compensate for the lateral illumination with LEDs that results in pixels towards the sides of the rhizobox to be brighter. For our data, we computed </w:t>
      </w:r>
      <m:oMath>
        <m:r>
          <w:rPr>
            <w:rFonts w:ascii="Cambria Math" w:hAnsi="Cambria Math"/>
          </w:rPr>
          <m:t>τ(v)</m:t>
        </m:r>
      </m:oMath>
      <w:r w:rsidRPr="00274FEF">
        <w:t xml:space="preserve"> such that </w:t>
      </w:r>
      <m:oMath>
        <m:r>
          <w:rPr>
            <w:rFonts w:ascii="Cambria Math" w:hAnsi="Cambria Math"/>
          </w:rPr>
          <m:t>τ</m:t>
        </m:r>
        <m:d>
          <m:dPr>
            <m:ctrlPr>
              <w:rPr>
                <w:rFonts w:ascii="Cambria Math" w:hAnsi="Cambria Math"/>
                <w:i/>
              </w:rPr>
            </m:ctrlPr>
          </m:dPr>
          <m:e>
            <m:f>
              <m:fPr>
                <m:ctrlPr>
                  <w:rPr>
                    <w:rFonts w:ascii="Cambria Math" w:hAnsi="Cambria Math"/>
                    <w:i/>
                  </w:rPr>
                </m:ctrlPr>
              </m:fPr>
              <m:num>
                <m:r>
                  <w:rPr>
                    <w:rFonts w:ascii="Cambria Math" w:hAnsi="Cambria Math"/>
                  </w:rPr>
                  <m:t>W</m:t>
                </m:r>
              </m:num>
              <m:den>
                <m:r>
                  <w:rPr>
                    <w:rFonts w:ascii="Cambria Math" w:hAnsi="Cambria Math"/>
                  </w:rPr>
                  <m:t>2</m:t>
                </m:r>
              </m:den>
            </m:f>
          </m:e>
        </m:d>
        <m:r>
          <w:rPr>
            <w:rFonts w:ascii="Cambria Math" w:hAnsi="Cambria Math"/>
          </w:rPr>
          <m:t>=65</m:t>
        </m:r>
      </m:oMath>
      <w:r w:rsidRPr="00274FEF">
        <w:t xml:space="preserve"> (the parabola vertex) and </w:t>
      </w:r>
      <m:oMath>
        <m:r>
          <w:rPr>
            <w:rFonts w:ascii="Cambria Math" w:hAnsi="Cambria Math"/>
          </w:rPr>
          <m:t>τ</m:t>
        </m:r>
        <m:d>
          <m:dPr>
            <m:ctrlPr>
              <w:rPr>
                <w:rFonts w:ascii="Cambria Math" w:hAnsi="Cambria Math"/>
                <w:i/>
              </w:rPr>
            </m:ctrlPr>
          </m:dPr>
          <m:e>
            <m:r>
              <w:rPr>
                <w:rFonts w:ascii="Cambria Math" w:hAnsi="Cambria Math"/>
              </w:rPr>
              <m:t>0</m:t>
            </m:r>
          </m:e>
        </m:d>
        <m:r>
          <w:rPr>
            <w:rFonts w:ascii="Cambria Math" w:hAnsi="Cambria Math"/>
          </w:rPr>
          <m:t>=τ</m:t>
        </m:r>
        <m:d>
          <m:dPr>
            <m:ctrlPr>
              <w:rPr>
                <w:rFonts w:ascii="Cambria Math" w:hAnsi="Cambria Math"/>
                <w:i/>
              </w:rPr>
            </m:ctrlPr>
          </m:dPr>
          <m:e>
            <m:r>
              <w:rPr>
                <w:rFonts w:ascii="Cambria Math" w:hAnsi="Cambria Math"/>
              </w:rPr>
              <m:t>W</m:t>
            </m:r>
          </m:e>
        </m:d>
        <m:r>
          <w:rPr>
            <w:rFonts w:ascii="Cambria Math" w:hAnsi="Cambria Math"/>
          </w:rPr>
          <m:t>=85</m:t>
        </m:r>
      </m:oMath>
      <w:r w:rsidRPr="00274FEF">
        <w:t>.</w:t>
      </w:r>
      <w:r>
        <w:t xml:space="preserve">  This approach is inspired by the parametric approach used </w:t>
      </w:r>
      <w:r w:rsidR="00B42DCE">
        <w:t>by Tsaftaris and colleagues</w:t>
      </w:r>
      <w:r>
        <w:t xml:space="preserve"> that correct</w:t>
      </w:r>
      <w:r w:rsidR="00B42DCE">
        <w:t>ed</w:t>
      </w:r>
      <w:r>
        <w:t xml:space="preserve"> for a non-uniform distortion in the presence of objects of interest in the context of Atomic Force Microscopy </w:t>
      </w:r>
      <w:r w:rsidR="00B42DCE">
        <w:fldChar w:fldCharType="begin">
          <w:fldData xml:space="preserve">PEVuZE5vdGU+PENpdGU+PEF1dGhvcj5Uc2FmdGFyaXM8L0F1dGhvcj48WWVhcj4yMDA4PC9ZZWFy
PjxSZWNOdW0+MTQwPC9SZWNOdW0+PERpc3BsYXlUZXh0PihUc2FmdGFyaXM8c3R5bGUgZmFjZT0i
aXRhbGljIj4gZXQgYWwuLCA8L3N0eWxlPjIwMDhhLCBUc2FmdGFyaXM8c3R5bGUgZmFjZT0iaXRh
bGljIj4gZXQgYWwuLCA8L3N0eWxlPjIwMDhiKTwvRGlzcGxheVRleHQ+PHJlY29yZD48cmVjLW51
bWJlcj4xNDA8L3JlYy1udW1iZXI+PGZvcmVpZ24ta2V5cz48a2V5IGFwcD0iRU4iIGRiLWlkPSJl
ZXAyc3RwZHM5cHh0b2U5c3BmdnA1eHN2MHBmdjB4ZXphdngiIHRpbWVzdGFtcD0iMTU0NDg4ODEy
MCI+MTQwPC9rZXk+PC9mb3JlaWduLWtleXM+PHJlZi10eXBlIG5hbWU9IkpvdXJuYWwgQXJ0aWNs
ZSI+MTc8L3JlZi10eXBlPjxjb250cmlidXRvcnM+PGF1dGhvcnM+PGF1dGhvcj5Uc2FmdGFyaXMs
IFMuIEEuPC9hdXRob3I+PGF1dGhvcj5adWpvdmljLCBKLjwvYXV0aG9yPjxhdXRob3I+S2F0c2Fn
Z2Vsb3MsIEEuIEsuPC9hdXRob3I+PC9hdXRob3JzPjwvY29udHJpYnV0b3JzPjxhdXRoLWFkZHJl
c3M+Tm9ydGh3ZXN0ZXJuIFVuaXYsIERlcHQgRWxlY3QgRW5nbiAmYW1wOyBDb21wIFNjaSwgRXZh
bnN0b24sIElMIDYwMjA4IFVTQTwvYXV0aC1hZGRyZXNzPjx0aXRsZXM+PHRpdGxlPkF1dG9tYXRl
ZCBMaW5lIEZsYXR0ZW5pbmcgb2YgQXRvbWljIEZvcmNlIE1pY3Jvc2NvcHkgSW1hZ2VzPC90aXRs
ZT48c2Vjb25kYXJ5LXRpdGxlPjIwMDggMTV0aCBJZWVlIEludGVybmF0aW9uYWwgQ29uZmVyZW5j
ZSBvbiBJbWFnZSBQcm9jZXNzaW5nLCBWb2xzIDEtNTwvc2Vjb25kYXJ5LXRpdGxlPjxhbHQtdGl0
bGU+SWVlZSBJbWFnZSBQcm9jPC9hbHQtdGl0bGU+PC90aXRsZXM+PHBlcmlvZGljYWw+PGZ1bGwt
dGl0bGU+MjAwOCAxNXRoIEllZWUgSW50ZXJuYXRpb25hbCBDb25mZXJlbmNlIG9uIEltYWdlIFBy
b2Nlc3NpbmcsIFZvbHMgMS01PC9mdWxsLXRpdGxlPjxhYmJyLTE+SWVlZSBJbWFnZSBQcm9jPC9h
YmJyLTE+PC9wZXJpb2RpY2FsPjxhbHQtcGVyaW9kaWNhbD48ZnVsbC10aXRsZT4yMDA4IDE1dGgg
SWVlZSBJbnRlcm5hdGlvbmFsIENvbmZlcmVuY2Ugb24gSW1hZ2UgUHJvY2Vzc2luZywgVm9scyAx
LTU8L2Z1bGwtdGl0bGU+PGFiYnItMT5JZWVlIEltYWdlIFByb2M8L2FiYnItMT48L2FsdC1wZXJp
b2RpY2FsPjxwYWdlcz4yOTY4LTI5NzE8L3BhZ2VzPjxrZXl3b3Jkcz48a2V5d29yZD5jdXJ2ZSBm
aXR0aW5nPC9rZXl3b3JkPjxrZXl3b3JkPm5hbm90ZWNobm9sb2d5PC9rZXl3b3JkPjxrZXl3b3Jk
PnBvbHlub21pYWwgYXBwcm94aW1hdGlvbjwva2V5d29yZD48a2V5d29yZD5vYmplY3QgZGV0ZWN0
aW9uPC9rZXl3b3JkPjwva2V5d29yZHM+PGRhdGVzPjx5ZWFyPjIwMDg8L3llYXI+PC9kYXRlcz48
aXNibj4xNTIyLTQ4ODA8L2lzYm4+PGFjY2Vzc2lvbi1udW0+V09TOjAwMDI2NTkyMTQwMTI1OTwv
YWNjZXNzaW9uLW51bT48dXJscz48cmVsYXRlZC11cmxzPjx1cmw+Jmx0O0dvIHRvIElTSSZndDs6
Ly9XT1M6MDAwMjY1OTIxNDAxMjU5PC91cmw+PC9yZWxhdGVkLXVybHM+PC91cmxzPjxlbGVjdHJv
bmljLXJlc291cmNlLW51bT5Eb2kgMTAuMTEwOS9JY2lwLjIwMDguNDcxMjQxODwvZWxlY3Ryb25p
Yy1yZXNvdXJjZS1udW0+PGxhbmd1YWdlPkVuZ2xpc2g8L2xhbmd1YWdlPjwvcmVjb3JkPjwvQ2l0
ZT48Q2l0ZT48QXV0aG9yPlRzYWZ0YXJpczwvQXV0aG9yPjxZZWFyPjIwMDg8L1llYXI+PFJlY051
bT4xNDE8L1JlY051bT48cmVjb3JkPjxyZWMtbnVtYmVyPjE0MTwvcmVjLW51bWJlcj48Zm9yZWln
bi1rZXlzPjxrZXkgYXBwPSJFTiIgZGItaWQ9ImVlcDJzdHBkczlweHRvZTlzcGZ2cDV4c3YwcGZ2
MHhlemF2eCIgdGltZXN0YW1wPSIxNTQ0ODg4NDMwIj4xNDE8L2tleT48L2ZvcmVpZ24ta2V5cz48
cmVmLXR5cGUgbmFtZT0iSm91cm5hbCBBcnRpY2xlIj4xNzwvcmVmLXR5cGU+PGNvbnRyaWJ1dG9y
cz48YXV0aG9ycz48YXV0aG9yPlRzYWZ0YXJpcywgUy5BLjwvYXV0aG9yPjxhdXRob3I+WnVqb3Zp
YywgSi48L2F1dGhvcj48YXV0aG9yPkthdHNhZ2dlbG9zLCBBLksuPC9hdXRob3I+PC9hdXRob3Jz
PjwvY29udHJpYnV0b3JzPjx0aXRsZXM+PHRpdGxlPlJlc3RvcmF0aW9uIG9mIHRoZSBDYW50aWxl
dmVyIEJvd2luZyBEaXN0b3J0aW9uIGluIEF0b21pYyBGb3JjZSBNaWNyb3Njb3B5IEltYWdlczwv
dGl0bGU+PHNlY29uZGFyeS10aXRsZT5FVVNJUENPIDIwMDg8L3NlY29uZGFyeS10aXRsZT48YWx0
LXRpdGxlPlByb2NlZWRpbmdzIG9mIEV1cm9wZWFuIFNpZ25hbCBQcm9jZXNzaW5nIENvbmZlcmVu
Y2UgPC9hbHQtdGl0bGU+PC90aXRsZXM+PHBlcmlvZGljYWw+PGZ1bGwtdGl0bGU+RVVTSVBDTyAy
MDA4PC9mdWxsLXRpdGxlPjxhYmJyLTE+UHJvY2VlZGluZ3Mgb2YgRXVyb3BlYW4gU2lnbmFsIFBy
b2Nlc3NpbmcgQ29uZmVyZW5jZTwvYWJici0xPjwvcGVyaW9kaWNhbD48YWx0LXBlcmlvZGljYWw+
PGZ1bGwtdGl0bGU+RVVTSVBDTyAyMDA4PC9mdWxsLXRpdGxlPjxhYmJyLTE+UHJvY2VlZGluZ3Mg
b2YgRXVyb3BlYW4gU2lnbmFsIFByb2Nlc3NpbmcgQ29uZmVyZW5jZTwvYWJici0xPjwvYWx0LXBl
cmlvZGljYWw+PGRhdGVzPjx5ZWFyPjIwMDg8L3llYXI+PC9kYXRlcz48dXJscz48L3VybHM+PC9y
ZWNvcmQ+PC9DaXRlPjwvRW5kTm90ZT5=
</w:fldData>
        </w:fldChar>
      </w:r>
      <w:r w:rsidR="00B42DCE">
        <w:instrText xml:space="preserve"> ADDIN EN.CITE </w:instrText>
      </w:r>
      <w:r w:rsidR="00B42DCE">
        <w:fldChar w:fldCharType="begin">
          <w:fldData xml:space="preserve">PEVuZE5vdGU+PENpdGU+PEF1dGhvcj5Uc2FmdGFyaXM8L0F1dGhvcj48WWVhcj4yMDA4PC9ZZWFy
PjxSZWNOdW0+MTQwPC9SZWNOdW0+PERpc3BsYXlUZXh0PihUc2FmdGFyaXM8c3R5bGUgZmFjZT0i
aXRhbGljIj4gZXQgYWwuLCA8L3N0eWxlPjIwMDhhLCBUc2FmdGFyaXM8c3R5bGUgZmFjZT0iaXRh
bGljIj4gZXQgYWwuLCA8L3N0eWxlPjIwMDhiKTwvRGlzcGxheVRleHQ+PHJlY29yZD48cmVjLW51
bWJlcj4xNDA8L3JlYy1udW1iZXI+PGZvcmVpZ24ta2V5cz48a2V5IGFwcD0iRU4iIGRiLWlkPSJl
ZXAyc3RwZHM5cHh0b2U5c3BmdnA1eHN2MHBmdjB4ZXphdngiIHRpbWVzdGFtcD0iMTU0NDg4ODEy
MCI+MTQwPC9rZXk+PC9mb3JlaWduLWtleXM+PHJlZi10eXBlIG5hbWU9IkpvdXJuYWwgQXJ0aWNs
ZSI+MTc8L3JlZi10eXBlPjxjb250cmlidXRvcnM+PGF1dGhvcnM+PGF1dGhvcj5Uc2FmdGFyaXMs
IFMuIEEuPC9hdXRob3I+PGF1dGhvcj5adWpvdmljLCBKLjwvYXV0aG9yPjxhdXRob3I+S2F0c2Fn
Z2Vsb3MsIEEuIEsuPC9hdXRob3I+PC9hdXRob3JzPjwvY29udHJpYnV0b3JzPjxhdXRoLWFkZHJl
c3M+Tm9ydGh3ZXN0ZXJuIFVuaXYsIERlcHQgRWxlY3QgRW5nbiAmYW1wOyBDb21wIFNjaSwgRXZh
bnN0b24sIElMIDYwMjA4IFVTQTwvYXV0aC1hZGRyZXNzPjx0aXRsZXM+PHRpdGxlPkF1dG9tYXRl
ZCBMaW5lIEZsYXR0ZW5pbmcgb2YgQXRvbWljIEZvcmNlIE1pY3Jvc2NvcHkgSW1hZ2VzPC90aXRs
ZT48c2Vjb25kYXJ5LXRpdGxlPjIwMDggMTV0aCBJZWVlIEludGVybmF0aW9uYWwgQ29uZmVyZW5j
ZSBvbiBJbWFnZSBQcm9jZXNzaW5nLCBWb2xzIDEtNTwvc2Vjb25kYXJ5LXRpdGxlPjxhbHQtdGl0
bGU+SWVlZSBJbWFnZSBQcm9jPC9hbHQtdGl0bGU+PC90aXRsZXM+PHBlcmlvZGljYWw+PGZ1bGwt
dGl0bGU+MjAwOCAxNXRoIEllZWUgSW50ZXJuYXRpb25hbCBDb25mZXJlbmNlIG9uIEltYWdlIFBy
b2Nlc3NpbmcsIFZvbHMgMS01PC9mdWxsLXRpdGxlPjxhYmJyLTE+SWVlZSBJbWFnZSBQcm9jPC9h
YmJyLTE+PC9wZXJpb2RpY2FsPjxhbHQtcGVyaW9kaWNhbD48ZnVsbC10aXRsZT4yMDA4IDE1dGgg
SWVlZSBJbnRlcm5hdGlvbmFsIENvbmZlcmVuY2Ugb24gSW1hZ2UgUHJvY2Vzc2luZywgVm9scyAx
LTU8L2Z1bGwtdGl0bGU+PGFiYnItMT5JZWVlIEltYWdlIFByb2M8L2FiYnItMT48L2FsdC1wZXJp
b2RpY2FsPjxwYWdlcz4yOTY4LTI5NzE8L3BhZ2VzPjxrZXl3b3Jkcz48a2V5d29yZD5jdXJ2ZSBm
aXR0aW5nPC9rZXl3b3JkPjxrZXl3b3JkPm5hbm90ZWNobm9sb2d5PC9rZXl3b3JkPjxrZXl3b3Jk
PnBvbHlub21pYWwgYXBwcm94aW1hdGlvbjwva2V5d29yZD48a2V5d29yZD5vYmplY3QgZGV0ZWN0
aW9uPC9rZXl3b3JkPjwva2V5d29yZHM+PGRhdGVzPjx5ZWFyPjIwMDg8L3llYXI+PC9kYXRlcz48
aXNibj4xNTIyLTQ4ODA8L2lzYm4+PGFjY2Vzc2lvbi1udW0+V09TOjAwMDI2NTkyMTQwMTI1OTwv
YWNjZXNzaW9uLW51bT48dXJscz48cmVsYXRlZC11cmxzPjx1cmw+Jmx0O0dvIHRvIElTSSZndDs6
Ly9XT1M6MDAwMjY1OTIxNDAxMjU5PC91cmw+PC9yZWxhdGVkLXVybHM+PC91cmxzPjxlbGVjdHJv
bmljLXJlc291cmNlLW51bT5Eb2kgMTAuMTEwOS9JY2lwLjIwMDguNDcxMjQxODwvZWxlY3Ryb25p
Yy1yZXNvdXJjZS1udW0+PGxhbmd1YWdlPkVuZ2xpc2g8L2xhbmd1YWdlPjwvcmVjb3JkPjwvQ2l0
ZT48Q2l0ZT48QXV0aG9yPlRzYWZ0YXJpczwvQXV0aG9yPjxZZWFyPjIwMDg8L1llYXI+PFJlY051
bT4xNDE8L1JlY051bT48cmVjb3JkPjxyZWMtbnVtYmVyPjE0MTwvcmVjLW51bWJlcj48Zm9yZWln
bi1rZXlzPjxrZXkgYXBwPSJFTiIgZGItaWQ9ImVlcDJzdHBkczlweHRvZTlzcGZ2cDV4c3YwcGZ2
MHhlemF2eCIgdGltZXN0YW1wPSIxNTQ0ODg4NDMwIj4xNDE8L2tleT48L2ZvcmVpZ24ta2V5cz48
cmVmLXR5cGUgbmFtZT0iSm91cm5hbCBBcnRpY2xlIj4xNzwvcmVmLXR5cGU+PGNvbnRyaWJ1dG9y
cz48YXV0aG9ycz48YXV0aG9yPlRzYWZ0YXJpcywgUy5BLjwvYXV0aG9yPjxhdXRob3I+WnVqb3Zp
YywgSi48L2F1dGhvcj48YXV0aG9yPkthdHNhZ2dlbG9zLCBBLksuPC9hdXRob3I+PC9hdXRob3Jz
PjwvY29udHJpYnV0b3JzPjx0aXRsZXM+PHRpdGxlPlJlc3RvcmF0aW9uIG9mIHRoZSBDYW50aWxl
dmVyIEJvd2luZyBEaXN0b3J0aW9uIGluIEF0b21pYyBGb3JjZSBNaWNyb3Njb3B5IEltYWdlczwv
dGl0bGU+PHNlY29uZGFyeS10aXRsZT5FVVNJUENPIDIwMDg8L3NlY29uZGFyeS10aXRsZT48YWx0
LXRpdGxlPlByb2NlZWRpbmdzIG9mIEV1cm9wZWFuIFNpZ25hbCBQcm9jZXNzaW5nIENvbmZlcmVu
Y2UgPC9hbHQtdGl0bGU+PC90aXRsZXM+PHBlcmlvZGljYWw+PGZ1bGwtdGl0bGU+RVVTSVBDTyAy
MDA4PC9mdWxsLXRpdGxlPjxhYmJyLTE+UHJvY2VlZGluZ3Mgb2YgRXVyb3BlYW4gU2lnbmFsIFBy
b2Nlc3NpbmcgQ29uZmVyZW5jZTwvYWJici0xPjwvcGVyaW9kaWNhbD48YWx0LXBlcmlvZGljYWw+
PGZ1bGwtdGl0bGU+RVVTSVBDTyAyMDA4PC9mdWxsLXRpdGxlPjxhYmJyLTE+UHJvY2VlZGluZ3Mg
b2YgRXVyb3BlYW4gU2lnbmFsIFByb2Nlc3NpbmcgQ29uZmVyZW5jZTwvYWJici0xPjwvYWx0LXBl
cmlvZGljYWw+PGRhdGVzPjx5ZWFyPjIwMDg8L3llYXI+PC9kYXRlcz48dXJscz48L3VybHM+PC9y
ZWNvcmQ+PC9DaXRlPjwvRW5kTm90ZT5=
</w:fldData>
        </w:fldChar>
      </w:r>
      <w:r w:rsidR="00B42DCE">
        <w:instrText xml:space="preserve"> ADDIN EN.CITE.DATA </w:instrText>
      </w:r>
      <w:r w:rsidR="00B42DCE">
        <w:fldChar w:fldCharType="end"/>
      </w:r>
      <w:r w:rsidR="00B42DCE">
        <w:fldChar w:fldCharType="separate"/>
      </w:r>
      <w:r w:rsidR="00B42DCE">
        <w:rPr>
          <w:noProof/>
        </w:rPr>
        <w:t>(Tsaftaris</w:t>
      </w:r>
      <w:r w:rsidR="00B42DCE" w:rsidRPr="00B42DCE">
        <w:rPr>
          <w:i/>
          <w:noProof/>
        </w:rPr>
        <w:t xml:space="preserve"> et al., </w:t>
      </w:r>
      <w:r w:rsidR="00B42DCE">
        <w:rPr>
          <w:noProof/>
        </w:rPr>
        <w:t>2008a, Tsaftaris</w:t>
      </w:r>
      <w:r w:rsidR="00B42DCE" w:rsidRPr="00B42DCE">
        <w:rPr>
          <w:i/>
          <w:noProof/>
        </w:rPr>
        <w:t xml:space="preserve"> et al., </w:t>
      </w:r>
      <w:r w:rsidR="00B42DCE">
        <w:rPr>
          <w:noProof/>
        </w:rPr>
        <w:t>2008b)</w:t>
      </w:r>
      <w:r w:rsidR="00B42DCE">
        <w:fldChar w:fldCharType="end"/>
      </w:r>
      <w:r>
        <w:t xml:space="preserve">. </w:t>
      </w:r>
    </w:p>
    <w:p w14:paraId="79AEA465" w14:textId="77777777" w:rsidR="00C92D15" w:rsidRPr="00274FEF" w:rsidRDefault="00C92D15" w:rsidP="00C92D15">
      <w:r w:rsidRPr="00274FEF">
        <w:rPr>
          <w:i/>
        </w:rPr>
        <w:t>Noise removal.</w:t>
      </w:r>
      <w:r w:rsidRPr="00274FEF">
        <w:rPr>
          <w:b/>
        </w:rPr>
        <w:t xml:space="preserve"> </w:t>
      </w:r>
      <w:r w:rsidRPr="00274FEF">
        <w:t>Although the previous step is able to determine the plant roots, over-segmentation can still occur, due to clutter in the scene (</w:t>
      </w:r>
      <w:r w:rsidRPr="005D0959">
        <w:rPr>
          <w:i/>
        </w:rPr>
        <w:t>e.g.</w:t>
      </w:r>
      <w:r w:rsidRPr="00274FEF">
        <w:t>, presence of droplets inside the rhizobox). In order to alleviate this, we perform a refining step to remove the noise. Firstly, small isolated white pixel</w:t>
      </w:r>
      <w:r>
        <w:t xml:space="preserve"> regions</w:t>
      </w:r>
      <w:r w:rsidRPr="00274FEF">
        <w:t xml:space="preserve"> are removed from the segmentation mask</w:t>
      </w:r>
      <w:r>
        <w:t>, when either the number of pixels is equal or less than 15, or it exhibits a round shape (stockiness</w:t>
      </w:r>
      <w:r>
        <w:rPr>
          <w:rStyle w:val="FootnoteReference"/>
        </w:rPr>
        <w:footnoteReference w:id="1"/>
      </w:r>
      <w:r>
        <w:t xml:space="preserve"> &gt; 0.75). Measuring the roundness is important, as small root regions are characterized by low stockiness instead</w:t>
      </w:r>
      <w:r w:rsidRPr="00274FEF">
        <w:t xml:space="preserve">. However, this procedure does not remove all the cluttered areas in the segmented image and a further post-processing step is necessary. Generally speaking, RSAs </w:t>
      </w:r>
      <w:r>
        <w:t>should be</w:t>
      </w:r>
      <w:r w:rsidRPr="00274FEF">
        <w:t xml:space="preserve"> </w:t>
      </w:r>
      <w:r>
        <w:t>the</w:t>
      </w:r>
      <w:r w:rsidRPr="00274FEF">
        <w:t xml:space="preserve"> largest connected component in a segmented image. In our case, due to gaps caused by soil occlusions, RSA is composed by several connected components, which are hard to isolate from clutter. Therefore, we identify which is the densest area. Specifically, we compute the number of segmented pixels in non-</w:t>
      </w:r>
      <w:r w:rsidRPr="00274FEF">
        <w:lastRenderedPageBreak/>
        <w:t xml:space="preserve">overlapping regions of </w:t>
      </w:r>
      <m:oMath>
        <m:r>
          <w:rPr>
            <w:rFonts w:ascii="Cambria Math" w:hAnsi="Cambria Math"/>
          </w:rPr>
          <m:t>70×70</m:t>
        </m:r>
      </m:oMath>
      <w:r w:rsidRPr="00274FEF">
        <w:t xml:space="preserve"> pixels, </w:t>
      </w:r>
      <w:r>
        <w:t>overcoming</w:t>
      </w:r>
      <w:r w:rsidRPr="00274FEF">
        <w:t xml:space="preserve"> gaps in the RSA. At this point, we select as root the densest area and other (cluttered) areas are discarded.</w:t>
      </w:r>
    </w:p>
    <w:p w14:paraId="3BE59E05" w14:textId="77777777" w:rsidR="00C92D15" w:rsidRPr="00274FEF" w:rsidRDefault="00C92D15" w:rsidP="00C92D15">
      <w:r w:rsidRPr="00274FEF">
        <w:t xml:space="preserve">Once the segmentation of the RSA is obtained, root traits are extracted as reported in Table 1. After the data </w:t>
      </w:r>
      <w:r>
        <w:t>are</w:t>
      </w:r>
      <w:r w:rsidRPr="00274FEF">
        <w:t xml:space="preserve"> extracted from the segmentation mask, they were converted from pixels into cm.</w:t>
      </w:r>
    </w:p>
    <w:p w14:paraId="3513B15B" w14:textId="77777777" w:rsidR="00550429" w:rsidRDefault="00550429" w:rsidP="00550429">
      <w:pPr>
        <w:pStyle w:val="Heading3"/>
      </w:pPr>
      <w:r>
        <w:t>Local root density</w:t>
      </w:r>
    </w:p>
    <w:p w14:paraId="7834C334" w14:textId="3B3DD252" w:rsidR="00274FEF" w:rsidRPr="003A24C1" w:rsidRDefault="00550429" w:rsidP="003A24C1">
      <w:pPr>
        <w:jc w:val="both"/>
        <w:rPr>
          <w:lang w:val="en-US"/>
        </w:rPr>
      </w:pPr>
      <w:r>
        <w:rPr>
          <w:lang w:val="en-US"/>
        </w:rPr>
        <w:t xml:space="preserve">To determine local root density the segmented image of a root system is sub-divided into a regular grid, where each cell is </w:t>
      </w:r>
      <m:oMath>
        <m:r>
          <w:rPr>
            <w:rFonts w:ascii="Cambria Math" w:hAnsi="Cambria Math"/>
          </w:rPr>
          <m:t>200×200</m:t>
        </m:r>
      </m:oMath>
      <w:r>
        <w:rPr>
          <w:lang w:val="en-US"/>
        </w:rPr>
        <w:t xml:space="preserve"> pixels. </w:t>
      </w:r>
      <w:r w:rsidR="003A24C1">
        <w:rPr>
          <w:lang w:val="en-US"/>
        </w:rPr>
        <w:t>This corresponds to an area of approximately 9 cm</w:t>
      </w:r>
      <w:r w:rsidR="003A24C1" w:rsidRPr="003A24C1">
        <w:rPr>
          <w:vertAlign w:val="superscript"/>
          <w:lang w:val="en-US"/>
        </w:rPr>
        <w:t>2</w:t>
      </w:r>
      <w:r w:rsidR="003A24C1">
        <w:rPr>
          <w:lang w:val="en-US"/>
        </w:rPr>
        <w:t xml:space="preserve">. </w:t>
      </w:r>
      <w:r>
        <w:rPr>
          <w:lang w:val="en-US"/>
        </w:rPr>
        <w:t>For each cell, we compute the total number of root pixels from the segmentation mask and convert the measure to cm</w:t>
      </w:r>
      <w:r w:rsidRPr="007942BD">
        <w:rPr>
          <w:vertAlign w:val="superscript"/>
          <w:lang w:val="en-US"/>
        </w:rPr>
        <w:t>2</w:t>
      </w:r>
      <w:r>
        <w:rPr>
          <w:lang w:val="en-US"/>
        </w:rPr>
        <w:t xml:space="preserve">. </w:t>
      </w:r>
      <w:r w:rsidR="003A24C1" w:rsidRPr="003A24C1">
        <w:rPr>
          <w:lang w:val="en-US"/>
        </w:rPr>
        <w:t xml:space="preserve">From the root densities, we can also determine which parts of the </w:t>
      </w:r>
      <w:r w:rsidR="003A24C1">
        <w:rPr>
          <w:lang w:val="en-US"/>
        </w:rPr>
        <w:t>root system</w:t>
      </w:r>
      <w:r w:rsidR="003A24C1" w:rsidRPr="003A24C1">
        <w:rPr>
          <w:lang w:val="en-US"/>
        </w:rPr>
        <w:t xml:space="preserve"> </w:t>
      </w:r>
      <w:r w:rsidR="003A24C1">
        <w:rPr>
          <w:lang w:val="en-US"/>
        </w:rPr>
        <w:t>are</w:t>
      </w:r>
      <w:r w:rsidR="003A24C1" w:rsidRPr="003A24C1">
        <w:rPr>
          <w:lang w:val="en-US"/>
        </w:rPr>
        <w:t xml:space="preserve"> growing more with respect to others by computing the difference of two consecutive root densities at time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n</m:t>
            </m:r>
          </m:sub>
        </m:sSub>
      </m:oMath>
      <w:r w:rsidR="003A24C1" w:rsidRPr="003A24C1">
        <w:rPr>
          <w:lang w:val="en-US"/>
        </w:rPr>
        <w:t xml:space="preserve"> and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n-1</m:t>
            </m:r>
          </m:sub>
        </m:sSub>
      </m:oMath>
      <w:r w:rsidR="003A24C1" w:rsidRPr="003A24C1">
        <w:rPr>
          <w:lang w:val="en-US"/>
        </w:rPr>
        <w:t>.</w:t>
      </w:r>
    </w:p>
    <w:p w14:paraId="4117AD65" w14:textId="77777777" w:rsidR="00F12D65" w:rsidRDefault="00F12D65">
      <w:pPr>
        <w:spacing w:after="160" w:line="259" w:lineRule="auto"/>
        <w:rPr>
          <w:rFonts w:ascii="Calibri" w:eastAsia="MS Gothic" w:hAnsi="Calibri" w:cs="Calibri"/>
          <w:b/>
          <w:color w:val="000000"/>
          <w:sz w:val="28"/>
          <w:szCs w:val="26"/>
        </w:rPr>
      </w:pPr>
      <w:r>
        <w:br w:type="page"/>
      </w:r>
    </w:p>
    <w:p w14:paraId="10339C0B" w14:textId="200A2AC6" w:rsidR="00274FEF" w:rsidRPr="00274FEF" w:rsidRDefault="00274FEF" w:rsidP="00274FEF">
      <w:pPr>
        <w:pStyle w:val="Heading2"/>
      </w:pPr>
      <w:r w:rsidRPr="00274FEF">
        <w:lastRenderedPageBreak/>
        <w:t>Supporting data</w:t>
      </w:r>
    </w:p>
    <w:p w14:paraId="42AB506F" w14:textId="2F58D7B7" w:rsidR="005D725A" w:rsidRDefault="005D725A" w:rsidP="00274FEF">
      <w:pPr>
        <w:pStyle w:val="ListParagraph"/>
        <w:numPr>
          <w:ilvl w:val="0"/>
          <w:numId w:val="2"/>
        </w:numPr>
      </w:pPr>
      <w:r w:rsidRPr="00CF0D63">
        <w:rPr>
          <w:b/>
        </w:rPr>
        <w:t>Table S</w:t>
      </w:r>
      <w:r w:rsidR="000902A2">
        <w:rPr>
          <w:b/>
        </w:rPr>
        <w:t>1</w:t>
      </w:r>
      <w:r w:rsidR="0056285F">
        <w:t>. Rhizobox components</w:t>
      </w:r>
    </w:p>
    <w:p w14:paraId="5BC98963" w14:textId="293B0671" w:rsidR="0056285F" w:rsidRDefault="0056285F" w:rsidP="00274FEF">
      <w:pPr>
        <w:pStyle w:val="ListParagraph"/>
        <w:numPr>
          <w:ilvl w:val="0"/>
          <w:numId w:val="2"/>
        </w:numPr>
      </w:pPr>
      <w:r>
        <w:rPr>
          <w:b/>
        </w:rPr>
        <w:t>Table S</w:t>
      </w:r>
      <w:r w:rsidR="000902A2">
        <w:rPr>
          <w:b/>
        </w:rPr>
        <w:t>2</w:t>
      </w:r>
      <w:r w:rsidRPr="0056285F">
        <w:t>.</w:t>
      </w:r>
      <w:r>
        <w:t xml:space="preserve"> Support components</w:t>
      </w:r>
    </w:p>
    <w:p w14:paraId="021CDCA7" w14:textId="1EF39FF7" w:rsidR="0056285F" w:rsidRDefault="0056285F" w:rsidP="00274FEF">
      <w:pPr>
        <w:pStyle w:val="ListParagraph"/>
        <w:numPr>
          <w:ilvl w:val="0"/>
          <w:numId w:val="2"/>
        </w:numPr>
      </w:pPr>
      <w:r>
        <w:rPr>
          <w:b/>
        </w:rPr>
        <w:t>Table S</w:t>
      </w:r>
      <w:r w:rsidR="000902A2">
        <w:rPr>
          <w:b/>
        </w:rPr>
        <w:t>3</w:t>
      </w:r>
      <w:r w:rsidRPr="0056285F">
        <w:t>.</w:t>
      </w:r>
      <w:r>
        <w:t xml:space="preserve"> Imaging station components</w:t>
      </w:r>
    </w:p>
    <w:p w14:paraId="7EB1C5AA" w14:textId="4D373459" w:rsidR="00946BE5" w:rsidRDefault="00946BE5" w:rsidP="00274FEF">
      <w:pPr>
        <w:pStyle w:val="ListParagraph"/>
        <w:numPr>
          <w:ilvl w:val="0"/>
          <w:numId w:val="2"/>
        </w:numPr>
      </w:pPr>
      <w:r w:rsidRPr="00CF0D63">
        <w:rPr>
          <w:b/>
        </w:rPr>
        <w:t>Table S</w:t>
      </w:r>
      <w:r w:rsidR="000902A2">
        <w:rPr>
          <w:b/>
        </w:rPr>
        <w:t>4</w:t>
      </w:r>
      <w:r>
        <w:t>. Phenotiki Sensor Setup</w:t>
      </w:r>
    </w:p>
    <w:p w14:paraId="77DD930A" w14:textId="77777777" w:rsidR="001418CB" w:rsidRDefault="001418CB" w:rsidP="00274FEF"/>
    <w:p w14:paraId="3B65132F" w14:textId="160E0759" w:rsidR="009162FA" w:rsidRDefault="009162FA" w:rsidP="00274FEF">
      <w:pPr>
        <w:pStyle w:val="ListParagraph"/>
        <w:numPr>
          <w:ilvl w:val="0"/>
          <w:numId w:val="2"/>
        </w:numPr>
      </w:pPr>
      <w:r w:rsidRPr="00CF0D63">
        <w:rPr>
          <w:b/>
        </w:rPr>
        <w:t>Figure S</w:t>
      </w:r>
      <w:r w:rsidR="00F12D65">
        <w:rPr>
          <w:b/>
        </w:rPr>
        <w:t>1</w:t>
      </w:r>
      <w:r>
        <w:t xml:space="preserve">. </w:t>
      </w:r>
      <w:r w:rsidR="00FA151C">
        <w:t>Correlation between root area and root length</w:t>
      </w:r>
    </w:p>
    <w:p w14:paraId="2F9DCA31" w14:textId="27A762FB" w:rsidR="009162FA" w:rsidRDefault="0056285F" w:rsidP="00274FEF">
      <w:pPr>
        <w:pStyle w:val="ListParagraph"/>
        <w:numPr>
          <w:ilvl w:val="0"/>
          <w:numId w:val="2"/>
        </w:numPr>
      </w:pPr>
      <w:r>
        <w:rPr>
          <w:b/>
        </w:rPr>
        <w:t>Figure S</w:t>
      </w:r>
      <w:r w:rsidR="00F12D65">
        <w:rPr>
          <w:b/>
        </w:rPr>
        <w:t>2</w:t>
      </w:r>
      <w:r w:rsidR="009162FA">
        <w:t xml:space="preserve">. </w:t>
      </w:r>
      <w:r w:rsidR="00C728F5">
        <w:t>Correlation between root area and solidity</w:t>
      </w:r>
    </w:p>
    <w:p w14:paraId="536284A7" w14:textId="7CBAE7B3" w:rsidR="009162FA" w:rsidRDefault="0056285F" w:rsidP="00274FEF">
      <w:pPr>
        <w:pStyle w:val="ListParagraph"/>
        <w:numPr>
          <w:ilvl w:val="0"/>
          <w:numId w:val="2"/>
        </w:numPr>
      </w:pPr>
      <w:r>
        <w:rPr>
          <w:b/>
        </w:rPr>
        <w:t>Figure S</w:t>
      </w:r>
      <w:r w:rsidR="00F12D65">
        <w:rPr>
          <w:b/>
        </w:rPr>
        <w:t>3</w:t>
      </w:r>
      <w:r w:rsidR="009162FA">
        <w:t>. Barley root system architecture parameters.</w:t>
      </w:r>
    </w:p>
    <w:p w14:paraId="311B49D3" w14:textId="23890D72" w:rsidR="006A45ED" w:rsidRDefault="006A45ED" w:rsidP="00274FEF">
      <w:pPr>
        <w:pStyle w:val="ListParagraph"/>
        <w:numPr>
          <w:ilvl w:val="0"/>
          <w:numId w:val="2"/>
        </w:numPr>
      </w:pPr>
      <w:r>
        <w:rPr>
          <w:b/>
        </w:rPr>
        <w:t>Figure S</w:t>
      </w:r>
      <w:r w:rsidR="00F12D65">
        <w:rPr>
          <w:b/>
        </w:rPr>
        <w:t>4</w:t>
      </w:r>
      <w:r w:rsidRPr="006A45ED">
        <w:t>.</w:t>
      </w:r>
      <w:r>
        <w:t xml:space="preserve"> Barley root area density.</w:t>
      </w:r>
    </w:p>
    <w:p w14:paraId="0E33847C" w14:textId="6AFD0653" w:rsidR="00EA5215" w:rsidRDefault="0056285F" w:rsidP="00274FEF">
      <w:pPr>
        <w:pStyle w:val="ListParagraph"/>
        <w:numPr>
          <w:ilvl w:val="0"/>
          <w:numId w:val="2"/>
        </w:numPr>
      </w:pPr>
      <w:r>
        <w:rPr>
          <w:b/>
        </w:rPr>
        <w:t>Figure S</w:t>
      </w:r>
      <w:r w:rsidR="00F12D65">
        <w:rPr>
          <w:b/>
        </w:rPr>
        <w:t>5</w:t>
      </w:r>
      <w:r w:rsidR="00EA5215">
        <w:t xml:space="preserve">. </w:t>
      </w:r>
      <w:r w:rsidR="00714A34">
        <w:t>Chickpea root systems in rhizoboxes tested in Ethiopia</w:t>
      </w:r>
      <w:r w:rsidR="009162FA">
        <w:t>.</w:t>
      </w:r>
    </w:p>
    <w:p w14:paraId="7D3EB25C" w14:textId="5D4E205C" w:rsidR="00FA151C" w:rsidRDefault="00FA151C" w:rsidP="00FA151C">
      <w:pPr>
        <w:pStyle w:val="ListParagraph"/>
        <w:numPr>
          <w:ilvl w:val="0"/>
          <w:numId w:val="2"/>
        </w:numPr>
      </w:pPr>
      <w:r>
        <w:rPr>
          <w:b/>
        </w:rPr>
        <w:t>Figure S6</w:t>
      </w:r>
      <w:r>
        <w:t>. Environmental conditions in glass house (Edinburgh, UK).</w:t>
      </w:r>
    </w:p>
    <w:p w14:paraId="0D705311" w14:textId="1417C0C6" w:rsidR="00FA151C" w:rsidRDefault="00FA151C" w:rsidP="00FA151C">
      <w:pPr>
        <w:pStyle w:val="ListParagraph"/>
        <w:numPr>
          <w:ilvl w:val="0"/>
          <w:numId w:val="2"/>
        </w:numPr>
      </w:pPr>
      <w:r>
        <w:rPr>
          <w:b/>
        </w:rPr>
        <w:t>Figure S7</w:t>
      </w:r>
      <w:r>
        <w:t>. Segmentation method.</w:t>
      </w:r>
    </w:p>
    <w:p w14:paraId="6DE0A798" w14:textId="21B17F0F" w:rsidR="00CF0D63" w:rsidRDefault="00CF0D63" w:rsidP="00274FEF"/>
    <w:p w14:paraId="5CB1BB72" w14:textId="6C9EF9BA" w:rsidR="00CF0D63" w:rsidRDefault="0056285F" w:rsidP="00274FEF">
      <w:pPr>
        <w:pStyle w:val="ListParagraph"/>
        <w:numPr>
          <w:ilvl w:val="0"/>
          <w:numId w:val="2"/>
        </w:numPr>
      </w:pPr>
      <w:r>
        <w:rPr>
          <w:b/>
        </w:rPr>
        <w:t>Movie S</w:t>
      </w:r>
      <w:r w:rsidR="00D63D48">
        <w:rPr>
          <w:b/>
        </w:rPr>
        <w:t>1</w:t>
      </w:r>
      <w:r w:rsidR="00CF0D63">
        <w:t>. Time-lapse development of root system in a rhizobox.</w:t>
      </w:r>
    </w:p>
    <w:p w14:paraId="10C92D83" w14:textId="77777777" w:rsidR="00274FEF" w:rsidRDefault="00274FEF" w:rsidP="00274FEF"/>
    <w:p w14:paraId="0BB31BAB" w14:textId="77777777" w:rsidR="00274FEF" w:rsidRDefault="00274FEF" w:rsidP="00274FEF"/>
    <w:p w14:paraId="6EC94A00" w14:textId="4006BDB1" w:rsidR="005D725A" w:rsidRDefault="005D725A" w:rsidP="00274FEF">
      <w:r>
        <w:br w:type="page"/>
      </w:r>
    </w:p>
    <w:p w14:paraId="6D4F57FB" w14:textId="489C2579" w:rsidR="005D725A" w:rsidRPr="00B046A7" w:rsidRDefault="005D725A" w:rsidP="00274FEF">
      <w:r w:rsidRPr="005D725A">
        <w:rPr>
          <w:b/>
        </w:rPr>
        <w:lastRenderedPageBreak/>
        <w:t>Table S</w:t>
      </w:r>
      <w:r w:rsidR="00274FEF">
        <w:rPr>
          <w:b/>
        </w:rPr>
        <w:t>1</w:t>
      </w:r>
      <w:r>
        <w:t>. Rhizobox components.</w:t>
      </w:r>
    </w:p>
    <w:tbl>
      <w:tblPr>
        <w:tblStyle w:val="TableGrid"/>
        <w:tblW w:w="0" w:type="auto"/>
        <w:tblLook w:val="04A0" w:firstRow="1" w:lastRow="0" w:firstColumn="1" w:lastColumn="0" w:noHBand="0" w:noVBand="1"/>
      </w:tblPr>
      <w:tblGrid>
        <w:gridCol w:w="1384"/>
        <w:gridCol w:w="2410"/>
        <w:gridCol w:w="992"/>
        <w:gridCol w:w="851"/>
        <w:gridCol w:w="3423"/>
      </w:tblGrid>
      <w:tr w:rsidR="005D725A" w:rsidRPr="00B046A7" w14:paraId="637485FD" w14:textId="77777777" w:rsidTr="0056285F">
        <w:tc>
          <w:tcPr>
            <w:tcW w:w="1384" w:type="dxa"/>
          </w:tcPr>
          <w:p w14:paraId="17EF2A01" w14:textId="77777777" w:rsidR="005D725A" w:rsidRPr="00B046A7" w:rsidRDefault="005D725A" w:rsidP="00274FEF">
            <w:r w:rsidRPr="00B046A7">
              <w:t>Component</w:t>
            </w:r>
          </w:p>
        </w:tc>
        <w:tc>
          <w:tcPr>
            <w:tcW w:w="2410" w:type="dxa"/>
          </w:tcPr>
          <w:p w14:paraId="4D2B188B" w14:textId="63D8D45E" w:rsidR="005D725A" w:rsidRPr="00B046A7" w:rsidRDefault="005D725A" w:rsidP="00274FEF">
            <w:r w:rsidRPr="00B046A7">
              <w:t>Dimensions</w:t>
            </w:r>
            <w:r>
              <w:t xml:space="preserve"> (cm)</w:t>
            </w:r>
            <w:r w:rsidR="00DC5EA4">
              <w:t>: Length x Width x Thickness</w:t>
            </w:r>
          </w:p>
        </w:tc>
        <w:tc>
          <w:tcPr>
            <w:tcW w:w="992" w:type="dxa"/>
          </w:tcPr>
          <w:p w14:paraId="09595E79" w14:textId="77777777" w:rsidR="005D725A" w:rsidRPr="00B046A7" w:rsidRDefault="005D725A" w:rsidP="00274FEF">
            <w:r>
              <w:t>Number</w:t>
            </w:r>
          </w:p>
        </w:tc>
        <w:tc>
          <w:tcPr>
            <w:tcW w:w="851" w:type="dxa"/>
          </w:tcPr>
          <w:p w14:paraId="4489F07E" w14:textId="432E5F2B" w:rsidR="005D725A" w:rsidRPr="00B046A7" w:rsidRDefault="005D725A" w:rsidP="00274FEF">
            <w:r>
              <w:t>Price (£)*</w:t>
            </w:r>
          </w:p>
        </w:tc>
        <w:tc>
          <w:tcPr>
            <w:tcW w:w="3423" w:type="dxa"/>
          </w:tcPr>
          <w:p w14:paraId="7ADBF5E0" w14:textId="77777777" w:rsidR="005D725A" w:rsidRDefault="005D725A" w:rsidP="00274FEF">
            <w:r>
              <w:t>Supplier (City, Country)</w:t>
            </w:r>
          </w:p>
        </w:tc>
      </w:tr>
      <w:tr w:rsidR="005D725A" w14:paraId="32F9C1A8" w14:textId="77777777" w:rsidTr="0056285F">
        <w:tc>
          <w:tcPr>
            <w:tcW w:w="1384" w:type="dxa"/>
          </w:tcPr>
          <w:p w14:paraId="08451F3E" w14:textId="77777777" w:rsidR="005D725A" w:rsidRDefault="005D725A" w:rsidP="00274FEF">
            <w:r>
              <w:t>Glass sheet</w:t>
            </w:r>
          </w:p>
        </w:tc>
        <w:tc>
          <w:tcPr>
            <w:tcW w:w="2410" w:type="dxa"/>
          </w:tcPr>
          <w:p w14:paraId="5ECC4951" w14:textId="77777777" w:rsidR="005D725A" w:rsidRPr="00FD0C67" w:rsidRDefault="005D725A" w:rsidP="00274FEF">
            <w:r w:rsidRPr="00FD0C67">
              <w:t>150 x 45 x 0.6</w:t>
            </w:r>
          </w:p>
        </w:tc>
        <w:tc>
          <w:tcPr>
            <w:tcW w:w="992" w:type="dxa"/>
          </w:tcPr>
          <w:p w14:paraId="5E258051" w14:textId="77777777" w:rsidR="005D725A" w:rsidRDefault="005D725A" w:rsidP="00274FEF">
            <w:r>
              <w:t>1</w:t>
            </w:r>
          </w:p>
        </w:tc>
        <w:tc>
          <w:tcPr>
            <w:tcW w:w="851" w:type="dxa"/>
          </w:tcPr>
          <w:p w14:paraId="5FB87FBC" w14:textId="77777777" w:rsidR="005D725A" w:rsidRDefault="005D725A" w:rsidP="00274FEF">
            <w:r>
              <w:t>51</w:t>
            </w:r>
          </w:p>
        </w:tc>
        <w:tc>
          <w:tcPr>
            <w:tcW w:w="3423" w:type="dxa"/>
          </w:tcPr>
          <w:p w14:paraId="4409471B" w14:textId="77777777" w:rsidR="005D725A" w:rsidRDefault="005D725A" w:rsidP="00274FEF">
            <w:r w:rsidRPr="0043222E">
              <w:t>Alba Glass</w:t>
            </w:r>
            <w:r>
              <w:t xml:space="preserve"> (Musselburgh, UK)</w:t>
            </w:r>
          </w:p>
        </w:tc>
      </w:tr>
      <w:tr w:rsidR="005D725A" w14:paraId="37608B85" w14:textId="77777777" w:rsidTr="0056285F">
        <w:tc>
          <w:tcPr>
            <w:tcW w:w="1384" w:type="dxa"/>
          </w:tcPr>
          <w:p w14:paraId="3287249F" w14:textId="77777777" w:rsidR="005D725A" w:rsidRDefault="005D725A" w:rsidP="00274FEF">
            <w:r>
              <w:t>PVC sheet</w:t>
            </w:r>
          </w:p>
        </w:tc>
        <w:tc>
          <w:tcPr>
            <w:tcW w:w="2410" w:type="dxa"/>
          </w:tcPr>
          <w:p w14:paraId="0594B265" w14:textId="77777777" w:rsidR="005D725A" w:rsidRPr="00B046A7" w:rsidRDefault="005D725A" w:rsidP="00274FEF">
            <w:pPr>
              <w:rPr>
                <w:rFonts w:cstheme="minorHAnsi"/>
              </w:rPr>
            </w:pPr>
            <w:r w:rsidRPr="00FD0C67">
              <w:t>150 x 45 x 0.6</w:t>
            </w:r>
          </w:p>
        </w:tc>
        <w:tc>
          <w:tcPr>
            <w:tcW w:w="992" w:type="dxa"/>
          </w:tcPr>
          <w:p w14:paraId="348C7CDF" w14:textId="77777777" w:rsidR="005D725A" w:rsidRDefault="005D725A" w:rsidP="00274FEF">
            <w:r>
              <w:t>1</w:t>
            </w:r>
          </w:p>
        </w:tc>
        <w:tc>
          <w:tcPr>
            <w:tcW w:w="851" w:type="dxa"/>
          </w:tcPr>
          <w:p w14:paraId="0C9F48FD" w14:textId="77777777" w:rsidR="005D725A" w:rsidRDefault="005D725A" w:rsidP="00274FEF">
            <w:r>
              <w:t>27</w:t>
            </w:r>
          </w:p>
        </w:tc>
        <w:tc>
          <w:tcPr>
            <w:tcW w:w="3423" w:type="dxa"/>
          </w:tcPr>
          <w:p w14:paraId="55BFBA72" w14:textId="77777777" w:rsidR="005D725A" w:rsidRDefault="005D725A" w:rsidP="00274FEF">
            <w:r>
              <w:t>Direct Plastics (Sheffield, UK)</w:t>
            </w:r>
          </w:p>
        </w:tc>
      </w:tr>
      <w:tr w:rsidR="005D725A" w14:paraId="4E244CC1" w14:textId="77777777" w:rsidTr="0056285F">
        <w:tc>
          <w:tcPr>
            <w:tcW w:w="1384" w:type="dxa"/>
          </w:tcPr>
          <w:p w14:paraId="0DD53A92" w14:textId="77777777" w:rsidR="005D725A" w:rsidRDefault="005D725A" w:rsidP="00274FEF">
            <w:r>
              <w:t>Silicon strips</w:t>
            </w:r>
          </w:p>
        </w:tc>
        <w:tc>
          <w:tcPr>
            <w:tcW w:w="2410" w:type="dxa"/>
          </w:tcPr>
          <w:p w14:paraId="4834B0EE" w14:textId="77777777" w:rsidR="005D725A" w:rsidRPr="00B046A7" w:rsidRDefault="005D725A" w:rsidP="00274FEF">
            <w:r w:rsidRPr="00B046A7">
              <w:t xml:space="preserve">150 </w:t>
            </w:r>
            <w:r>
              <w:t>x 1 x 0.6</w:t>
            </w:r>
          </w:p>
        </w:tc>
        <w:tc>
          <w:tcPr>
            <w:tcW w:w="992" w:type="dxa"/>
          </w:tcPr>
          <w:p w14:paraId="287475A7" w14:textId="77777777" w:rsidR="005D725A" w:rsidRDefault="005D725A" w:rsidP="00274FEF">
            <w:r>
              <w:t>2</w:t>
            </w:r>
          </w:p>
        </w:tc>
        <w:tc>
          <w:tcPr>
            <w:tcW w:w="851" w:type="dxa"/>
          </w:tcPr>
          <w:p w14:paraId="16D23D52" w14:textId="77777777" w:rsidR="005D725A" w:rsidRDefault="005D725A" w:rsidP="00274FEF">
            <w:r>
              <w:t>17.71</w:t>
            </w:r>
          </w:p>
        </w:tc>
        <w:tc>
          <w:tcPr>
            <w:tcW w:w="3423" w:type="dxa"/>
          </w:tcPr>
          <w:p w14:paraId="1A87285E" w14:textId="77777777" w:rsidR="005D725A" w:rsidRDefault="005D725A" w:rsidP="00274FEF">
            <w:r>
              <w:t>Silex silicones Ltd (Bordon, UK)</w:t>
            </w:r>
          </w:p>
        </w:tc>
      </w:tr>
      <w:tr w:rsidR="0056285F" w14:paraId="778C36D4" w14:textId="77777777" w:rsidTr="0056285F">
        <w:tc>
          <w:tcPr>
            <w:tcW w:w="1384" w:type="dxa"/>
          </w:tcPr>
          <w:p w14:paraId="61A16134" w14:textId="56BF458A" w:rsidR="0056285F" w:rsidRDefault="0056285F" w:rsidP="00274FEF">
            <w:r>
              <w:t xml:space="preserve">Inner </w:t>
            </w:r>
            <w:r w:rsidR="005E7FCF">
              <w:t xml:space="preserve">nylon </w:t>
            </w:r>
            <w:r>
              <w:t>mesh</w:t>
            </w:r>
          </w:p>
        </w:tc>
        <w:tc>
          <w:tcPr>
            <w:tcW w:w="2410" w:type="dxa"/>
          </w:tcPr>
          <w:p w14:paraId="6469858E" w14:textId="77777777" w:rsidR="0056285F" w:rsidRDefault="0056285F" w:rsidP="00274FEF">
            <w:r>
              <w:t xml:space="preserve">45 x 5, </w:t>
            </w:r>
          </w:p>
          <w:p w14:paraId="071AE09C" w14:textId="43E3A497" w:rsidR="0056285F" w:rsidRPr="00B046A7" w:rsidRDefault="0056285F" w:rsidP="00274FEF">
            <w:pPr>
              <w:rPr>
                <w:rFonts w:cstheme="minorHAnsi"/>
              </w:rPr>
            </w:pPr>
            <w:r>
              <w:t xml:space="preserve">8 layers of </w:t>
            </w:r>
            <w:r w:rsidR="00EC09D9">
              <w:t>0.</w:t>
            </w:r>
            <w:r>
              <w:t>1 aperture mesh</w:t>
            </w:r>
          </w:p>
        </w:tc>
        <w:tc>
          <w:tcPr>
            <w:tcW w:w="992" w:type="dxa"/>
          </w:tcPr>
          <w:p w14:paraId="2D27768C" w14:textId="77777777" w:rsidR="0056285F" w:rsidRDefault="0056285F" w:rsidP="00274FEF">
            <w:r>
              <w:t>1</w:t>
            </w:r>
          </w:p>
        </w:tc>
        <w:tc>
          <w:tcPr>
            <w:tcW w:w="851" w:type="dxa"/>
          </w:tcPr>
          <w:p w14:paraId="5DFBA356" w14:textId="577D6B34" w:rsidR="0056285F" w:rsidRDefault="0056285F" w:rsidP="00274FEF">
            <w:r>
              <w:t>0.74</w:t>
            </w:r>
          </w:p>
        </w:tc>
        <w:tc>
          <w:tcPr>
            <w:tcW w:w="3423" w:type="dxa"/>
            <w:vMerge w:val="restart"/>
            <w:vAlign w:val="center"/>
          </w:tcPr>
          <w:p w14:paraId="19B60937" w14:textId="77777777" w:rsidR="0056285F" w:rsidRDefault="0056285F" w:rsidP="00274FEF">
            <w:proofErr w:type="spellStart"/>
            <w:r>
              <w:t>Buzzstop</w:t>
            </w:r>
            <w:proofErr w:type="spellEnd"/>
            <w:r>
              <w:t xml:space="preserve"> (</w:t>
            </w:r>
            <w:proofErr w:type="spellStart"/>
            <w:r w:rsidRPr="00AA725C">
              <w:t>Romiley</w:t>
            </w:r>
            <w:proofErr w:type="spellEnd"/>
            <w:r>
              <w:t>, UK)</w:t>
            </w:r>
          </w:p>
        </w:tc>
      </w:tr>
      <w:tr w:rsidR="0056285F" w14:paraId="28336FC2" w14:textId="77777777" w:rsidTr="0056285F">
        <w:tc>
          <w:tcPr>
            <w:tcW w:w="1384" w:type="dxa"/>
          </w:tcPr>
          <w:p w14:paraId="049CEF21" w14:textId="45A64A5E" w:rsidR="0056285F" w:rsidRDefault="0056285F" w:rsidP="00274FEF">
            <w:r>
              <w:t xml:space="preserve">Outer </w:t>
            </w:r>
            <w:r w:rsidR="005E7FCF">
              <w:t xml:space="preserve">nylon </w:t>
            </w:r>
            <w:r>
              <w:t>mesh</w:t>
            </w:r>
          </w:p>
        </w:tc>
        <w:tc>
          <w:tcPr>
            <w:tcW w:w="2410" w:type="dxa"/>
          </w:tcPr>
          <w:p w14:paraId="61967050" w14:textId="77777777" w:rsidR="0056285F" w:rsidRDefault="0056285F" w:rsidP="00274FEF">
            <w:r>
              <w:t xml:space="preserve">45 x 3, </w:t>
            </w:r>
          </w:p>
          <w:p w14:paraId="138E6968" w14:textId="35590D45" w:rsidR="0056285F" w:rsidRDefault="0056285F" w:rsidP="00274FEF">
            <w:pPr>
              <w:rPr>
                <w:rFonts w:cstheme="minorHAnsi"/>
              </w:rPr>
            </w:pPr>
            <w:r>
              <w:t xml:space="preserve">8 layers of </w:t>
            </w:r>
            <w:r w:rsidR="00EC09D9">
              <w:t>0.</w:t>
            </w:r>
            <w:r>
              <w:t>1 aperture mesh</w:t>
            </w:r>
          </w:p>
        </w:tc>
        <w:tc>
          <w:tcPr>
            <w:tcW w:w="992" w:type="dxa"/>
          </w:tcPr>
          <w:p w14:paraId="596E78E5" w14:textId="63F21023" w:rsidR="0056285F" w:rsidRDefault="0056285F" w:rsidP="00274FEF">
            <w:r>
              <w:t>1</w:t>
            </w:r>
          </w:p>
        </w:tc>
        <w:tc>
          <w:tcPr>
            <w:tcW w:w="851" w:type="dxa"/>
          </w:tcPr>
          <w:p w14:paraId="7E20D948" w14:textId="5A8217CE" w:rsidR="0056285F" w:rsidRDefault="0056285F" w:rsidP="00274FEF">
            <w:r>
              <w:t>0.46</w:t>
            </w:r>
          </w:p>
        </w:tc>
        <w:tc>
          <w:tcPr>
            <w:tcW w:w="3423" w:type="dxa"/>
            <w:vMerge/>
          </w:tcPr>
          <w:p w14:paraId="4D3C952B" w14:textId="77777777" w:rsidR="0056285F" w:rsidRDefault="0056285F" w:rsidP="00274FEF"/>
        </w:tc>
      </w:tr>
      <w:tr w:rsidR="005D725A" w14:paraId="399501D0" w14:textId="77777777" w:rsidTr="0056285F">
        <w:tc>
          <w:tcPr>
            <w:tcW w:w="1384" w:type="dxa"/>
          </w:tcPr>
          <w:p w14:paraId="59205787" w14:textId="36B90BEB" w:rsidR="005D725A" w:rsidRDefault="005D725A" w:rsidP="00274FEF">
            <w:r>
              <w:t>Aluminium U-channel</w:t>
            </w:r>
          </w:p>
        </w:tc>
        <w:tc>
          <w:tcPr>
            <w:tcW w:w="2410" w:type="dxa"/>
          </w:tcPr>
          <w:p w14:paraId="1E9DA20F" w14:textId="580D9B47" w:rsidR="00757D04" w:rsidRDefault="00757D04" w:rsidP="00274FEF">
            <w:r>
              <w:t>External: 150 x 2.5</w:t>
            </w:r>
            <w:r w:rsidR="00687C70">
              <w:t xml:space="preserve"> x 0.3</w:t>
            </w:r>
          </w:p>
          <w:p w14:paraId="48CAC144" w14:textId="331E71E2" w:rsidR="005D725A" w:rsidRDefault="00757D04" w:rsidP="00274FEF">
            <w:r>
              <w:t>I</w:t>
            </w:r>
            <w:r w:rsidR="005D725A">
              <w:t xml:space="preserve">nternal: </w:t>
            </w:r>
            <w:r>
              <w:t xml:space="preserve">150 x </w:t>
            </w:r>
            <w:r w:rsidR="005D725A">
              <w:t>1.9</w:t>
            </w:r>
            <w:r w:rsidR="00687C70">
              <w:t xml:space="preserve"> x 0.3</w:t>
            </w:r>
          </w:p>
        </w:tc>
        <w:tc>
          <w:tcPr>
            <w:tcW w:w="992" w:type="dxa"/>
          </w:tcPr>
          <w:p w14:paraId="256524C6" w14:textId="77777777" w:rsidR="005D725A" w:rsidRDefault="005D725A" w:rsidP="00274FEF">
            <w:r>
              <w:t>2</w:t>
            </w:r>
          </w:p>
        </w:tc>
        <w:tc>
          <w:tcPr>
            <w:tcW w:w="851" w:type="dxa"/>
          </w:tcPr>
          <w:p w14:paraId="344075F4" w14:textId="625289B7" w:rsidR="005D725A" w:rsidRDefault="00332802" w:rsidP="00274FEF">
            <w:r>
              <w:t>13.9</w:t>
            </w:r>
          </w:p>
        </w:tc>
        <w:tc>
          <w:tcPr>
            <w:tcW w:w="3423" w:type="dxa"/>
          </w:tcPr>
          <w:p w14:paraId="27F9EA0F" w14:textId="77777777" w:rsidR="005D725A" w:rsidRDefault="005D725A" w:rsidP="00274FEF">
            <w:r>
              <w:t>Aluminium warehouse (</w:t>
            </w:r>
            <w:r w:rsidRPr="00AA725C">
              <w:t>Hatfield</w:t>
            </w:r>
            <w:r>
              <w:t>, UK)</w:t>
            </w:r>
          </w:p>
        </w:tc>
      </w:tr>
      <w:tr w:rsidR="005D725A" w14:paraId="1F719DF6" w14:textId="77777777" w:rsidTr="0056285F">
        <w:tc>
          <w:tcPr>
            <w:tcW w:w="1384" w:type="dxa"/>
          </w:tcPr>
          <w:p w14:paraId="24736387" w14:textId="26A2A25D" w:rsidR="005D725A" w:rsidRDefault="009944E0" w:rsidP="00274FEF">
            <w:r>
              <w:t>Cloth</w:t>
            </w:r>
            <w:r w:rsidR="005D725A">
              <w:t xml:space="preserve"> tape</w:t>
            </w:r>
          </w:p>
        </w:tc>
        <w:tc>
          <w:tcPr>
            <w:tcW w:w="2410" w:type="dxa"/>
          </w:tcPr>
          <w:p w14:paraId="79BDF926" w14:textId="180CD1B5" w:rsidR="00332802" w:rsidRPr="00B046A7" w:rsidRDefault="005D725A" w:rsidP="00274FEF">
            <w:r>
              <w:t>150</w:t>
            </w:r>
            <w:r w:rsidR="00332802">
              <w:t xml:space="preserve"> x 1.9</w:t>
            </w:r>
            <w:r w:rsidR="00DC5EA4">
              <w:t xml:space="preserve"> x</w:t>
            </w:r>
            <w:r w:rsidR="00332802">
              <w:t xml:space="preserve"> 0.</w:t>
            </w:r>
            <w:r w:rsidR="00687C70">
              <w:t>0</w:t>
            </w:r>
            <w:r w:rsidR="00332802">
              <w:t>33</w:t>
            </w:r>
          </w:p>
        </w:tc>
        <w:tc>
          <w:tcPr>
            <w:tcW w:w="992" w:type="dxa"/>
          </w:tcPr>
          <w:p w14:paraId="080C0F1C" w14:textId="77777777" w:rsidR="005D725A" w:rsidRDefault="005D725A" w:rsidP="00274FEF">
            <w:r>
              <w:t>4</w:t>
            </w:r>
          </w:p>
        </w:tc>
        <w:tc>
          <w:tcPr>
            <w:tcW w:w="851" w:type="dxa"/>
          </w:tcPr>
          <w:p w14:paraId="51AC52A7" w14:textId="03808848" w:rsidR="005D725A" w:rsidRDefault="00332802" w:rsidP="00274FEF">
            <w:r>
              <w:t>0.96</w:t>
            </w:r>
          </w:p>
        </w:tc>
        <w:tc>
          <w:tcPr>
            <w:tcW w:w="3423" w:type="dxa"/>
          </w:tcPr>
          <w:p w14:paraId="5AEBB452" w14:textId="3D154B21" w:rsidR="005D725A" w:rsidRDefault="00332802" w:rsidP="00274FEF">
            <w:r w:rsidRPr="00332802">
              <w:t>Advance Tapes</w:t>
            </w:r>
            <w:r>
              <w:t xml:space="preserve"> (</w:t>
            </w:r>
            <w:r w:rsidRPr="00332802">
              <w:t>Thurmasto</w:t>
            </w:r>
            <w:r>
              <w:t>n, UK)</w:t>
            </w:r>
          </w:p>
        </w:tc>
      </w:tr>
      <w:tr w:rsidR="005D725A" w14:paraId="04E8C500" w14:textId="77777777" w:rsidTr="0056285F">
        <w:tc>
          <w:tcPr>
            <w:tcW w:w="1384" w:type="dxa"/>
          </w:tcPr>
          <w:p w14:paraId="64C5969E" w14:textId="77777777" w:rsidR="005D725A" w:rsidRDefault="005D725A" w:rsidP="00274FEF">
            <w:r>
              <w:t>Wire</w:t>
            </w:r>
          </w:p>
        </w:tc>
        <w:tc>
          <w:tcPr>
            <w:tcW w:w="2410" w:type="dxa"/>
          </w:tcPr>
          <w:p w14:paraId="0B302AB5" w14:textId="77777777" w:rsidR="005D725A" w:rsidRDefault="005D725A" w:rsidP="00274FEF">
            <w:pPr>
              <w:rPr>
                <w:rFonts w:cstheme="minorHAnsi"/>
              </w:rPr>
            </w:pPr>
            <w:r w:rsidRPr="00FD0C67">
              <w:t>5</w:t>
            </w:r>
            <w:r>
              <w:t>5</w:t>
            </w:r>
            <w:r w:rsidRPr="00FD0C67">
              <w:t>, diameter</w:t>
            </w:r>
            <w:r>
              <w:t>: 0.16</w:t>
            </w:r>
          </w:p>
        </w:tc>
        <w:tc>
          <w:tcPr>
            <w:tcW w:w="992" w:type="dxa"/>
          </w:tcPr>
          <w:p w14:paraId="51E3062B" w14:textId="77777777" w:rsidR="005D725A" w:rsidRDefault="005D725A" w:rsidP="00274FEF">
            <w:r>
              <w:t>1</w:t>
            </w:r>
          </w:p>
        </w:tc>
        <w:tc>
          <w:tcPr>
            <w:tcW w:w="851" w:type="dxa"/>
          </w:tcPr>
          <w:p w14:paraId="0D70841A" w14:textId="05E7F19A" w:rsidR="005D725A" w:rsidRDefault="00332802" w:rsidP="00274FEF">
            <w:r>
              <w:t>0.67</w:t>
            </w:r>
          </w:p>
        </w:tc>
        <w:tc>
          <w:tcPr>
            <w:tcW w:w="3423" w:type="dxa"/>
          </w:tcPr>
          <w:p w14:paraId="3088A32D" w14:textId="77777777" w:rsidR="005D725A" w:rsidRDefault="005D725A" w:rsidP="00274FEF">
            <w:r>
              <w:t>JAC tools (</w:t>
            </w:r>
            <w:r w:rsidRPr="00AA725C">
              <w:t>Aylesbury</w:t>
            </w:r>
            <w:r>
              <w:t>, UK)</w:t>
            </w:r>
          </w:p>
        </w:tc>
      </w:tr>
      <w:tr w:rsidR="005D725A" w:rsidRPr="0056285F" w14:paraId="2DE5FEF3" w14:textId="77777777" w:rsidTr="0056285F">
        <w:tc>
          <w:tcPr>
            <w:tcW w:w="1384" w:type="dxa"/>
          </w:tcPr>
          <w:p w14:paraId="1EBA1BE7" w14:textId="79F16F75" w:rsidR="005D725A" w:rsidRPr="0056285F" w:rsidRDefault="005D725A" w:rsidP="00274FEF">
            <w:r w:rsidRPr="0056285F">
              <w:t>Total</w:t>
            </w:r>
          </w:p>
        </w:tc>
        <w:tc>
          <w:tcPr>
            <w:tcW w:w="2410" w:type="dxa"/>
          </w:tcPr>
          <w:p w14:paraId="64CD27A9" w14:textId="77777777" w:rsidR="005D725A" w:rsidRPr="0056285F" w:rsidRDefault="005D725A" w:rsidP="00274FEF"/>
        </w:tc>
        <w:tc>
          <w:tcPr>
            <w:tcW w:w="992" w:type="dxa"/>
          </w:tcPr>
          <w:p w14:paraId="2D7767D2" w14:textId="77777777" w:rsidR="005D725A" w:rsidRPr="0056285F" w:rsidRDefault="005D725A" w:rsidP="00274FEF"/>
        </w:tc>
        <w:tc>
          <w:tcPr>
            <w:tcW w:w="851" w:type="dxa"/>
          </w:tcPr>
          <w:p w14:paraId="58D6AC91" w14:textId="6BBC22CB" w:rsidR="005D725A" w:rsidRPr="0056285F" w:rsidRDefault="00332802" w:rsidP="00274FEF">
            <w:r w:rsidRPr="0056285F">
              <w:t>112.44</w:t>
            </w:r>
          </w:p>
        </w:tc>
        <w:tc>
          <w:tcPr>
            <w:tcW w:w="3423" w:type="dxa"/>
          </w:tcPr>
          <w:p w14:paraId="3EA7293E" w14:textId="77777777" w:rsidR="005D725A" w:rsidRPr="0056285F" w:rsidRDefault="005D725A" w:rsidP="00274FEF"/>
        </w:tc>
      </w:tr>
    </w:tbl>
    <w:p w14:paraId="0578FD13" w14:textId="408DD764" w:rsidR="005D725A" w:rsidRPr="00FD0C67" w:rsidRDefault="005D725A" w:rsidP="00274FEF">
      <w:r>
        <w:t xml:space="preserve">* Calculated dividing the price of the batch (including </w:t>
      </w:r>
      <w:r w:rsidR="00562B19">
        <w:t xml:space="preserve">cutting, </w:t>
      </w:r>
      <w:r>
        <w:t xml:space="preserve">VAT and delivery) by the number/quantity </w:t>
      </w:r>
      <w:r w:rsidR="0056285F">
        <w:t>necessary</w:t>
      </w:r>
      <w:r>
        <w:t xml:space="preserve"> to build one rhizobox.</w:t>
      </w:r>
    </w:p>
    <w:p w14:paraId="7EB69880" w14:textId="3C0DC5D0" w:rsidR="00CC25B1" w:rsidRDefault="00CC25B1" w:rsidP="00274FEF">
      <w:r>
        <w:br w:type="page"/>
      </w:r>
    </w:p>
    <w:p w14:paraId="0EA2E64E" w14:textId="73DD9CAD" w:rsidR="0050216E" w:rsidRDefault="0050216E" w:rsidP="00274FEF">
      <w:r w:rsidRPr="005D725A">
        <w:rPr>
          <w:b/>
        </w:rPr>
        <w:lastRenderedPageBreak/>
        <w:t>Table S</w:t>
      </w:r>
      <w:r w:rsidR="00274FEF">
        <w:rPr>
          <w:b/>
        </w:rPr>
        <w:t>2</w:t>
      </w:r>
      <w:r>
        <w:t>. Support</w:t>
      </w:r>
      <w:r w:rsidR="0056285F">
        <w:t xml:space="preserve"> components</w:t>
      </w:r>
      <w:r w:rsidR="00FE0A82">
        <w:t>.</w:t>
      </w:r>
    </w:p>
    <w:tbl>
      <w:tblPr>
        <w:tblStyle w:val="TableGrid"/>
        <w:tblW w:w="0" w:type="auto"/>
        <w:tblLook w:val="04A0" w:firstRow="1" w:lastRow="0" w:firstColumn="1" w:lastColumn="0" w:noHBand="0" w:noVBand="1"/>
      </w:tblPr>
      <w:tblGrid>
        <w:gridCol w:w="1848"/>
        <w:gridCol w:w="1848"/>
        <w:gridCol w:w="1374"/>
        <w:gridCol w:w="1134"/>
        <w:gridCol w:w="3038"/>
      </w:tblGrid>
      <w:tr w:rsidR="0050216E" w14:paraId="071C05B1" w14:textId="77777777" w:rsidTr="00FE0A82">
        <w:tc>
          <w:tcPr>
            <w:tcW w:w="1848" w:type="dxa"/>
          </w:tcPr>
          <w:p w14:paraId="02ABC035" w14:textId="5A2C193A" w:rsidR="0050216E" w:rsidRDefault="0050216E" w:rsidP="00274FEF">
            <w:r w:rsidRPr="00B046A7">
              <w:t>Component</w:t>
            </w:r>
          </w:p>
        </w:tc>
        <w:tc>
          <w:tcPr>
            <w:tcW w:w="1848" w:type="dxa"/>
          </w:tcPr>
          <w:p w14:paraId="75DD2E0C" w14:textId="77777777" w:rsidR="0050216E" w:rsidRDefault="0050216E" w:rsidP="00274FEF">
            <w:r w:rsidRPr="00B046A7">
              <w:t>Dimensions</w:t>
            </w:r>
            <w:r>
              <w:t xml:space="preserve"> (cm)</w:t>
            </w:r>
            <w:r w:rsidR="00EC09D9">
              <w:t>:</w:t>
            </w:r>
          </w:p>
          <w:p w14:paraId="11F960D6" w14:textId="73D37B69" w:rsidR="00EC09D9" w:rsidRDefault="00EC09D9" w:rsidP="00274FEF">
            <w:r>
              <w:t>Length x Width x Thickness</w:t>
            </w:r>
          </w:p>
        </w:tc>
        <w:tc>
          <w:tcPr>
            <w:tcW w:w="1374" w:type="dxa"/>
          </w:tcPr>
          <w:p w14:paraId="2704B256" w14:textId="0D39B29E" w:rsidR="0050216E" w:rsidRDefault="0050216E" w:rsidP="00274FEF">
            <w:r>
              <w:t>Number</w:t>
            </w:r>
          </w:p>
        </w:tc>
        <w:tc>
          <w:tcPr>
            <w:tcW w:w="1134" w:type="dxa"/>
          </w:tcPr>
          <w:p w14:paraId="7A3A4762" w14:textId="5EC5E7D1" w:rsidR="0050216E" w:rsidRDefault="0050216E" w:rsidP="00274FEF">
            <w:r>
              <w:t>Price (£)*</w:t>
            </w:r>
          </w:p>
        </w:tc>
        <w:tc>
          <w:tcPr>
            <w:tcW w:w="3038" w:type="dxa"/>
          </w:tcPr>
          <w:p w14:paraId="28D17902" w14:textId="65088169" w:rsidR="0050216E" w:rsidRDefault="0050216E" w:rsidP="00274FEF">
            <w:r>
              <w:t>Supplier (City, Country)</w:t>
            </w:r>
          </w:p>
        </w:tc>
      </w:tr>
      <w:tr w:rsidR="0056285F" w14:paraId="2EA15C4F" w14:textId="77777777" w:rsidTr="00FE0A82">
        <w:tc>
          <w:tcPr>
            <w:tcW w:w="1848" w:type="dxa"/>
          </w:tcPr>
          <w:p w14:paraId="5913011C" w14:textId="6F722DDD" w:rsidR="0056285F" w:rsidRPr="00A95CC1" w:rsidRDefault="0056285F" w:rsidP="00274FEF">
            <w:proofErr w:type="spellStart"/>
            <w:r>
              <w:t>Dexion</w:t>
            </w:r>
            <w:proofErr w:type="spellEnd"/>
            <w:r>
              <w:t xml:space="preserve"> slotted angle DX160</w:t>
            </w:r>
          </w:p>
        </w:tc>
        <w:tc>
          <w:tcPr>
            <w:tcW w:w="1848" w:type="dxa"/>
          </w:tcPr>
          <w:p w14:paraId="491E76A6" w14:textId="35114341" w:rsidR="0056285F" w:rsidRDefault="0056285F" w:rsidP="00274FEF">
            <w:r>
              <w:t>304.8</w:t>
            </w:r>
            <w:r w:rsidR="003A6F95">
              <w:t xml:space="preserve"> x </w:t>
            </w:r>
            <w:r w:rsidR="003A6F95" w:rsidRPr="003A6F95">
              <w:t>4</w:t>
            </w:r>
          </w:p>
        </w:tc>
        <w:tc>
          <w:tcPr>
            <w:tcW w:w="1374" w:type="dxa"/>
          </w:tcPr>
          <w:p w14:paraId="30BA923A" w14:textId="6EBC3F51" w:rsidR="0056285F" w:rsidRDefault="0056285F" w:rsidP="00274FEF">
            <w:r>
              <w:t>8</w:t>
            </w:r>
          </w:p>
        </w:tc>
        <w:tc>
          <w:tcPr>
            <w:tcW w:w="1134" w:type="dxa"/>
          </w:tcPr>
          <w:p w14:paraId="00887F56" w14:textId="12B4450D" w:rsidR="0056285F" w:rsidRDefault="0056285F" w:rsidP="00274FEF">
            <w:r w:rsidRPr="00A95CC1">
              <w:t>112.18</w:t>
            </w:r>
          </w:p>
        </w:tc>
        <w:tc>
          <w:tcPr>
            <w:tcW w:w="3038" w:type="dxa"/>
            <w:vMerge w:val="restart"/>
            <w:vAlign w:val="center"/>
          </w:tcPr>
          <w:p w14:paraId="0F89A591" w14:textId="157D317C" w:rsidR="0056285F" w:rsidRDefault="0056285F" w:rsidP="00274FEF">
            <w:r>
              <w:t>Racking man (Leeds, UK)</w:t>
            </w:r>
          </w:p>
        </w:tc>
      </w:tr>
      <w:tr w:rsidR="0056285F" w14:paraId="319D7D85" w14:textId="77777777" w:rsidTr="00FE0A82">
        <w:tc>
          <w:tcPr>
            <w:tcW w:w="1848" w:type="dxa"/>
          </w:tcPr>
          <w:p w14:paraId="7F5EFD41" w14:textId="1227ECC0" w:rsidR="0056285F" w:rsidRPr="00A95CC1" w:rsidRDefault="0056285F" w:rsidP="00274FEF">
            <w:r>
              <w:t>Punched Strap</w:t>
            </w:r>
          </w:p>
        </w:tc>
        <w:tc>
          <w:tcPr>
            <w:tcW w:w="1848" w:type="dxa"/>
          </w:tcPr>
          <w:p w14:paraId="7A2691CC" w14:textId="3DE558A6" w:rsidR="0056285F" w:rsidRDefault="0056285F" w:rsidP="00274FEF">
            <w:r w:rsidRPr="00A95CC1">
              <w:t>152</w:t>
            </w:r>
            <w:r>
              <w:t>.</w:t>
            </w:r>
            <w:r w:rsidRPr="00A95CC1">
              <w:t>4</w:t>
            </w:r>
            <w:r w:rsidR="00DC5EA4">
              <w:t xml:space="preserve"> x 3.8</w:t>
            </w:r>
          </w:p>
        </w:tc>
        <w:tc>
          <w:tcPr>
            <w:tcW w:w="1374" w:type="dxa"/>
          </w:tcPr>
          <w:p w14:paraId="34B425FD" w14:textId="50C0C373" w:rsidR="0056285F" w:rsidRDefault="0056285F" w:rsidP="00274FEF">
            <w:r>
              <w:t>8</w:t>
            </w:r>
          </w:p>
        </w:tc>
        <w:tc>
          <w:tcPr>
            <w:tcW w:w="1134" w:type="dxa"/>
          </w:tcPr>
          <w:p w14:paraId="7E221D85" w14:textId="4CEFDD78" w:rsidR="0056285F" w:rsidRDefault="0056285F" w:rsidP="00274FEF">
            <w:r>
              <w:t>13.7</w:t>
            </w:r>
          </w:p>
        </w:tc>
        <w:tc>
          <w:tcPr>
            <w:tcW w:w="3038" w:type="dxa"/>
            <w:vMerge/>
          </w:tcPr>
          <w:p w14:paraId="7DD36382" w14:textId="77777777" w:rsidR="0056285F" w:rsidRDefault="0056285F" w:rsidP="00274FEF"/>
        </w:tc>
      </w:tr>
      <w:tr w:rsidR="0056285F" w14:paraId="3B28EB30" w14:textId="77777777" w:rsidTr="00FE0A82">
        <w:tc>
          <w:tcPr>
            <w:tcW w:w="1848" w:type="dxa"/>
          </w:tcPr>
          <w:p w14:paraId="01E52492" w14:textId="5F3FBE63" w:rsidR="0056285F" w:rsidRDefault="0056285F" w:rsidP="00274FEF">
            <w:r w:rsidRPr="000F5EA6">
              <w:t>Metal Footplates</w:t>
            </w:r>
          </w:p>
        </w:tc>
        <w:tc>
          <w:tcPr>
            <w:tcW w:w="1848" w:type="dxa"/>
          </w:tcPr>
          <w:p w14:paraId="4EB8B2EE" w14:textId="77777777" w:rsidR="0056285F" w:rsidRDefault="0056285F" w:rsidP="00274FEF"/>
        </w:tc>
        <w:tc>
          <w:tcPr>
            <w:tcW w:w="1374" w:type="dxa"/>
          </w:tcPr>
          <w:p w14:paraId="1EB52FA7" w14:textId="2B77B38F" w:rsidR="0056285F" w:rsidRDefault="0056285F" w:rsidP="00274FEF">
            <w:r>
              <w:t>2</w:t>
            </w:r>
          </w:p>
        </w:tc>
        <w:tc>
          <w:tcPr>
            <w:tcW w:w="1134" w:type="dxa"/>
          </w:tcPr>
          <w:p w14:paraId="27F1E652" w14:textId="711C60CE" w:rsidR="0056285F" w:rsidRDefault="0056285F" w:rsidP="00274FEF">
            <w:r>
              <w:t>3.35</w:t>
            </w:r>
          </w:p>
        </w:tc>
        <w:tc>
          <w:tcPr>
            <w:tcW w:w="3038" w:type="dxa"/>
            <w:vMerge/>
          </w:tcPr>
          <w:p w14:paraId="061DAAAA" w14:textId="77777777" w:rsidR="0056285F" w:rsidRDefault="0056285F" w:rsidP="00274FEF"/>
        </w:tc>
      </w:tr>
      <w:tr w:rsidR="0056285F" w14:paraId="58FE9CC3" w14:textId="77777777" w:rsidTr="00FE0A82">
        <w:tc>
          <w:tcPr>
            <w:tcW w:w="1848" w:type="dxa"/>
          </w:tcPr>
          <w:p w14:paraId="2BD36974" w14:textId="005B2394" w:rsidR="0056285F" w:rsidRDefault="0056285F" w:rsidP="00274FEF">
            <w:r>
              <w:t>Bolts and nuts</w:t>
            </w:r>
          </w:p>
        </w:tc>
        <w:tc>
          <w:tcPr>
            <w:tcW w:w="1848" w:type="dxa"/>
          </w:tcPr>
          <w:p w14:paraId="688158E3" w14:textId="77777777" w:rsidR="0056285F" w:rsidRDefault="0056285F" w:rsidP="00274FEF"/>
        </w:tc>
        <w:tc>
          <w:tcPr>
            <w:tcW w:w="1374" w:type="dxa"/>
          </w:tcPr>
          <w:p w14:paraId="453BDCD3" w14:textId="64DFE458" w:rsidR="0056285F" w:rsidRDefault="0056285F" w:rsidP="00274FEF">
            <w:r>
              <w:t>Pack of 100</w:t>
            </w:r>
          </w:p>
        </w:tc>
        <w:tc>
          <w:tcPr>
            <w:tcW w:w="1134" w:type="dxa"/>
          </w:tcPr>
          <w:p w14:paraId="249354C2" w14:textId="39B1B211" w:rsidR="0056285F" w:rsidRDefault="0056285F" w:rsidP="00274FEF">
            <w:r>
              <w:t>7.9</w:t>
            </w:r>
          </w:p>
        </w:tc>
        <w:tc>
          <w:tcPr>
            <w:tcW w:w="3038" w:type="dxa"/>
            <w:vMerge/>
          </w:tcPr>
          <w:p w14:paraId="4327629B" w14:textId="77777777" w:rsidR="0056285F" w:rsidRDefault="0056285F" w:rsidP="00274FEF"/>
        </w:tc>
      </w:tr>
      <w:tr w:rsidR="0050216E" w14:paraId="0120C620" w14:textId="77777777" w:rsidTr="00FE0A82">
        <w:tc>
          <w:tcPr>
            <w:tcW w:w="1848" w:type="dxa"/>
          </w:tcPr>
          <w:p w14:paraId="3AD0D77B" w14:textId="457717A2" w:rsidR="0050216E" w:rsidRDefault="000F5EA6" w:rsidP="00274FEF">
            <w:r>
              <w:t>Giant Garden Trays</w:t>
            </w:r>
          </w:p>
        </w:tc>
        <w:tc>
          <w:tcPr>
            <w:tcW w:w="1848" w:type="dxa"/>
          </w:tcPr>
          <w:p w14:paraId="78E76013" w14:textId="0FF5F5CF" w:rsidR="0050216E" w:rsidRDefault="0056285F" w:rsidP="00274FEF">
            <w:r w:rsidRPr="0056285F">
              <w:t>110 x 55 x 4</w:t>
            </w:r>
          </w:p>
        </w:tc>
        <w:tc>
          <w:tcPr>
            <w:tcW w:w="1374" w:type="dxa"/>
          </w:tcPr>
          <w:p w14:paraId="5F5DA34D" w14:textId="4ADD4CE0" w:rsidR="0050216E" w:rsidRDefault="00FE0A82" w:rsidP="00274FEF">
            <w:r>
              <w:t>2</w:t>
            </w:r>
          </w:p>
        </w:tc>
        <w:tc>
          <w:tcPr>
            <w:tcW w:w="1134" w:type="dxa"/>
          </w:tcPr>
          <w:p w14:paraId="264E981E" w14:textId="5CD02D68" w:rsidR="0050216E" w:rsidRDefault="0056285F" w:rsidP="00274FEF">
            <w:r w:rsidRPr="0056285F">
              <w:t>21.16</w:t>
            </w:r>
          </w:p>
        </w:tc>
        <w:tc>
          <w:tcPr>
            <w:tcW w:w="3038" w:type="dxa"/>
          </w:tcPr>
          <w:p w14:paraId="302E73E4" w14:textId="08E35C0B" w:rsidR="0050216E" w:rsidRDefault="000F5EA6" w:rsidP="00274FEF">
            <w:r>
              <w:t>Garland (</w:t>
            </w:r>
            <w:r w:rsidRPr="000F5EA6">
              <w:t>Kingswinford</w:t>
            </w:r>
            <w:r>
              <w:t>, UK)</w:t>
            </w:r>
          </w:p>
        </w:tc>
      </w:tr>
      <w:tr w:rsidR="0056285F" w14:paraId="2749F8D5" w14:textId="77777777" w:rsidTr="00FE0A82">
        <w:tc>
          <w:tcPr>
            <w:tcW w:w="1848" w:type="dxa"/>
          </w:tcPr>
          <w:p w14:paraId="2FEC67CA" w14:textId="23115A5D" w:rsidR="0056285F" w:rsidRPr="003A6F95" w:rsidRDefault="00FE0A82" w:rsidP="00274FEF">
            <w:r w:rsidRPr="003A6F95">
              <w:t>Anti-slip mesh</w:t>
            </w:r>
          </w:p>
        </w:tc>
        <w:tc>
          <w:tcPr>
            <w:tcW w:w="1848" w:type="dxa"/>
          </w:tcPr>
          <w:p w14:paraId="1B5677DE" w14:textId="07705263" w:rsidR="0056285F" w:rsidRPr="003A6F95" w:rsidRDefault="003A6F95" w:rsidP="00274FEF">
            <w:r w:rsidRPr="003A6F95">
              <w:t>150 x 50</w:t>
            </w:r>
          </w:p>
        </w:tc>
        <w:tc>
          <w:tcPr>
            <w:tcW w:w="1374" w:type="dxa"/>
          </w:tcPr>
          <w:p w14:paraId="5F413E10" w14:textId="7B1AAFE4" w:rsidR="0056285F" w:rsidRPr="003A6F95" w:rsidRDefault="00FE0A82" w:rsidP="00274FEF">
            <w:r w:rsidRPr="003A6F95">
              <w:t>2</w:t>
            </w:r>
          </w:p>
        </w:tc>
        <w:tc>
          <w:tcPr>
            <w:tcW w:w="1134" w:type="dxa"/>
          </w:tcPr>
          <w:p w14:paraId="64F6D16A" w14:textId="3F791C08" w:rsidR="0056285F" w:rsidRPr="003A6F95" w:rsidRDefault="003A6F95" w:rsidP="00274FEF">
            <w:r w:rsidRPr="003A6F95">
              <w:t>13.98</w:t>
            </w:r>
          </w:p>
        </w:tc>
        <w:tc>
          <w:tcPr>
            <w:tcW w:w="3038" w:type="dxa"/>
          </w:tcPr>
          <w:p w14:paraId="6BCCB509" w14:textId="7AC32ED2" w:rsidR="0056285F" w:rsidRDefault="003A6F95" w:rsidP="00274FEF">
            <w:r>
              <w:t>Amazon</w:t>
            </w:r>
          </w:p>
        </w:tc>
      </w:tr>
      <w:tr w:rsidR="00FE0A82" w14:paraId="54DEC98D" w14:textId="77777777" w:rsidTr="00FE0A82">
        <w:tc>
          <w:tcPr>
            <w:tcW w:w="1848" w:type="dxa"/>
          </w:tcPr>
          <w:p w14:paraId="11282A18" w14:textId="4279DA48" w:rsidR="00FE0A82" w:rsidRDefault="00FE0A82" w:rsidP="00274FEF">
            <w:r>
              <w:t>Polystyrene sheets, ECO100 grade</w:t>
            </w:r>
          </w:p>
        </w:tc>
        <w:tc>
          <w:tcPr>
            <w:tcW w:w="1848" w:type="dxa"/>
          </w:tcPr>
          <w:p w14:paraId="4CE3A07A" w14:textId="52A262F4" w:rsidR="00FE0A82" w:rsidRDefault="00FE0A82" w:rsidP="00274FEF">
            <w:r>
              <w:t>120 x 60 x 6</w:t>
            </w:r>
          </w:p>
        </w:tc>
        <w:tc>
          <w:tcPr>
            <w:tcW w:w="1374" w:type="dxa"/>
          </w:tcPr>
          <w:p w14:paraId="53904648" w14:textId="40AAFF8E" w:rsidR="00FE0A82" w:rsidRDefault="00FE0A82" w:rsidP="00274FEF">
            <w:r>
              <w:t>20</w:t>
            </w:r>
          </w:p>
        </w:tc>
        <w:tc>
          <w:tcPr>
            <w:tcW w:w="1134" w:type="dxa"/>
          </w:tcPr>
          <w:p w14:paraId="60E50974" w14:textId="7C06692D" w:rsidR="00FE0A82" w:rsidRDefault="0080715A" w:rsidP="00274FEF">
            <w:r w:rsidRPr="0080715A">
              <w:t>183.38</w:t>
            </w:r>
          </w:p>
        </w:tc>
        <w:tc>
          <w:tcPr>
            <w:tcW w:w="3038" w:type="dxa"/>
          </w:tcPr>
          <w:p w14:paraId="4DA8840D" w14:textId="5A0E46CA" w:rsidR="00FE0A82" w:rsidRDefault="00FE0A82" w:rsidP="00274FEF">
            <w:proofErr w:type="spellStart"/>
            <w:r>
              <w:t>Custompac</w:t>
            </w:r>
            <w:proofErr w:type="spellEnd"/>
            <w:r>
              <w:t xml:space="preserve"> (</w:t>
            </w:r>
            <w:r w:rsidRPr="00FE0A82">
              <w:t>Castleford</w:t>
            </w:r>
            <w:r>
              <w:t>, UK)</w:t>
            </w:r>
          </w:p>
        </w:tc>
      </w:tr>
      <w:tr w:rsidR="00FE0A82" w:rsidRPr="00FE0A82" w14:paraId="7822D846" w14:textId="77777777" w:rsidTr="00FE0A82">
        <w:tc>
          <w:tcPr>
            <w:tcW w:w="1848" w:type="dxa"/>
          </w:tcPr>
          <w:p w14:paraId="2D03E55A" w14:textId="374AF52D" w:rsidR="00FE0A82" w:rsidRPr="00FE0A82" w:rsidRDefault="00FE0A82" w:rsidP="00274FEF">
            <w:r w:rsidRPr="00FE0A82">
              <w:t>Total</w:t>
            </w:r>
          </w:p>
        </w:tc>
        <w:tc>
          <w:tcPr>
            <w:tcW w:w="1848" w:type="dxa"/>
          </w:tcPr>
          <w:p w14:paraId="0982861D" w14:textId="77777777" w:rsidR="00FE0A82" w:rsidRPr="00FE0A82" w:rsidRDefault="00FE0A82" w:rsidP="00274FEF"/>
        </w:tc>
        <w:tc>
          <w:tcPr>
            <w:tcW w:w="1374" w:type="dxa"/>
          </w:tcPr>
          <w:p w14:paraId="6F5FC6E5" w14:textId="77777777" w:rsidR="00FE0A82" w:rsidRPr="00FE0A82" w:rsidRDefault="00FE0A82" w:rsidP="00274FEF"/>
        </w:tc>
        <w:tc>
          <w:tcPr>
            <w:tcW w:w="1134" w:type="dxa"/>
          </w:tcPr>
          <w:p w14:paraId="485E4084" w14:textId="609610F7" w:rsidR="00FE0A82" w:rsidRPr="00FE0A82" w:rsidRDefault="0080715A" w:rsidP="00274FEF">
            <w:r>
              <w:t>3</w:t>
            </w:r>
            <w:r w:rsidR="00FE0A82" w:rsidRPr="00FE0A82">
              <w:t>5</w:t>
            </w:r>
            <w:r w:rsidR="003A6F95">
              <w:t>5</w:t>
            </w:r>
            <w:r w:rsidR="00FE0A82" w:rsidRPr="00FE0A82">
              <w:t>.</w:t>
            </w:r>
            <w:r>
              <w:t>65</w:t>
            </w:r>
          </w:p>
        </w:tc>
        <w:tc>
          <w:tcPr>
            <w:tcW w:w="3038" w:type="dxa"/>
          </w:tcPr>
          <w:p w14:paraId="62DDF592" w14:textId="77777777" w:rsidR="00FE0A82" w:rsidRPr="00FE0A82" w:rsidRDefault="00FE0A82" w:rsidP="00274FEF"/>
        </w:tc>
      </w:tr>
    </w:tbl>
    <w:p w14:paraId="5FCD85F9" w14:textId="2320D18F" w:rsidR="00FE0A82" w:rsidRDefault="00FE0A82" w:rsidP="00274FEF">
      <w:r>
        <w:t>* Calculated dividing the price of the batch (including cutting, VAT and delivery) by the number/quantity necessary to build one support holding 18 rhizoboxes (2 rows of 9).</w:t>
      </w:r>
    </w:p>
    <w:p w14:paraId="3D14141F" w14:textId="77777777" w:rsidR="00FE0A82" w:rsidRDefault="00FE0A82" w:rsidP="00274FEF">
      <w:r>
        <w:br w:type="page"/>
      </w:r>
    </w:p>
    <w:p w14:paraId="4654B371" w14:textId="35284087" w:rsidR="00FE0A82" w:rsidRDefault="00FE0A82" w:rsidP="00274FEF">
      <w:r w:rsidRPr="00F6534A">
        <w:rPr>
          <w:b/>
        </w:rPr>
        <w:lastRenderedPageBreak/>
        <w:t>Table S</w:t>
      </w:r>
      <w:r w:rsidR="00274FEF">
        <w:rPr>
          <w:b/>
        </w:rPr>
        <w:t>3</w:t>
      </w:r>
      <w:r w:rsidRPr="0056285F">
        <w:t>.</w:t>
      </w:r>
      <w:r>
        <w:t xml:space="preserve"> Imaging station components</w:t>
      </w:r>
    </w:p>
    <w:tbl>
      <w:tblPr>
        <w:tblStyle w:val="TableGrid"/>
        <w:tblW w:w="0" w:type="auto"/>
        <w:tblLook w:val="04A0" w:firstRow="1" w:lastRow="0" w:firstColumn="1" w:lastColumn="0" w:noHBand="0" w:noVBand="1"/>
      </w:tblPr>
      <w:tblGrid>
        <w:gridCol w:w="1848"/>
        <w:gridCol w:w="2371"/>
        <w:gridCol w:w="1325"/>
        <w:gridCol w:w="1849"/>
        <w:gridCol w:w="1849"/>
      </w:tblGrid>
      <w:tr w:rsidR="00F6534A" w14:paraId="1DBEBBA5" w14:textId="77777777" w:rsidTr="00032F69">
        <w:tc>
          <w:tcPr>
            <w:tcW w:w="1848" w:type="dxa"/>
          </w:tcPr>
          <w:p w14:paraId="0A1068A9" w14:textId="20788F6E" w:rsidR="00F6534A" w:rsidRDefault="00F6534A" w:rsidP="000902A2">
            <w:pPr>
              <w:spacing w:after="0" w:line="240" w:lineRule="auto"/>
            </w:pPr>
            <w:r w:rsidRPr="00B046A7">
              <w:t>Component</w:t>
            </w:r>
          </w:p>
        </w:tc>
        <w:tc>
          <w:tcPr>
            <w:tcW w:w="2371" w:type="dxa"/>
          </w:tcPr>
          <w:p w14:paraId="328BDB3C" w14:textId="47238AAA" w:rsidR="00F6534A" w:rsidRDefault="00F6534A" w:rsidP="000902A2">
            <w:pPr>
              <w:spacing w:after="0" w:line="240" w:lineRule="auto"/>
            </w:pPr>
            <w:r w:rsidRPr="00B046A7">
              <w:t>Dimensions</w:t>
            </w:r>
            <w:r>
              <w:t xml:space="preserve"> (cm)</w:t>
            </w:r>
          </w:p>
        </w:tc>
        <w:tc>
          <w:tcPr>
            <w:tcW w:w="1325" w:type="dxa"/>
          </w:tcPr>
          <w:p w14:paraId="3A665D58" w14:textId="16F6EB31" w:rsidR="00F6534A" w:rsidRDefault="00F6534A" w:rsidP="000902A2">
            <w:pPr>
              <w:spacing w:after="0" w:line="240" w:lineRule="auto"/>
            </w:pPr>
            <w:r>
              <w:t>Number</w:t>
            </w:r>
          </w:p>
        </w:tc>
        <w:tc>
          <w:tcPr>
            <w:tcW w:w="1849" w:type="dxa"/>
          </w:tcPr>
          <w:p w14:paraId="0417DCED" w14:textId="6366A697" w:rsidR="00F6534A" w:rsidRDefault="00F6534A" w:rsidP="000902A2">
            <w:pPr>
              <w:spacing w:after="0" w:line="240" w:lineRule="auto"/>
            </w:pPr>
            <w:r>
              <w:t>Price (£)*</w:t>
            </w:r>
          </w:p>
        </w:tc>
        <w:tc>
          <w:tcPr>
            <w:tcW w:w="1849" w:type="dxa"/>
          </w:tcPr>
          <w:p w14:paraId="22832F6A" w14:textId="22442102" w:rsidR="00F6534A" w:rsidRDefault="00F6534A" w:rsidP="000902A2">
            <w:pPr>
              <w:spacing w:after="0" w:line="240" w:lineRule="auto"/>
            </w:pPr>
            <w:r>
              <w:t>Supplier (City, Country)</w:t>
            </w:r>
          </w:p>
        </w:tc>
      </w:tr>
      <w:tr w:rsidR="00CB41C2" w14:paraId="4ED92F50" w14:textId="77777777" w:rsidTr="00032F69">
        <w:tc>
          <w:tcPr>
            <w:tcW w:w="1848" w:type="dxa"/>
          </w:tcPr>
          <w:p w14:paraId="39315D04" w14:textId="0DE890C2" w:rsidR="00CB41C2" w:rsidRDefault="00CB41C2" w:rsidP="000902A2">
            <w:pPr>
              <w:spacing w:after="0" w:line="240" w:lineRule="auto"/>
            </w:pPr>
            <w:proofErr w:type="spellStart"/>
            <w:r>
              <w:t>Dexion</w:t>
            </w:r>
            <w:proofErr w:type="spellEnd"/>
            <w:r>
              <w:t xml:space="preserve"> slotted angle DX160</w:t>
            </w:r>
          </w:p>
        </w:tc>
        <w:tc>
          <w:tcPr>
            <w:tcW w:w="2371" w:type="dxa"/>
          </w:tcPr>
          <w:p w14:paraId="35CA4582" w14:textId="2EA91341" w:rsidR="00CB41C2" w:rsidRDefault="00CB41C2" w:rsidP="000902A2">
            <w:pPr>
              <w:spacing w:after="0" w:line="240" w:lineRule="auto"/>
            </w:pPr>
            <w:r>
              <w:t>304.8</w:t>
            </w:r>
          </w:p>
        </w:tc>
        <w:tc>
          <w:tcPr>
            <w:tcW w:w="1325" w:type="dxa"/>
          </w:tcPr>
          <w:p w14:paraId="2BD96B03" w14:textId="5C0B730F" w:rsidR="00CB41C2" w:rsidRDefault="00CB41C2" w:rsidP="000902A2">
            <w:pPr>
              <w:spacing w:after="0" w:line="240" w:lineRule="auto"/>
            </w:pPr>
            <w:r>
              <w:t>12</w:t>
            </w:r>
          </w:p>
        </w:tc>
        <w:tc>
          <w:tcPr>
            <w:tcW w:w="1849" w:type="dxa"/>
          </w:tcPr>
          <w:p w14:paraId="4EEB2350" w14:textId="7A362919" w:rsidR="00CB41C2" w:rsidRDefault="00CB41C2" w:rsidP="000902A2">
            <w:pPr>
              <w:spacing w:after="0" w:line="240" w:lineRule="auto"/>
            </w:pPr>
            <w:r w:rsidRPr="00A95CC1">
              <w:t>1</w:t>
            </w:r>
            <w:r>
              <w:t>84</w:t>
            </w:r>
            <w:r w:rsidRPr="00A95CC1">
              <w:t>.</w:t>
            </w:r>
            <w:r>
              <w:t>52</w:t>
            </w:r>
          </w:p>
        </w:tc>
        <w:tc>
          <w:tcPr>
            <w:tcW w:w="1849" w:type="dxa"/>
            <w:vMerge w:val="restart"/>
            <w:vAlign w:val="center"/>
          </w:tcPr>
          <w:p w14:paraId="2DB68A02" w14:textId="58520C68" w:rsidR="00CB41C2" w:rsidRDefault="00CB41C2" w:rsidP="000902A2">
            <w:pPr>
              <w:spacing w:after="0" w:line="240" w:lineRule="auto"/>
            </w:pPr>
            <w:r>
              <w:t>Racking man (Leeds, UK)</w:t>
            </w:r>
          </w:p>
        </w:tc>
      </w:tr>
      <w:tr w:rsidR="00CB41C2" w14:paraId="114B643F" w14:textId="77777777" w:rsidTr="00032F69">
        <w:tc>
          <w:tcPr>
            <w:tcW w:w="1848" w:type="dxa"/>
          </w:tcPr>
          <w:p w14:paraId="7CF8FFED" w14:textId="7121FAFE" w:rsidR="00CB41C2" w:rsidRDefault="00CB41C2" w:rsidP="000902A2">
            <w:pPr>
              <w:spacing w:after="0" w:line="240" w:lineRule="auto"/>
            </w:pPr>
            <w:r w:rsidRPr="000F5EA6">
              <w:t>Metal Footplates</w:t>
            </w:r>
          </w:p>
        </w:tc>
        <w:tc>
          <w:tcPr>
            <w:tcW w:w="2371" w:type="dxa"/>
          </w:tcPr>
          <w:p w14:paraId="777F2E91" w14:textId="77777777" w:rsidR="00CB41C2" w:rsidRDefault="00CB41C2" w:rsidP="000902A2">
            <w:pPr>
              <w:spacing w:after="0" w:line="240" w:lineRule="auto"/>
            </w:pPr>
          </w:p>
        </w:tc>
        <w:tc>
          <w:tcPr>
            <w:tcW w:w="1325" w:type="dxa"/>
          </w:tcPr>
          <w:p w14:paraId="652A5A19" w14:textId="3FA6D61D" w:rsidR="00CB41C2" w:rsidRDefault="00CB41C2" w:rsidP="000902A2">
            <w:pPr>
              <w:spacing w:after="0" w:line="240" w:lineRule="auto"/>
            </w:pPr>
            <w:r>
              <w:t>8</w:t>
            </w:r>
          </w:p>
        </w:tc>
        <w:tc>
          <w:tcPr>
            <w:tcW w:w="1849" w:type="dxa"/>
          </w:tcPr>
          <w:p w14:paraId="24CF60CD" w14:textId="2552568F" w:rsidR="00CB41C2" w:rsidRDefault="00CB41C2" w:rsidP="000902A2">
            <w:pPr>
              <w:spacing w:after="0" w:line="240" w:lineRule="auto"/>
            </w:pPr>
            <w:r w:rsidRPr="00F6534A">
              <w:t>11.50</w:t>
            </w:r>
          </w:p>
        </w:tc>
        <w:tc>
          <w:tcPr>
            <w:tcW w:w="1849" w:type="dxa"/>
            <w:vMerge/>
          </w:tcPr>
          <w:p w14:paraId="42C16BA5" w14:textId="77777777" w:rsidR="00CB41C2" w:rsidRDefault="00CB41C2" w:rsidP="000902A2">
            <w:pPr>
              <w:spacing w:after="0" w:line="240" w:lineRule="auto"/>
            </w:pPr>
          </w:p>
        </w:tc>
      </w:tr>
      <w:tr w:rsidR="00CB41C2" w14:paraId="6741B9AC" w14:textId="77777777" w:rsidTr="00032F69">
        <w:tc>
          <w:tcPr>
            <w:tcW w:w="1848" w:type="dxa"/>
          </w:tcPr>
          <w:p w14:paraId="2974449D" w14:textId="6D0D4004" w:rsidR="00CB41C2" w:rsidRDefault="00CB41C2" w:rsidP="000902A2">
            <w:pPr>
              <w:spacing w:after="0" w:line="240" w:lineRule="auto"/>
            </w:pPr>
            <w:r>
              <w:t>Bolts and nuts</w:t>
            </w:r>
          </w:p>
        </w:tc>
        <w:tc>
          <w:tcPr>
            <w:tcW w:w="2371" w:type="dxa"/>
          </w:tcPr>
          <w:p w14:paraId="6C78FC25" w14:textId="77777777" w:rsidR="00CB41C2" w:rsidRDefault="00CB41C2" w:rsidP="000902A2">
            <w:pPr>
              <w:spacing w:after="0" w:line="240" w:lineRule="auto"/>
            </w:pPr>
          </w:p>
        </w:tc>
        <w:tc>
          <w:tcPr>
            <w:tcW w:w="1325" w:type="dxa"/>
          </w:tcPr>
          <w:p w14:paraId="786E11B9" w14:textId="6AF85774" w:rsidR="00CB41C2" w:rsidRDefault="00CB41C2" w:rsidP="000902A2">
            <w:pPr>
              <w:spacing w:after="0" w:line="240" w:lineRule="auto"/>
            </w:pPr>
            <w:r>
              <w:t>Pack of 100</w:t>
            </w:r>
          </w:p>
        </w:tc>
        <w:tc>
          <w:tcPr>
            <w:tcW w:w="1849" w:type="dxa"/>
          </w:tcPr>
          <w:p w14:paraId="31AAD0D5" w14:textId="3BB261E8" w:rsidR="00CB41C2" w:rsidRDefault="00CB41C2" w:rsidP="000902A2">
            <w:pPr>
              <w:spacing w:after="0" w:line="240" w:lineRule="auto"/>
            </w:pPr>
            <w:r>
              <w:t>7.9</w:t>
            </w:r>
          </w:p>
        </w:tc>
        <w:tc>
          <w:tcPr>
            <w:tcW w:w="1849" w:type="dxa"/>
            <w:vMerge/>
          </w:tcPr>
          <w:p w14:paraId="011A4124" w14:textId="77777777" w:rsidR="00CB41C2" w:rsidRPr="00FD0C67" w:rsidRDefault="00CB41C2" w:rsidP="000902A2">
            <w:pPr>
              <w:spacing w:after="0" w:line="240" w:lineRule="auto"/>
            </w:pPr>
          </w:p>
        </w:tc>
      </w:tr>
      <w:tr w:rsidR="00F6534A" w14:paraId="65A21FCF" w14:textId="77777777" w:rsidTr="00032F69">
        <w:tc>
          <w:tcPr>
            <w:tcW w:w="1848" w:type="dxa"/>
          </w:tcPr>
          <w:p w14:paraId="14518D6C" w14:textId="711BC676" w:rsidR="00F6534A" w:rsidRDefault="00F6534A" w:rsidP="000902A2">
            <w:pPr>
              <w:spacing w:after="0" w:line="240" w:lineRule="auto"/>
            </w:pPr>
            <w:r>
              <w:t>Aluminium trunking</w:t>
            </w:r>
          </w:p>
        </w:tc>
        <w:tc>
          <w:tcPr>
            <w:tcW w:w="2371" w:type="dxa"/>
          </w:tcPr>
          <w:p w14:paraId="17AB151F" w14:textId="09D8B392" w:rsidR="00F6534A" w:rsidRDefault="00F6534A" w:rsidP="000902A2">
            <w:pPr>
              <w:spacing w:after="0" w:line="240" w:lineRule="auto"/>
            </w:pPr>
            <w:r>
              <w:t>92</w:t>
            </w:r>
          </w:p>
        </w:tc>
        <w:tc>
          <w:tcPr>
            <w:tcW w:w="1325" w:type="dxa"/>
          </w:tcPr>
          <w:p w14:paraId="1955F22C" w14:textId="596D9A3D" w:rsidR="00F6534A" w:rsidRDefault="00F6534A" w:rsidP="000902A2">
            <w:pPr>
              <w:spacing w:after="0" w:line="240" w:lineRule="auto"/>
            </w:pPr>
            <w:r>
              <w:t>4</w:t>
            </w:r>
          </w:p>
        </w:tc>
        <w:tc>
          <w:tcPr>
            <w:tcW w:w="1849" w:type="dxa"/>
          </w:tcPr>
          <w:p w14:paraId="11384666" w14:textId="4359ACCF" w:rsidR="00F6534A" w:rsidRDefault="00CB41C2" w:rsidP="000902A2">
            <w:pPr>
              <w:spacing w:after="0" w:line="240" w:lineRule="auto"/>
            </w:pPr>
            <w:r>
              <w:t>Already available</w:t>
            </w:r>
          </w:p>
        </w:tc>
        <w:tc>
          <w:tcPr>
            <w:tcW w:w="1849" w:type="dxa"/>
          </w:tcPr>
          <w:p w14:paraId="36F16450" w14:textId="6CAF3E7C" w:rsidR="00F6534A" w:rsidRDefault="00F6534A" w:rsidP="000902A2">
            <w:pPr>
              <w:spacing w:after="0" w:line="240" w:lineRule="auto"/>
            </w:pPr>
            <w:proofErr w:type="spellStart"/>
            <w:r w:rsidRPr="00FD0C67">
              <w:t>Polybuild</w:t>
            </w:r>
            <w:proofErr w:type="spellEnd"/>
            <w:r w:rsidRPr="00FD0C67">
              <w:t xml:space="preserve"> </w:t>
            </w:r>
            <w:r>
              <w:t>(</w:t>
            </w:r>
            <w:r w:rsidRPr="00F6534A">
              <w:t>Washington</w:t>
            </w:r>
            <w:r>
              <w:t>,</w:t>
            </w:r>
            <w:r w:rsidRPr="00F6534A">
              <w:t xml:space="preserve"> </w:t>
            </w:r>
            <w:r w:rsidRPr="00FD0C67">
              <w:t>UK</w:t>
            </w:r>
            <w:r>
              <w:t>)</w:t>
            </w:r>
          </w:p>
        </w:tc>
      </w:tr>
      <w:tr w:rsidR="00CB41C2" w14:paraId="1A1BC5A7" w14:textId="77777777" w:rsidTr="00032F69">
        <w:tc>
          <w:tcPr>
            <w:tcW w:w="1848" w:type="dxa"/>
          </w:tcPr>
          <w:p w14:paraId="25E1903E" w14:textId="2EE806CE" w:rsidR="00CB41C2" w:rsidRDefault="00CB41C2" w:rsidP="000902A2">
            <w:pPr>
              <w:spacing w:after="0" w:line="240" w:lineRule="auto"/>
            </w:pPr>
            <w:r>
              <w:t>Aluminium U-channel</w:t>
            </w:r>
          </w:p>
        </w:tc>
        <w:tc>
          <w:tcPr>
            <w:tcW w:w="2371" w:type="dxa"/>
          </w:tcPr>
          <w:p w14:paraId="3FA420C4" w14:textId="77777777" w:rsidR="00CB41C2" w:rsidRDefault="00CB41C2" w:rsidP="000902A2">
            <w:pPr>
              <w:spacing w:after="0" w:line="240" w:lineRule="auto"/>
            </w:pPr>
            <w:r>
              <w:t xml:space="preserve">External: 150 x 2.5 x 1.9cm; </w:t>
            </w:r>
          </w:p>
          <w:p w14:paraId="1689DA9E" w14:textId="77777777" w:rsidR="00CB41C2" w:rsidRDefault="00CB41C2" w:rsidP="000902A2">
            <w:pPr>
              <w:spacing w:after="0" w:line="240" w:lineRule="auto"/>
            </w:pPr>
            <w:r>
              <w:t>Internal: 150 x 1.9 x 1.6</w:t>
            </w:r>
          </w:p>
          <w:p w14:paraId="596762C1" w14:textId="4194A9F4" w:rsidR="00CB41C2" w:rsidRDefault="00CB41C2" w:rsidP="000902A2">
            <w:pPr>
              <w:spacing w:after="0" w:line="240" w:lineRule="auto"/>
            </w:pPr>
            <w:r>
              <w:t xml:space="preserve">Thickness: </w:t>
            </w:r>
            <w:r w:rsidRPr="00B046A7">
              <w:t>0.3</w:t>
            </w:r>
          </w:p>
        </w:tc>
        <w:tc>
          <w:tcPr>
            <w:tcW w:w="1325" w:type="dxa"/>
          </w:tcPr>
          <w:p w14:paraId="6E4463D9" w14:textId="7F48C536" w:rsidR="00CB41C2" w:rsidRDefault="00CB41C2" w:rsidP="000902A2">
            <w:pPr>
              <w:spacing w:after="0" w:line="240" w:lineRule="auto"/>
            </w:pPr>
            <w:r>
              <w:t>3</w:t>
            </w:r>
          </w:p>
        </w:tc>
        <w:tc>
          <w:tcPr>
            <w:tcW w:w="1849" w:type="dxa"/>
          </w:tcPr>
          <w:p w14:paraId="50B75E96" w14:textId="01CDBFE8" w:rsidR="00CB41C2" w:rsidRDefault="00CB41C2" w:rsidP="000902A2">
            <w:pPr>
              <w:spacing w:after="0" w:line="240" w:lineRule="auto"/>
            </w:pPr>
            <w:r w:rsidRPr="00CB41C2">
              <w:t>20.92</w:t>
            </w:r>
          </w:p>
        </w:tc>
        <w:tc>
          <w:tcPr>
            <w:tcW w:w="1849" w:type="dxa"/>
            <w:vMerge w:val="restart"/>
            <w:vAlign w:val="center"/>
          </w:tcPr>
          <w:p w14:paraId="25B489EB" w14:textId="56FF48E7" w:rsidR="00CB41C2" w:rsidRPr="00FD0C67" w:rsidRDefault="00CB41C2" w:rsidP="000902A2">
            <w:pPr>
              <w:spacing w:after="0" w:line="240" w:lineRule="auto"/>
            </w:pPr>
            <w:r>
              <w:t>Aluminium warehouse (</w:t>
            </w:r>
            <w:r w:rsidRPr="00AA725C">
              <w:t>Hatfield</w:t>
            </w:r>
            <w:r>
              <w:t>, UK)</w:t>
            </w:r>
          </w:p>
        </w:tc>
      </w:tr>
      <w:tr w:rsidR="00CB41C2" w14:paraId="6348F80A" w14:textId="77777777" w:rsidTr="00032F69">
        <w:tc>
          <w:tcPr>
            <w:tcW w:w="1848" w:type="dxa"/>
          </w:tcPr>
          <w:p w14:paraId="67BAF162" w14:textId="2B5A2F90" w:rsidR="00CB41C2" w:rsidRDefault="00CB41C2" w:rsidP="000902A2">
            <w:pPr>
              <w:spacing w:after="0" w:line="240" w:lineRule="auto"/>
            </w:pPr>
            <w:r w:rsidRPr="00CB41C2">
              <w:t>Aluminium Angle</w:t>
            </w:r>
          </w:p>
        </w:tc>
        <w:tc>
          <w:tcPr>
            <w:tcW w:w="2371" w:type="dxa"/>
          </w:tcPr>
          <w:p w14:paraId="09CB21D5" w14:textId="6A0A934E" w:rsidR="00CB41C2" w:rsidRDefault="00CB41C2" w:rsidP="000902A2">
            <w:pPr>
              <w:spacing w:after="0" w:line="240" w:lineRule="auto"/>
            </w:pPr>
            <w:r>
              <w:t>5 x 5 x 0.3</w:t>
            </w:r>
          </w:p>
        </w:tc>
        <w:tc>
          <w:tcPr>
            <w:tcW w:w="1325" w:type="dxa"/>
          </w:tcPr>
          <w:p w14:paraId="50DDAB10" w14:textId="6A51C5B6" w:rsidR="00CB41C2" w:rsidRDefault="00CB41C2" w:rsidP="000902A2">
            <w:pPr>
              <w:spacing w:after="0" w:line="240" w:lineRule="auto"/>
            </w:pPr>
            <w:r>
              <w:t>6</w:t>
            </w:r>
          </w:p>
        </w:tc>
        <w:tc>
          <w:tcPr>
            <w:tcW w:w="1849" w:type="dxa"/>
          </w:tcPr>
          <w:p w14:paraId="62F877FA" w14:textId="58C9579C" w:rsidR="00CB41C2" w:rsidRDefault="00CB41C2" w:rsidP="000902A2">
            <w:pPr>
              <w:spacing w:after="0" w:line="240" w:lineRule="auto"/>
            </w:pPr>
            <w:r>
              <w:t>19.2</w:t>
            </w:r>
          </w:p>
        </w:tc>
        <w:tc>
          <w:tcPr>
            <w:tcW w:w="1849" w:type="dxa"/>
            <w:vMerge/>
          </w:tcPr>
          <w:p w14:paraId="711F92A0" w14:textId="77777777" w:rsidR="00CB41C2" w:rsidRPr="00FD0C67" w:rsidRDefault="00CB41C2" w:rsidP="000902A2">
            <w:pPr>
              <w:spacing w:after="0" w:line="240" w:lineRule="auto"/>
            </w:pPr>
          </w:p>
        </w:tc>
      </w:tr>
      <w:tr w:rsidR="00F6534A" w14:paraId="4A3D638C" w14:textId="77777777" w:rsidTr="00032F69">
        <w:tc>
          <w:tcPr>
            <w:tcW w:w="1848" w:type="dxa"/>
          </w:tcPr>
          <w:p w14:paraId="14D9FB14" w14:textId="5D4902D8" w:rsidR="00F6534A" w:rsidRDefault="00CB41C2" w:rsidP="000902A2">
            <w:pPr>
              <w:spacing w:after="0" w:line="240" w:lineRule="auto"/>
            </w:pPr>
            <w:r>
              <w:t>Feet</w:t>
            </w:r>
          </w:p>
        </w:tc>
        <w:tc>
          <w:tcPr>
            <w:tcW w:w="2371" w:type="dxa"/>
          </w:tcPr>
          <w:p w14:paraId="0981FC7F" w14:textId="77777777" w:rsidR="00F6534A" w:rsidRDefault="00F6534A" w:rsidP="000902A2">
            <w:pPr>
              <w:spacing w:after="0" w:line="240" w:lineRule="auto"/>
            </w:pPr>
          </w:p>
        </w:tc>
        <w:tc>
          <w:tcPr>
            <w:tcW w:w="1325" w:type="dxa"/>
          </w:tcPr>
          <w:p w14:paraId="5AC03986" w14:textId="77777777" w:rsidR="00F6534A" w:rsidRDefault="00F6534A" w:rsidP="000902A2">
            <w:pPr>
              <w:spacing w:after="0" w:line="240" w:lineRule="auto"/>
            </w:pPr>
          </w:p>
        </w:tc>
        <w:tc>
          <w:tcPr>
            <w:tcW w:w="1849" w:type="dxa"/>
          </w:tcPr>
          <w:p w14:paraId="1B6BBC06" w14:textId="71A24526" w:rsidR="00F6534A" w:rsidRDefault="00CB41C2" w:rsidP="000902A2">
            <w:pPr>
              <w:spacing w:after="0" w:line="240" w:lineRule="auto"/>
            </w:pPr>
            <w:r>
              <w:t>Already available</w:t>
            </w:r>
          </w:p>
        </w:tc>
        <w:tc>
          <w:tcPr>
            <w:tcW w:w="1849" w:type="dxa"/>
          </w:tcPr>
          <w:p w14:paraId="0F18ECB4" w14:textId="77777777" w:rsidR="00F6534A" w:rsidRPr="00FD0C67" w:rsidRDefault="00F6534A" w:rsidP="000902A2">
            <w:pPr>
              <w:spacing w:after="0" w:line="240" w:lineRule="auto"/>
            </w:pPr>
          </w:p>
        </w:tc>
      </w:tr>
      <w:tr w:rsidR="00CB41C2" w14:paraId="35053D57" w14:textId="77777777" w:rsidTr="00032F69">
        <w:tc>
          <w:tcPr>
            <w:tcW w:w="1848" w:type="dxa"/>
          </w:tcPr>
          <w:p w14:paraId="3F31C9C2" w14:textId="22A8D7B0" w:rsidR="00CB41C2" w:rsidRPr="00677011" w:rsidRDefault="00CB41C2" w:rsidP="000902A2">
            <w:pPr>
              <w:spacing w:after="0" w:line="240" w:lineRule="auto"/>
            </w:pPr>
            <w:r>
              <w:t>LED strip</w:t>
            </w:r>
            <w:r w:rsidR="00677011">
              <w:t xml:space="preserve"> (</w:t>
            </w:r>
            <w:r w:rsidR="00677011" w:rsidRPr="00FD0C67">
              <w:t>natural white colour, 4.8 W.m</w:t>
            </w:r>
            <w:r w:rsidR="00677011" w:rsidRPr="00FD0C67">
              <w:rPr>
                <w:vertAlign w:val="superscript"/>
              </w:rPr>
              <w:t>-1</w:t>
            </w:r>
            <w:r w:rsidR="00677011">
              <w:t>)</w:t>
            </w:r>
          </w:p>
        </w:tc>
        <w:tc>
          <w:tcPr>
            <w:tcW w:w="2371" w:type="dxa"/>
          </w:tcPr>
          <w:p w14:paraId="7415E194" w14:textId="4B83B7CD" w:rsidR="00CB41C2" w:rsidRDefault="00CB41C2" w:rsidP="000902A2">
            <w:pPr>
              <w:spacing w:after="0" w:line="240" w:lineRule="auto"/>
            </w:pPr>
            <w:r>
              <w:t>150</w:t>
            </w:r>
          </w:p>
        </w:tc>
        <w:tc>
          <w:tcPr>
            <w:tcW w:w="1325" w:type="dxa"/>
          </w:tcPr>
          <w:p w14:paraId="067BDD43" w14:textId="172F1ACD" w:rsidR="00CB41C2" w:rsidRDefault="00CB41C2" w:rsidP="000902A2">
            <w:pPr>
              <w:spacing w:after="0" w:line="240" w:lineRule="auto"/>
            </w:pPr>
            <w:r>
              <w:t>2</w:t>
            </w:r>
          </w:p>
        </w:tc>
        <w:tc>
          <w:tcPr>
            <w:tcW w:w="1849" w:type="dxa"/>
          </w:tcPr>
          <w:p w14:paraId="58E3F56E" w14:textId="25F9133A" w:rsidR="00CB41C2" w:rsidRDefault="00CB41C2" w:rsidP="000902A2">
            <w:pPr>
              <w:spacing w:after="0" w:line="240" w:lineRule="auto"/>
            </w:pPr>
            <w:r>
              <w:t>17.41</w:t>
            </w:r>
          </w:p>
        </w:tc>
        <w:tc>
          <w:tcPr>
            <w:tcW w:w="1849" w:type="dxa"/>
          </w:tcPr>
          <w:p w14:paraId="3C4B6F9A" w14:textId="4A2753CA" w:rsidR="00CB41C2" w:rsidRPr="00FD0C67" w:rsidRDefault="00CB41C2" w:rsidP="000902A2">
            <w:pPr>
              <w:spacing w:after="0" w:line="240" w:lineRule="auto"/>
            </w:pPr>
          </w:p>
        </w:tc>
      </w:tr>
      <w:tr w:rsidR="00CB41C2" w14:paraId="1937D8B3" w14:textId="77777777" w:rsidTr="00032F69">
        <w:tc>
          <w:tcPr>
            <w:tcW w:w="1848" w:type="dxa"/>
          </w:tcPr>
          <w:p w14:paraId="54AC24C5" w14:textId="02A500B7" w:rsidR="00CB41C2" w:rsidRDefault="00CB41C2" w:rsidP="000902A2">
            <w:pPr>
              <w:spacing w:after="0" w:line="240" w:lineRule="auto"/>
            </w:pPr>
            <w:r w:rsidRPr="00CB41C2">
              <w:t xml:space="preserve">LED </w:t>
            </w:r>
            <w:r>
              <w:t>p</w:t>
            </w:r>
            <w:r w:rsidRPr="00CB41C2">
              <w:t xml:space="preserve">ower </w:t>
            </w:r>
            <w:r>
              <w:t>s</w:t>
            </w:r>
            <w:r w:rsidRPr="00CB41C2">
              <w:t xml:space="preserve">upply with </w:t>
            </w:r>
            <w:r>
              <w:t>d</w:t>
            </w:r>
            <w:r w:rsidRPr="00CB41C2">
              <w:t>immer</w:t>
            </w:r>
            <w:r w:rsidR="00C96ADD">
              <w:t xml:space="preserve"> (</w:t>
            </w:r>
            <w:r w:rsidR="00C96ADD" w:rsidRPr="00FD0C67">
              <w:t>12 V, 2 A</w:t>
            </w:r>
            <w:r w:rsidR="00C96ADD">
              <w:t>)</w:t>
            </w:r>
          </w:p>
        </w:tc>
        <w:tc>
          <w:tcPr>
            <w:tcW w:w="2371" w:type="dxa"/>
          </w:tcPr>
          <w:p w14:paraId="6B0B726E" w14:textId="77777777" w:rsidR="00CB41C2" w:rsidRDefault="00CB41C2" w:rsidP="000902A2">
            <w:pPr>
              <w:spacing w:after="0" w:line="240" w:lineRule="auto"/>
            </w:pPr>
          </w:p>
        </w:tc>
        <w:tc>
          <w:tcPr>
            <w:tcW w:w="1325" w:type="dxa"/>
          </w:tcPr>
          <w:p w14:paraId="3131D023" w14:textId="22CF439C" w:rsidR="00CB41C2" w:rsidRDefault="00CB41C2" w:rsidP="000902A2">
            <w:pPr>
              <w:spacing w:after="0" w:line="240" w:lineRule="auto"/>
            </w:pPr>
            <w:r>
              <w:t>1</w:t>
            </w:r>
          </w:p>
        </w:tc>
        <w:tc>
          <w:tcPr>
            <w:tcW w:w="1849" w:type="dxa"/>
          </w:tcPr>
          <w:p w14:paraId="5F0A9106" w14:textId="6DB912B8" w:rsidR="00CB41C2" w:rsidRDefault="00CB41C2" w:rsidP="000902A2">
            <w:pPr>
              <w:spacing w:after="0" w:line="240" w:lineRule="auto"/>
            </w:pPr>
            <w:r>
              <w:t>25.09</w:t>
            </w:r>
          </w:p>
        </w:tc>
        <w:tc>
          <w:tcPr>
            <w:tcW w:w="1849" w:type="dxa"/>
          </w:tcPr>
          <w:p w14:paraId="336A89DE" w14:textId="059F1738" w:rsidR="00CB41C2" w:rsidRPr="00FD0C67" w:rsidRDefault="00CB41C2" w:rsidP="000902A2">
            <w:pPr>
              <w:spacing w:after="0" w:line="240" w:lineRule="auto"/>
            </w:pPr>
            <w:proofErr w:type="spellStart"/>
            <w:r>
              <w:rPr>
                <w:lang w:val="en"/>
              </w:rPr>
              <w:t>Powerpax</w:t>
            </w:r>
            <w:proofErr w:type="spellEnd"/>
            <w:r>
              <w:rPr>
                <w:lang w:val="en"/>
              </w:rPr>
              <w:t xml:space="preserve"> (UK)</w:t>
            </w:r>
          </w:p>
        </w:tc>
      </w:tr>
      <w:tr w:rsidR="00CB41C2" w14:paraId="05990DC2" w14:textId="77777777" w:rsidTr="00032F69">
        <w:tc>
          <w:tcPr>
            <w:tcW w:w="1848" w:type="dxa"/>
          </w:tcPr>
          <w:p w14:paraId="1B659916" w14:textId="4F83747F" w:rsidR="00CB41C2" w:rsidRDefault="00C668AC" w:rsidP="000902A2">
            <w:pPr>
              <w:spacing w:after="0" w:line="240" w:lineRule="auto"/>
            </w:pPr>
            <w:r>
              <w:t>UK plug</w:t>
            </w:r>
          </w:p>
        </w:tc>
        <w:tc>
          <w:tcPr>
            <w:tcW w:w="2371" w:type="dxa"/>
          </w:tcPr>
          <w:p w14:paraId="23AE8EA0" w14:textId="77777777" w:rsidR="00CB41C2" w:rsidRDefault="00CB41C2" w:rsidP="000902A2">
            <w:pPr>
              <w:spacing w:after="0" w:line="240" w:lineRule="auto"/>
            </w:pPr>
          </w:p>
        </w:tc>
        <w:tc>
          <w:tcPr>
            <w:tcW w:w="1325" w:type="dxa"/>
          </w:tcPr>
          <w:p w14:paraId="7AA25B5A" w14:textId="5C199DE7" w:rsidR="00CB41C2" w:rsidRDefault="00C668AC" w:rsidP="000902A2">
            <w:pPr>
              <w:spacing w:after="0" w:line="240" w:lineRule="auto"/>
            </w:pPr>
            <w:r>
              <w:t>1</w:t>
            </w:r>
          </w:p>
        </w:tc>
        <w:tc>
          <w:tcPr>
            <w:tcW w:w="1849" w:type="dxa"/>
          </w:tcPr>
          <w:p w14:paraId="4197739F" w14:textId="32860FD1" w:rsidR="00CB41C2" w:rsidRDefault="00C668AC" w:rsidP="000902A2">
            <w:pPr>
              <w:spacing w:after="0" w:line="240" w:lineRule="auto"/>
            </w:pPr>
            <w:r>
              <w:t>1.8</w:t>
            </w:r>
          </w:p>
        </w:tc>
        <w:tc>
          <w:tcPr>
            <w:tcW w:w="1849" w:type="dxa"/>
          </w:tcPr>
          <w:p w14:paraId="6A3B7233" w14:textId="022CC0EB" w:rsidR="00CB41C2" w:rsidRPr="00FD0C67" w:rsidRDefault="00C668AC" w:rsidP="000902A2">
            <w:pPr>
              <w:spacing w:after="0" w:line="240" w:lineRule="auto"/>
            </w:pPr>
            <w:r>
              <w:t>Pro-</w:t>
            </w:r>
            <w:proofErr w:type="spellStart"/>
            <w:r>
              <w:t>elec</w:t>
            </w:r>
            <w:proofErr w:type="spellEnd"/>
            <w:r>
              <w:t xml:space="preserve"> (UK)</w:t>
            </w:r>
          </w:p>
        </w:tc>
      </w:tr>
      <w:tr w:rsidR="00CB41C2" w14:paraId="25D81475" w14:textId="77777777" w:rsidTr="00032F69">
        <w:tc>
          <w:tcPr>
            <w:tcW w:w="1848" w:type="dxa"/>
          </w:tcPr>
          <w:p w14:paraId="7ED6A67F" w14:textId="1E99688F" w:rsidR="00CB41C2" w:rsidRPr="00A35E08" w:rsidRDefault="00C668AC" w:rsidP="000902A2">
            <w:pPr>
              <w:spacing w:after="0" w:line="240" w:lineRule="auto"/>
            </w:pPr>
            <w:r w:rsidRPr="00A35E08">
              <w:t>Black felt</w:t>
            </w:r>
          </w:p>
        </w:tc>
        <w:tc>
          <w:tcPr>
            <w:tcW w:w="2371" w:type="dxa"/>
          </w:tcPr>
          <w:p w14:paraId="0BBE4FC0" w14:textId="0A72B4E5" w:rsidR="00CB41C2" w:rsidRPr="00A35E08" w:rsidRDefault="00A35E08" w:rsidP="000902A2">
            <w:pPr>
              <w:spacing w:after="0" w:line="240" w:lineRule="auto"/>
            </w:pPr>
            <w:r w:rsidRPr="00A35E08">
              <w:t>10 m x 150 cm</w:t>
            </w:r>
          </w:p>
        </w:tc>
        <w:tc>
          <w:tcPr>
            <w:tcW w:w="1325" w:type="dxa"/>
          </w:tcPr>
          <w:p w14:paraId="1F0624BC" w14:textId="734A0BC4" w:rsidR="00CB41C2" w:rsidRPr="00A35E08" w:rsidRDefault="00A35E08" w:rsidP="000902A2">
            <w:pPr>
              <w:spacing w:after="0" w:line="240" w:lineRule="auto"/>
            </w:pPr>
            <w:r w:rsidRPr="00A35E08">
              <w:t>n/a</w:t>
            </w:r>
          </w:p>
        </w:tc>
        <w:tc>
          <w:tcPr>
            <w:tcW w:w="1849" w:type="dxa"/>
          </w:tcPr>
          <w:p w14:paraId="49BC0BAD" w14:textId="3E8AB05E" w:rsidR="00CB41C2" w:rsidRPr="00A35E08" w:rsidRDefault="00C668AC" w:rsidP="000902A2">
            <w:pPr>
              <w:spacing w:after="0" w:line="240" w:lineRule="auto"/>
            </w:pPr>
            <w:r w:rsidRPr="00A35E08">
              <w:t>44.85</w:t>
            </w:r>
          </w:p>
        </w:tc>
        <w:tc>
          <w:tcPr>
            <w:tcW w:w="1849" w:type="dxa"/>
          </w:tcPr>
          <w:p w14:paraId="4E18BB59" w14:textId="55D2D217" w:rsidR="00CB41C2" w:rsidRPr="00FD0C67" w:rsidRDefault="00C668AC" w:rsidP="000902A2">
            <w:pPr>
              <w:spacing w:after="0" w:line="240" w:lineRule="auto"/>
            </w:pPr>
            <w:r w:rsidRPr="00A35E08">
              <w:t>Fabric land (UK)</w:t>
            </w:r>
          </w:p>
        </w:tc>
      </w:tr>
      <w:tr w:rsidR="00C668AC" w14:paraId="54166629" w14:textId="77777777" w:rsidTr="00032F69">
        <w:tc>
          <w:tcPr>
            <w:tcW w:w="1848" w:type="dxa"/>
          </w:tcPr>
          <w:p w14:paraId="7AC85934" w14:textId="5E3DDF21" w:rsidR="00C668AC" w:rsidRPr="00472861" w:rsidRDefault="00472861" w:rsidP="000902A2">
            <w:pPr>
              <w:spacing w:after="0" w:line="240" w:lineRule="auto"/>
              <w:rPr>
                <w:lang w:val="it-IT"/>
              </w:rPr>
            </w:pPr>
            <w:r w:rsidRPr="00472861">
              <w:rPr>
                <w:lang w:val="it-IT"/>
              </w:rPr>
              <w:t>Raspberry PI 3 Model B V</w:t>
            </w:r>
            <w:r>
              <w:rPr>
                <w:lang w:val="it-IT"/>
              </w:rPr>
              <w:t>1.2</w:t>
            </w:r>
          </w:p>
        </w:tc>
        <w:tc>
          <w:tcPr>
            <w:tcW w:w="2371" w:type="dxa"/>
          </w:tcPr>
          <w:p w14:paraId="7313184C" w14:textId="77777777" w:rsidR="00C668AC" w:rsidRPr="00472861" w:rsidRDefault="00C668AC" w:rsidP="000902A2">
            <w:pPr>
              <w:spacing w:after="0" w:line="240" w:lineRule="auto"/>
              <w:rPr>
                <w:lang w:val="it-IT"/>
              </w:rPr>
            </w:pPr>
          </w:p>
        </w:tc>
        <w:tc>
          <w:tcPr>
            <w:tcW w:w="1325" w:type="dxa"/>
          </w:tcPr>
          <w:p w14:paraId="3E9817EA" w14:textId="4E0FA8E5" w:rsidR="00C668AC" w:rsidRDefault="00C668AC" w:rsidP="000902A2">
            <w:pPr>
              <w:spacing w:after="0" w:line="240" w:lineRule="auto"/>
            </w:pPr>
            <w:r>
              <w:t>5</w:t>
            </w:r>
          </w:p>
        </w:tc>
        <w:tc>
          <w:tcPr>
            <w:tcW w:w="1849" w:type="dxa"/>
          </w:tcPr>
          <w:p w14:paraId="6BDA5308" w14:textId="6EF2A426" w:rsidR="00C668AC" w:rsidRDefault="00C668AC" w:rsidP="000902A2">
            <w:pPr>
              <w:spacing w:after="0" w:line="240" w:lineRule="auto"/>
            </w:pPr>
            <w:r>
              <w:t>176.35</w:t>
            </w:r>
          </w:p>
        </w:tc>
        <w:tc>
          <w:tcPr>
            <w:tcW w:w="1849" w:type="dxa"/>
            <w:vMerge w:val="restart"/>
            <w:vAlign w:val="center"/>
          </w:tcPr>
          <w:p w14:paraId="31B050BE" w14:textId="16763A9C" w:rsidR="00C668AC" w:rsidRDefault="00AA3E6D" w:rsidP="000902A2">
            <w:pPr>
              <w:spacing w:after="0" w:line="240" w:lineRule="auto"/>
            </w:pPr>
            <w:r>
              <w:t>Farnell</w:t>
            </w:r>
            <w:r w:rsidR="00043A4E">
              <w:t xml:space="preserve"> (UK)</w:t>
            </w:r>
          </w:p>
        </w:tc>
      </w:tr>
      <w:tr w:rsidR="00C668AC" w14:paraId="046D7CEE" w14:textId="77777777" w:rsidTr="00032F69">
        <w:tc>
          <w:tcPr>
            <w:tcW w:w="1848" w:type="dxa"/>
          </w:tcPr>
          <w:p w14:paraId="7F4C6D16" w14:textId="25D88A67" w:rsidR="00C668AC" w:rsidRPr="00C668AC" w:rsidRDefault="00567584" w:rsidP="000902A2">
            <w:pPr>
              <w:spacing w:after="0" w:line="240" w:lineRule="auto"/>
            </w:pPr>
            <w:r>
              <w:t>16GB MicroSD Card with preloaded OS Installer</w:t>
            </w:r>
          </w:p>
        </w:tc>
        <w:tc>
          <w:tcPr>
            <w:tcW w:w="2371" w:type="dxa"/>
          </w:tcPr>
          <w:p w14:paraId="3201F335" w14:textId="77777777" w:rsidR="00C668AC" w:rsidRDefault="00C668AC" w:rsidP="000902A2">
            <w:pPr>
              <w:spacing w:after="0" w:line="240" w:lineRule="auto"/>
            </w:pPr>
          </w:p>
        </w:tc>
        <w:tc>
          <w:tcPr>
            <w:tcW w:w="1325" w:type="dxa"/>
          </w:tcPr>
          <w:p w14:paraId="0FDC08CE" w14:textId="7EEE2744" w:rsidR="00C668AC" w:rsidRDefault="00C668AC" w:rsidP="000902A2">
            <w:pPr>
              <w:spacing w:after="0" w:line="240" w:lineRule="auto"/>
            </w:pPr>
            <w:r>
              <w:t>5</w:t>
            </w:r>
          </w:p>
        </w:tc>
        <w:tc>
          <w:tcPr>
            <w:tcW w:w="1849" w:type="dxa"/>
          </w:tcPr>
          <w:p w14:paraId="074A846E" w14:textId="359DE17F" w:rsidR="00C668AC" w:rsidRDefault="00C668AC" w:rsidP="000902A2">
            <w:pPr>
              <w:spacing w:after="0" w:line="240" w:lineRule="auto"/>
            </w:pPr>
            <w:r>
              <w:t>65.7</w:t>
            </w:r>
          </w:p>
        </w:tc>
        <w:tc>
          <w:tcPr>
            <w:tcW w:w="1849" w:type="dxa"/>
            <w:vMerge/>
            <w:vAlign w:val="center"/>
          </w:tcPr>
          <w:p w14:paraId="50C72F46" w14:textId="77777777" w:rsidR="00C668AC" w:rsidRDefault="00C668AC" w:rsidP="000902A2">
            <w:pPr>
              <w:spacing w:after="0" w:line="240" w:lineRule="auto"/>
            </w:pPr>
          </w:p>
        </w:tc>
      </w:tr>
      <w:tr w:rsidR="00C668AC" w14:paraId="17E48F00" w14:textId="77777777" w:rsidTr="00032F69">
        <w:tc>
          <w:tcPr>
            <w:tcW w:w="1848" w:type="dxa"/>
          </w:tcPr>
          <w:p w14:paraId="5EC4499C" w14:textId="374B597C" w:rsidR="00C668AC" w:rsidRDefault="00C668AC" w:rsidP="000902A2">
            <w:pPr>
              <w:spacing w:after="0" w:line="240" w:lineRule="auto"/>
            </w:pPr>
            <w:r w:rsidRPr="00C668AC">
              <w:t>Official Raspberry Pi International PSU</w:t>
            </w:r>
          </w:p>
        </w:tc>
        <w:tc>
          <w:tcPr>
            <w:tcW w:w="2371" w:type="dxa"/>
          </w:tcPr>
          <w:p w14:paraId="2B48CAC0" w14:textId="77777777" w:rsidR="00C668AC" w:rsidRDefault="00C668AC" w:rsidP="000902A2">
            <w:pPr>
              <w:spacing w:after="0" w:line="240" w:lineRule="auto"/>
            </w:pPr>
          </w:p>
        </w:tc>
        <w:tc>
          <w:tcPr>
            <w:tcW w:w="1325" w:type="dxa"/>
          </w:tcPr>
          <w:p w14:paraId="229702DD" w14:textId="7602BB34" w:rsidR="00C668AC" w:rsidRDefault="00C668AC" w:rsidP="000902A2">
            <w:pPr>
              <w:spacing w:after="0" w:line="240" w:lineRule="auto"/>
            </w:pPr>
            <w:r>
              <w:t>5</w:t>
            </w:r>
          </w:p>
        </w:tc>
        <w:tc>
          <w:tcPr>
            <w:tcW w:w="1849" w:type="dxa"/>
          </w:tcPr>
          <w:p w14:paraId="1655AD55" w14:textId="16CC70CF" w:rsidR="00C668AC" w:rsidRDefault="00C668AC" w:rsidP="000902A2">
            <w:pPr>
              <w:spacing w:after="0" w:line="240" w:lineRule="auto"/>
            </w:pPr>
            <w:r>
              <w:t>41.35</w:t>
            </w:r>
          </w:p>
        </w:tc>
        <w:tc>
          <w:tcPr>
            <w:tcW w:w="1849" w:type="dxa"/>
            <w:vMerge/>
            <w:vAlign w:val="center"/>
          </w:tcPr>
          <w:p w14:paraId="6FE74F92" w14:textId="77777777" w:rsidR="00C668AC" w:rsidRDefault="00C668AC" w:rsidP="000902A2">
            <w:pPr>
              <w:spacing w:after="0" w:line="240" w:lineRule="auto"/>
            </w:pPr>
          </w:p>
        </w:tc>
      </w:tr>
      <w:tr w:rsidR="00C668AC" w14:paraId="3FF4A68E" w14:textId="77777777" w:rsidTr="00032F69">
        <w:tc>
          <w:tcPr>
            <w:tcW w:w="1848" w:type="dxa"/>
          </w:tcPr>
          <w:p w14:paraId="49FCF290" w14:textId="1F490E7B" w:rsidR="00C668AC" w:rsidRDefault="00C668AC" w:rsidP="000902A2">
            <w:pPr>
              <w:spacing w:after="0" w:line="240" w:lineRule="auto"/>
            </w:pPr>
            <w:r w:rsidRPr="00C668AC">
              <w:t>Case for Ras</w:t>
            </w:r>
            <w:r w:rsidR="005E7FCF">
              <w:t>p</w:t>
            </w:r>
            <w:r w:rsidRPr="00C668AC">
              <w:t>berry Pi 3</w:t>
            </w:r>
          </w:p>
        </w:tc>
        <w:tc>
          <w:tcPr>
            <w:tcW w:w="2371" w:type="dxa"/>
          </w:tcPr>
          <w:p w14:paraId="07F2565B" w14:textId="77777777" w:rsidR="00C668AC" w:rsidRDefault="00C668AC" w:rsidP="000902A2">
            <w:pPr>
              <w:spacing w:after="0" w:line="240" w:lineRule="auto"/>
            </w:pPr>
          </w:p>
        </w:tc>
        <w:tc>
          <w:tcPr>
            <w:tcW w:w="1325" w:type="dxa"/>
          </w:tcPr>
          <w:p w14:paraId="76E7A4F1" w14:textId="61D4BCB7" w:rsidR="00C668AC" w:rsidRDefault="00C668AC" w:rsidP="000902A2">
            <w:pPr>
              <w:spacing w:after="0" w:line="240" w:lineRule="auto"/>
            </w:pPr>
            <w:r>
              <w:t>5</w:t>
            </w:r>
          </w:p>
        </w:tc>
        <w:tc>
          <w:tcPr>
            <w:tcW w:w="1849" w:type="dxa"/>
          </w:tcPr>
          <w:p w14:paraId="2FAFA11F" w14:textId="001DE20C" w:rsidR="00C668AC" w:rsidRDefault="00C668AC" w:rsidP="000902A2">
            <w:pPr>
              <w:spacing w:after="0" w:line="240" w:lineRule="auto"/>
            </w:pPr>
            <w:r>
              <w:t>41.35</w:t>
            </w:r>
          </w:p>
        </w:tc>
        <w:tc>
          <w:tcPr>
            <w:tcW w:w="1849" w:type="dxa"/>
            <w:vMerge/>
            <w:vAlign w:val="center"/>
          </w:tcPr>
          <w:p w14:paraId="7FC4E791" w14:textId="77777777" w:rsidR="00C668AC" w:rsidRDefault="00C668AC" w:rsidP="000902A2">
            <w:pPr>
              <w:spacing w:after="0" w:line="240" w:lineRule="auto"/>
            </w:pPr>
          </w:p>
        </w:tc>
      </w:tr>
      <w:tr w:rsidR="00C668AC" w14:paraId="5F50DBED" w14:textId="77777777" w:rsidTr="00032F69">
        <w:tc>
          <w:tcPr>
            <w:tcW w:w="1848" w:type="dxa"/>
          </w:tcPr>
          <w:p w14:paraId="7F1DCC9B" w14:textId="49B0C160" w:rsidR="00C668AC" w:rsidRDefault="00C668AC" w:rsidP="000902A2">
            <w:pPr>
              <w:spacing w:after="0" w:line="240" w:lineRule="auto"/>
            </w:pPr>
            <w:r w:rsidRPr="00C668AC">
              <w:t>Cameras</w:t>
            </w:r>
            <w:r w:rsidR="00C96ADD">
              <w:t xml:space="preserve"> (</w:t>
            </w:r>
            <w:r w:rsidR="00C96ADD" w:rsidRPr="00FD0C67">
              <w:t>Raspberry Pi 3 model B V1.2</w:t>
            </w:r>
            <w:r w:rsidR="00C96ADD">
              <w:t>)</w:t>
            </w:r>
          </w:p>
        </w:tc>
        <w:tc>
          <w:tcPr>
            <w:tcW w:w="2371" w:type="dxa"/>
          </w:tcPr>
          <w:p w14:paraId="353F4C2C" w14:textId="77777777" w:rsidR="00C668AC" w:rsidRDefault="00C668AC" w:rsidP="000902A2">
            <w:pPr>
              <w:spacing w:after="0" w:line="240" w:lineRule="auto"/>
            </w:pPr>
          </w:p>
        </w:tc>
        <w:tc>
          <w:tcPr>
            <w:tcW w:w="1325" w:type="dxa"/>
          </w:tcPr>
          <w:p w14:paraId="585A032F" w14:textId="43E77FCF" w:rsidR="00C668AC" w:rsidRDefault="00C668AC" w:rsidP="000902A2">
            <w:pPr>
              <w:spacing w:after="0" w:line="240" w:lineRule="auto"/>
            </w:pPr>
            <w:r>
              <w:t>5</w:t>
            </w:r>
          </w:p>
        </w:tc>
        <w:tc>
          <w:tcPr>
            <w:tcW w:w="1849" w:type="dxa"/>
          </w:tcPr>
          <w:p w14:paraId="1038FBB1" w14:textId="7968B50C" w:rsidR="00C668AC" w:rsidRDefault="00C668AC" w:rsidP="000902A2">
            <w:pPr>
              <w:spacing w:after="0" w:line="240" w:lineRule="auto"/>
            </w:pPr>
            <w:r>
              <w:t>66.9</w:t>
            </w:r>
          </w:p>
        </w:tc>
        <w:tc>
          <w:tcPr>
            <w:tcW w:w="1849" w:type="dxa"/>
            <w:vAlign w:val="center"/>
          </w:tcPr>
          <w:p w14:paraId="751C7211" w14:textId="3D2C6704" w:rsidR="00C668AC" w:rsidRDefault="00AA3E6D" w:rsidP="000902A2">
            <w:pPr>
              <w:spacing w:after="0" w:line="240" w:lineRule="auto"/>
            </w:pPr>
            <w:proofErr w:type="spellStart"/>
            <w:r>
              <w:t>Waveshare</w:t>
            </w:r>
            <w:proofErr w:type="spellEnd"/>
            <w:r w:rsidR="00043A4E">
              <w:t xml:space="preserve"> (US)</w:t>
            </w:r>
          </w:p>
        </w:tc>
      </w:tr>
      <w:tr w:rsidR="00C668AC" w:rsidRPr="00C668AC" w14:paraId="4D15313D" w14:textId="77777777" w:rsidTr="00032F69">
        <w:tc>
          <w:tcPr>
            <w:tcW w:w="1848" w:type="dxa"/>
          </w:tcPr>
          <w:p w14:paraId="2749DABF" w14:textId="168A53C1" w:rsidR="00C668AC" w:rsidRPr="00C668AC" w:rsidRDefault="00C668AC" w:rsidP="000902A2">
            <w:pPr>
              <w:spacing w:after="0" w:line="240" w:lineRule="auto"/>
            </w:pPr>
            <w:r w:rsidRPr="00C668AC">
              <w:t>Total</w:t>
            </w:r>
          </w:p>
        </w:tc>
        <w:tc>
          <w:tcPr>
            <w:tcW w:w="2371" w:type="dxa"/>
          </w:tcPr>
          <w:p w14:paraId="57599AD1" w14:textId="77777777" w:rsidR="00C668AC" w:rsidRPr="00C668AC" w:rsidRDefault="00C668AC" w:rsidP="000902A2">
            <w:pPr>
              <w:spacing w:after="0" w:line="240" w:lineRule="auto"/>
            </w:pPr>
          </w:p>
        </w:tc>
        <w:tc>
          <w:tcPr>
            <w:tcW w:w="1325" w:type="dxa"/>
          </w:tcPr>
          <w:p w14:paraId="23951E11" w14:textId="77777777" w:rsidR="00C668AC" w:rsidRPr="00C668AC" w:rsidRDefault="00C668AC" w:rsidP="000902A2">
            <w:pPr>
              <w:spacing w:after="0" w:line="240" w:lineRule="auto"/>
            </w:pPr>
          </w:p>
        </w:tc>
        <w:tc>
          <w:tcPr>
            <w:tcW w:w="1849" w:type="dxa"/>
          </w:tcPr>
          <w:p w14:paraId="2AAF395C" w14:textId="3CBC8398" w:rsidR="00C668AC" w:rsidRPr="00C668AC" w:rsidRDefault="00C668AC" w:rsidP="000902A2">
            <w:pPr>
              <w:spacing w:after="0" w:line="240" w:lineRule="auto"/>
            </w:pPr>
            <w:r w:rsidRPr="00C668AC">
              <w:t>724.84</w:t>
            </w:r>
          </w:p>
        </w:tc>
        <w:tc>
          <w:tcPr>
            <w:tcW w:w="1849" w:type="dxa"/>
            <w:vAlign w:val="center"/>
          </w:tcPr>
          <w:p w14:paraId="1F384754" w14:textId="77777777" w:rsidR="00C668AC" w:rsidRPr="00C668AC" w:rsidRDefault="00C668AC" w:rsidP="000902A2">
            <w:pPr>
              <w:spacing w:after="0" w:line="240" w:lineRule="auto"/>
            </w:pPr>
          </w:p>
        </w:tc>
      </w:tr>
    </w:tbl>
    <w:p w14:paraId="4794BF71" w14:textId="0B8ACB36" w:rsidR="0050216E" w:rsidRPr="00B046A7" w:rsidRDefault="0062468E" w:rsidP="00274FEF">
      <w:r>
        <w:t>* Calculated dividing the price of the batch (including cutting, VAT and delivery) by the number/quantity necessary for the imaging station.</w:t>
      </w:r>
    </w:p>
    <w:p w14:paraId="3E850CEE" w14:textId="77777777" w:rsidR="0050216E" w:rsidRDefault="0050216E" w:rsidP="00274FEF">
      <w:r>
        <w:br w:type="page"/>
      </w:r>
    </w:p>
    <w:p w14:paraId="2E39DAFF" w14:textId="5B290256" w:rsidR="00946BE5" w:rsidRPr="00946BE5" w:rsidRDefault="00946BE5" w:rsidP="00274FEF">
      <w:r>
        <w:rPr>
          <w:b/>
        </w:rPr>
        <w:lastRenderedPageBreak/>
        <w:t>Table</w:t>
      </w:r>
      <w:r w:rsidRPr="00FF65F6">
        <w:rPr>
          <w:b/>
        </w:rPr>
        <w:t xml:space="preserve"> S</w:t>
      </w:r>
      <w:r w:rsidR="00F72E5A">
        <w:rPr>
          <w:b/>
        </w:rPr>
        <w:t>4</w:t>
      </w:r>
      <w:r w:rsidRPr="00FF65F6">
        <w:rPr>
          <w:b/>
        </w:rPr>
        <w:t>.</w:t>
      </w:r>
      <w:r>
        <w:rPr>
          <w:b/>
        </w:rPr>
        <w:t xml:space="preserve"> </w:t>
      </w:r>
      <w:r>
        <w:t xml:space="preserve">Acquisition parameters </w:t>
      </w:r>
      <w:r w:rsidR="00F23E80">
        <w:t xml:space="preserve">as </w:t>
      </w:r>
      <w:r>
        <w:t xml:space="preserve">configured </w:t>
      </w:r>
      <w:r w:rsidR="00F23E80">
        <w:t>for all the Phenotiki s</w:t>
      </w:r>
      <w:r>
        <w:t>ensors to acquire root images.</w:t>
      </w:r>
    </w:p>
    <w:tbl>
      <w:tblPr>
        <w:tblStyle w:val="TableGrid"/>
        <w:tblW w:w="0" w:type="auto"/>
        <w:tblLook w:val="04A0" w:firstRow="1" w:lastRow="0" w:firstColumn="1" w:lastColumn="0" w:noHBand="0" w:noVBand="1"/>
      </w:tblPr>
      <w:tblGrid>
        <w:gridCol w:w="4508"/>
        <w:gridCol w:w="4508"/>
      </w:tblGrid>
      <w:tr w:rsidR="00946BE5" w14:paraId="7DCB8D43" w14:textId="77777777" w:rsidTr="002F7560">
        <w:tc>
          <w:tcPr>
            <w:tcW w:w="4508" w:type="dxa"/>
            <w:tcBorders>
              <w:left w:val="nil"/>
              <w:bottom w:val="single" w:sz="4" w:space="0" w:color="auto"/>
              <w:right w:val="nil"/>
            </w:tcBorders>
          </w:tcPr>
          <w:p w14:paraId="7A7D5370" w14:textId="531497F6" w:rsidR="00946BE5" w:rsidRPr="00946BE5" w:rsidRDefault="00946BE5" w:rsidP="00274FEF">
            <w:r w:rsidRPr="00946BE5">
              <w:t>Parameter</w:t>
            </w:r>
          </w:p>
        </w:tc>
        <w:tc>
          <w:tcPr>
            <w:tcW w:w="4508" w:type="dxa"/>
            <w:tcBorders>
              <w:left w:val="nil"/>
              <w:bottom w:val="single" w:sz="4" w:space="0" w:color="auto"/>
              <w:right w:val="nil"/>
            </w:tcBorders>
          </w:tcPr>
          <w:p w14:paraId="34F6DEBB" w14:textId="53F1BB99" w:rsidR="00946BE5" w:rsidRPr="00946BE5" w:rsidRDefault="00946BE5" w:rsidP="00274FEF">
            <w:r w:rsidRPr="00946BE5">
              <w:t>Value</w:t>
            </w:r>
          </w:p>
        </w:tc>
      </w:tr>
      <w:tr w:rsidR="00946BE5" w14:paraId="1FB09C7D" w14:textId="77777777" w:rsidTr="002F7560">
        <w:tc>
          <w:tcPr>
            <w:tcW w:w="4508" w:type="dxa"/>
            <w:tcBorders>
              <w:left w:val="nil"/>
              <w:bottom w:val="nil"/>
              <w:right w:val="nil"/>
            </w:tcBorders>
          </w:tcPr>
          <w:p w14:paraId="04F741AC" w14:textId="2A314C4A" w:rsidR="00946BE5" w:rsidRPr="00946BE5" w:rsidRDefault="00946BE5" w:rsidP="00274FEF">
            <w:r>
              <w:t>Resolution</w:t>
            </w:r>
          </w:p>
        </w:tc>
        <w:tc>
          <w:tcPr>
            <w:tcW w:w="4508" w:type="dxa"/>
            <w:tcBorders>
              <w:left w:val="nil"/>
              <w:bottom w:val="nil"/>
              <w:right w:val="nil"/>
            </w:tcBorders>
          </w:tcPr>
          <w:p w14:paraId="1C9F208E" w14:textId="591134AE" w:rsidR="00946BE5" w:rsidRPr="00946BE5" w:rsidRDefault="00946BE5" w:rsidP="00274FEF">
            <w:r w:rsidRPr="00946BE5">
              <w:t>3280x2464</w:t>
            </w:r>
          </w:p>
        </w:tc>
      </w:tr>
      <w:tr w:rsidR="00946BE5" w14:paraId="3A9EB6C4" w14:textId="77777777" w:rsidTr="002F7560">
        <w:tc>
          <w:tcPr>
            <w:tcW w:w="4508" w:type="dxa"/>
            <w:tcBorders>
              <w:top w:val="nil"/>
              <w:left w:val="nil"/>
              <w:bottom w:val="nil"/>
              <w:right w:val="nil"/>
            </w:tcBorders>
          </w:tcPr>
          <w:p w14:paraId="55702407" w14:textId="79A73E6E" w:rsidR="00946BE5" w:rsidRPr="00946BE5" w:rsidRDefault="00946BE5" w:rsidP="00274FEF">
            <w:r w:rsidRPr="00946BE5">
              <w:t>ISO</w:t>
            </w:r>
          </w:p>
        </w:tc>
        <w:tc>
          <w:tcPr>
            <w:tcW w:w="4508" w:type="dxa"/>
            <w:tcBorders>
              <w:top w:val="nil"/>
              <w:left w:val="nil"/>
              <w:bottom w:val="nil"/>
              <w:right w:val="nil"/>
            </w:tcBorders>
          </w:tcPr>
          <w:p w14:paraId="4A22F85C" w14:textId="0A7FD299" w:rsidR="00946BE5" w:rsidRPr="00946BE5" w:rsidRDefault="00946BE5" w:rsidP="00274FEF">
            <w:r>
              <w:t>800</w:t>
            </w:r>
          </w:p>
        </w:tc>
      </w:tr>
      <w:tr w:rsidR="00946BE5" w14:paraId="33E96FD2" w14:textId="77777777" w:rsidTr="002F7560">
        <w:tc>
          <w:tcPr>
            <w:tcW w:w="4508" w:type="dxa"/>
            <w:tcBorders>
              <w:top w:val="nil"/>
              <w:left w:val="nil"/>
              <w:bottom w:val="nil"/>
              <w:right w:val="nil"/>
            </w:tcBorders>
          </w:tcPr>
          <w:p w14:paraId="75D652C5" w14:textId="5F2874A0" w:rsidR="00946BE5" w:rsidRPr="00946BE5" w:rsidRDefault="00946BE5" w:rsidP="00274FEF">
            <w:r>
              <w:t>Exposure Mode</w:t>
            </w:r>
          </w:p>
        </w:tc>
        <w:tc>
          <w:tcPr>
            <w:tcW w:w="4508" w:type="dxa"/>
            <w:tcBorders>
              <w:top w:val="nil"/>
              <w:left w:val="nil"/>
              <w:bottom w:val="nil"/>
              <w:right w:val="nil"/>
            </w:tcBorders>
          </w:tcPr>
          <w:p w14:paraId="3A323A0A" w14:textId="6920ACF9" w:rsidR="00946BE5" w:rsidRPr="00946BE5" w:rsidRDefault="00946BE5" w:rsidP="00274FEF">
            <w:r>
              <w:t>Night Preview</w:t>
            </w:r>
          </w:p>
        </w:tc>
      </w:tr>
      <w:tr w:rsidR="00946BE5" w14:paraId="2D05438D" w14:textId="77777777" w:rsidTr="002F7560">
        <w:tc>
          <w:tcPr>
            <w:tcW w:w="4508" w:type="dxa"/>
            <w:tcBorders>
              <w:top w:val="nil"/>
              <w:left w:val="nil"/>
              <w:right w:val="nil"/>
            </w:tcBorders>
          </w:tcPr>
          <w:p w14:paraId="4646A36B" w14:textId="6B3F74B1" w:rsidR="00946BE5" w:rsidRDefault="00946BE5" w:rsidP="00274FEF">
            <w:r>
              <w:t>Automatic White Balance (AWB)</w:t>
            </w:r>
          </w:p>
        </w:tc>
        <w:tc>
          <w:tcPr>
            <w:tcW w:w="4508" w:type="dxa"/>
            <w:tcBorders>
              <w:top w:val="nil"/>
              <w:left w:val="nil"/>
              <w:right w:val="nil"/>
            </w:tcBorders>
          </w:tcPr>
          <w:p w14:paraId="1EF80C86" w14:textId="61BACF81" w:rsidR="00946BE5" w:rsidRDefault="00946BE5" w:rsidP="00274FEF">
            <w:r>
              <w:t>Tungsten</w:t>
            </w:r>
          </w:p>
        </w:tc>
      </w:tr>
    </w:tbl>
    <w:p w14:paraId="46FF9540" w14:textId="77777777" w:rsidR="009162FA" w:rsidRDefault="009162FA" w:rsidP="00274FEF">
      <w:r>
        <w:br w:type="page"/>
      </w:r>
    </w:p>
    <w:p w14:paraId="48E94CEA" w14:textId="7458182C" w:rsidR="006A240E" w:rsidRDefault="006A240E" w:rsidP="006A240E">
      <w:pPr>
        <w:pStyle w:val="Heading3"/>
      </w:pPr>
      <w:r>
        <w:lastRenderedPageBreak/>
        <w:t>Supplemental Figure Legends</w:t>
      </w:r>
    </w:p>
    <w:p w14:paraId="4B2F26C2" w14:textId="77777777" w:rsidR="006A240E" w:rsidRDefault="006A240E" w:rsidP="00274FEF"/>
    <w:p w14:paraId="31203282" w14:textId="1AC7941E" w:rsidR="006A240E" w:rsidRPr="00162209" w:rsidRDefault="006A240E" w:rsidP="006A240E">
      <w:pPr>
        <w:rPr>
          <w:b/>
        </w:rPr>
      </w:pPr>
      <w:r w:rsidRPr="00162209">
        <w:rPr>
          <w:b/>
        </w:rPr>
        <w:t>Supplemental Figure S1</w:t>
      </w:r>
    </w:p>
    <w:p w14:paraId="3B3E6E6D" w14:textId="04A9F2D9" w:rsidR="006A240E" w:rsidRPr="00162209" w:rsidRDefault="00162209" w:rsidP="006A240E">
      <w:r w:rsidRPr="00162209">
        <w:rPr>
          <w:b/>
        </w:rPr>
        <w:t>Correlation between RSA</w:t>
      </w:r>
      <w:r w:rsidR="006A240E" w:rsidRPr="00162209">
        <w:rPr>
          <w:b/>
        </w:rPr>
        <w:t xml:space="preserve"> parameters. </w:t>
      </w:r>
      <w:r w:rsidRPr="00162209">
        <w:t xml:space="preserve">The correlation between root length and root area of chickpea plants in rhizoboxes was plotted. </w:t>
      </w:r>
    </w:p>
    <w:p w14:paraId="651F2F8D" w14:textId="77777777" w:rsidR="006A240E" w:rsidRPr="006A240E" w:rsidRDefault="006A240E" w:rsidP="006A240E">
      <w:pPr>
        <w:rPr>
          <w:highlight w:val="yellow"/>
        </w:rPr>
      </w:pPr>
    </w:p>
    <w:p w14:paraId="787019E6" w14:textId="77914316" w:rsidR="006A240E" w:rsidRPr="00162209" w:rsidRDefault="006A240E" w:rsidP="006A240E">
      <w:r w:rsidRPr="00162209">
        <w:rPr>
          <w:b/>
        </w:rPr>
        <w:t>Supplemental Figure S2</w:t>
      </w:r>
    </w:p>
    <w:p w14:paraId="7F9E790C" w14:textId="2B621349" w:rsidR="006A240E" w:rsidRDefault="00162209" w:rsidP="006A240E">
      <w:r w:rsidRPr="00162209">
        <w:rPr>
          <w:b/>
        </w:rPr>
        <w:t xml:space="preserve">Correlation between RSA parameters. </w:t>
      </w:r>
      <w:r w:rsidRPr="00162209">
        <w:t xml:space="preserve">The correlation between root length and </w:t>
      </w:r>
      <w:r>
        <w:t>solidity of the</w:t>
      </w:r>
      <w:r w:rsidRPr="00162209">
        <w:t xml:space="preserve"> chickpea </w:t>
      </w:r>
      <w:r>
        <w:t xml:space="preserve">root system of </w:t>
      </w:r>
      <w:r w:rsidRPr="00162209">
        <w:t xml:space="preserve">plants </w:t>
      </w:r>
      <w:r w:rsidR="0049457D">
        <w:t xml:space="preserve">grown </w:t>
      </w:r>
      <w:r w:rsidRPr="00162209">
        <w:t>in rhizoboxes was plotted.</w:t>
      </w:r>
    </w:p>
    <w:p w14:paraId="7D96C228" w14:textId="77777777" w:rsidR="006A240E" w:rsidRDefault="006A240E" w:rsidP="006A240E"/>
    <w:p w14:paraId="5B4140D6" w14:textId="184DB123" w:rsidR="006A240E" w:rsidRPr="00207601" w:rsidRDefault="006A240E" w:rsidP="006A240E">
      <w:pPr>
        <w:rPr>
          <w:b/>
        </w:rPr>
      </w:pPr>
      <w:r w:rsidRPr="00207601">
        <w:rPr>
          <w:b/>
        </w:rPr>
        <w:t>Supplemental Figure S3</w:t>
      </w:r>
    </w:p>
    <w:p w14:paraId="71612715" w14:textId="2345DB46" w:rsidR="006A240E" w:rsidRDefault="006A240E" w:rsidP="006A240E">
      <w:r w:rsidRPr="006A240E">
        <w:rPr>
          <w:b/>
        </w:rPr>
        <w:t xml:space="preserve">Barley RSA parameters. </w:t>
      </w:r>
      <w:r>
        <w:t>Evolution of root system architecture parameters of a barley (</w:t>
      </w:r>
      <w:proofErr w:type="spellStart"/>
      <w:r w:rsidRPr="009162FA">
        <w:rPr>
          <w:i/>
        </w:rPr>
        <w:t>Hordeum</w:t>
      </w:r>
      <w:proofErr w:type="spellEnd"/>
      <w:r w:rsidRPr="009162FA">
        <w:rPr>
          <w:i/>
        </w:rPr>
        <w:t xml:space="preserve"> vulgare</w:t>
      </w:r>
      <w:r>
        <w:t xml:space="preserve">, </w:t>
      </w:r>
      <w:r w:rsidR="00520176" w:rsidRPr="00520176">
        <w:rPr>
          <w:i/>
        </w:rPr>
        <w:t>var.</w:t>
      </w:r>
      <w:r w:rsidR="00520176">
        <w:t xml:space="preserve"> </w:t>
      </w:r>
      <w:r>
        <w:t xml:space="preserve">Concerto) in </w:t>
      </w:r>
      <w:r w:rsidR="00520176">
        <w:t xml:space="preserve">a </w:t>
      </w:r>
      <w:r>
        <w:t>rhizobox. All parameters (root system depth, width, convex hull area, centroid, relative growth rate, length, area and solidity) were extracted from images collected at 8, 11, 15, 18, 22 and 25 days after sowing.</w:t>
      </w:r>
    </w:p>
    <w:p w14:paraId="0407AC64" w14:textId="77777777" w:rsidR="006A240E" w:rsidRDefault="006A240E" w:rsidP="006A240E"/>
    <w:p w14:paraId="7BDFADC0" w14:textId="6825FF53" w:rsidR="006A240E" w:rsidRDefault="006A240E" w:rsidP="006A240E">
      <w:r>
        <w:rPr>
          <w:b/>
        </w:rPr>
        <w:t xml:space="preserve">Supplemental </w:t>
      </w:r>
      <w:r w:rsidRPr="00FF65F6">
        <w:rPr>
          <w:b/>
        </w:rPr>
        <w:t>Figure S</w:t>
      </w:r>
      <w:r>
        <w:rPr>
          <w:b/>
        </w:rPr>
        <w:t>4</w:t>
      </w:r>
    </w:p>
    <w:p w14:paraId="4F19979C" w14:textId="0D0678FB" w:rsidR="006A240E" w:rsidRDefault="006A240E" w:rsidP="006A240E">
      <w:r w:rsidRPr="00F72E5A">
        <w:rPr>
          <w:b/>
        </w:rPr>
        <w:t xml:space="preserve">Root area density </w:t>
      </w:r>
      <w:r>
        <w:rPr>
          <w:b/>
        </w:rPr>
        <w:t xml:space="preserve">analysis </w:t>
      </w:r>
      <w:r w:rsidRPr="00F72E5A">
        <w:rPr>
          <w:b/>
        </w:rPr>
        <w:t>of barley.</w:t>
      </w:r>
      <w:r>
        <w:t xml:space="preserve"> Computed </w:t>
      </w:r>
      <w:r w:rsidR="00520176">
        <w:t xml:space="preserve">from root pixels </w:t>
      </w:r>
      <w:r>
        <w:t>in a grid of 200 x 200 pixel squares covering the whole rhizobox. The days after sowing (das) are indicated on panels. The scale unit corresponds to the number of root pixels per square. (</w:t>
      </w:r>
      <w:r w:rsidRPr="006E0655">
        <w:rPr>
          <w:b/>
        </w:rPr>
        <w:t>A</w:t>
      </w:r>
      <w:r>
        <w:t>) Absolute root area density. (</w:t>
      </w:r>
      <w:r w:rsidRPr="00D6422D">
        <w:rPr>
          <w:b/>
        </w:rPr>
        <w:t>B</w:t>
      </w:r>
      <w:r>
        <w:t xml:space="preserve">) The rate of root area density change was computed as the difference of root pixels between time </w:t>
      </w:r>
      <w:proofErr w:type="spellStart"/>
      <w:r w:rsidRPr="00D6422D">
        <w:rPr>
          <w:i/>
        </w:rPr>
        <w:t>t</w:t>
      </w:r>
      <w:r w:rsidRPr="00F61FD2">
        <w:rPr>
          <w:i/>
          <w:vertAlign w:val="subscript"/>
        </w:rPr>
        <w:t>n</w:t>
      </w:r>
      <w:proofErr w:type="spellEnd"/>
      <w:r>
        <w:t xml:space="preserve"> and time </w:t>
      </w:r>
      <w:r w:rsidRPr="00D6422D">
        <w:rPr>
          <w:i/>
        </w:rPr>
        <w:t>t</w:t>
      </w:r>
      <w:r w:rsidRPr="00F61FD2">
        <w:rPr>
          <w:i/>
          <w:vertAlign w:val="subscript"/>
        </w:rPr>
        <w:t>n-1</w:t>
      </w:r>
      <w:r>
        <w:t xml:space="preserve">, </w:t>
      </w:r>
      <w:r w:rsidRPr="00FD0C67">
        <w:t>over the difference in time (</w:t>
      </w:r>
      <m:oMath>
        <m:r>
          <m:rPr>
            <m:sty m:val="p"/>
          </m:rPr>
          <w:rPr>
            <w:rFonts w:ascii="Cambria Math" w:hAnsi="Cambria Math"/>
          </w:rPr>
          <m:t>Δ</m:t>
        </m:r>
      </m:oMath>
      <w:r w:rsidRPr="00FD0C67">
        <w:t>das)</w:t>
      </w:r>
      <w:r>
        <w:t>.</w:t>
      </w:r>
    </w:p>
    <w:p w14:paraId="2CF6F493" w14:textId="77777777" w:rsidR="006A240E" w:rsidRDefault="006A240E" w:rsidP="006A240E"/>
    <w:p w14:paraId="12BD54CD" w14:textId="78336E93" w:rsidR="005110A3" w:rsidRDefault="005110A3" w:rsidP="005110A3">
      <w:r>
        <w:rPr>
          <w:b/>
        </w:rPr>
        <w:t xml:space="preserve">Supplemental </w:t>
      </w:r>
      <w:r w:rsidRPr="00FF65F6">
        <w:rPr>
          <w:b/>
        </w:rPr>
        <w:t>Figure S</w:t>
      </w:r>
      <w:r>
        <w:rPr>
          <w:b/>
        </w:rPr>
        <w:t>5</w:t>
      </w:r>
    </w:p>
    <w:p w14:paraId="2101E8AB" w14:textId="0CEA2FF8" w:rsidR="006A240E" w:rsidRDefault="006A240E" w:rsidP="006A240E">
      <w:r w:rsidRPr="003F60B1">
        <w:rPr>
          <w:b/>
        </w:rPr>
        <w:lastRenderedPageBreak/>
        <w:t>Figure S5</w:t>
      </w:r>
      <w:r w:rsidRPr="003F60B1">
        <w:t xml:space="preserve">. Chickpea root systems in rhizoboxes tested in Ethiopia. </w:t>
      </w:r>
      <w:r w:rsidR="003F60B1">
        <w:t>Top row (A1-C1): three different plants growing in rhizoboxes filled with vertisol. Bottom row (A2-C2): Segmented images corresponding to the root systems shown in A1-C1</w:t>
      </w:r>
      <w:r w:rsidRPr="003F60B1">
        <w:t>, respectively.</w:t>
      </w:r>
    </w:p>
    <w:p w14:paraId="61479B72" w14:textId="77777777" w:rsidR="006A240E" w:rsidRDefault="006A240E" w:rsidP="006A240E"/>
    <w:p w14:paraId="560D91CA" w14:textId="14C11229" w:rsidR="00252115" w:rsidRPr="006A240E" w:rsidRDefault="00207601" w:rsidP="00274FEF">
      <w:pPr>
        <w:rPr>
          <w:b/>
        </w:rPr>
      </w:pPr>
      <w:r w:rsidRPr="006A240E">
        <w:rPr>
          <w:b/>
        </w:rPr>
        <w:t xml:space="preserve">Supplemental </w:t>
      </w:r>
      <w:r w:rsidR="00252115" w:rsidRPr="006A240E">
        <w:rPr>
          <w:b/>
        </w:rPr>
        <w:t>Figure S</w:t>
      </w:r>
      <w:r w:rsidRPr="006A240E">
        <w:rPr>
          <w:b/>
        </w:rPr>
        <w:t>6</w:t>
      </w:r>
    </w:p>
    <w:p w14:paraId="619ECE8B" w14:textId="59CAB426" w:rsidR="00252115" w:rsidRDefault="00252115" w:rsidP="00274FEF">
      <w:r w:rsidRPr="006A240E">
        <w:rPr>
          <w:b/>
        </w:rPr>
        <w:t xml:space="preserve">Environmental conditions in </w:t>
      </w:r>
      <w:r w:rsidR="00454A97" w:rsidRPr="006A240E">
        <w:rPr>
          <w:b/>
        </w:rPr>
        <w:t>Edinburgh</w:t>
      </w:r>
      <w:r w:rsidRPr="006A240E">
        <w:rPr>
          <w:b/>
        </w:rPr>
        <w:t xml:space="preserve"> glass house</w:t>
      </w:r>
      <w:r w:rsidR="00D6422D" w:rsidRPr="006A240E">
        <w:rPr>
          <w:b/>
        </w:rPr>
        <w:t xml:space="preserve">. </w:t>
      </w:r>
      <w:r w:rsidR="00D6422D">
        <w:t xml:space="preserve">Data were collected during the </w:t>
      </w:r>
      <w:r>
        <w:t>growth in rhizo</w:t>
      </w:r>
      <w:r w:rsidR="00454A97">
        <w:t>box</w:t>
      </w:r>
      <w:r w:rsidR="005D0959">
        <w:t>es</w:t>
      </w:r>
      <w:r w:rsidR="00D6422D">
        <w:t xml:space="preserve"> of the four chickpea plants from which root system architecture parameters were extracted</w:t>
      </w:r>
      <w:r>
        <w:t>.</w:t>
      </w:r>
      <w:r w:rsidR="0046775D">
        <w:t xml:space="preserve"> </w:t>
      </w:r>
      <w:r>
        <w:t xml:space="preserve">Air temperature and </w:t>
      </w:r>
      <w:r w:rsidR="00FF65F6">
        <w:t xml:space="preserve">relative </w:t>
      </w:r>
      <w:r>
        <w:t xml:space="preserve">humidity were </w:t>
      </w:r>
      <w:r w:rsidR="00FF65F6">
        <w:t xml:space="preserve">automatically </w:t>
      </w:r>
      <w:r>
        <w:t xml:space="preserve">recorded </w:t>
      </w:r>
      <w:r w:rsidR="00FF65F6">
        <w:t xml:space="preserve">every hour </w:t>
      </w:r>
      <w:r>
        <w:t xml:space="preserve">with </w:t>
      </w:r>
      <w:r w:rsidR="00FF65F6">
        <w:t xml:space="preserve">a </w:t>
      </w:r>
      <w:r w:rsidRPr="005E20A4">
        <w:t>USB-502 data logger (Measurement Computing Corporation, Norton, USA</w:t>
      </w:r>
      <w:r>
        <w:t xml:space="preserve">) </w:t>
      </w:r>
      <w:r w:rsidR="00FF65F6">
        <w:t>suspend</w:t>
      </w:r>
      <w:r>
        <w:t>ed at the</w:t>
      </w:r>
      <w:r w:rsidR="0046775D">
        <w:t xml:space="preserve"> level of the chickpea canopy. The s</w:t>
      </w:r>
      <w:r>
        <w:t>haded part corresponds to day time according to local sunrise and sunset.</w:t>
      </w:r>
      <w:r w:rsidR="0046775D">
        <w:t xml:space="preserve"> </w:t>
      </w:r>
      <w:r w:rsidR="00520176">
        <w:t>Violin</w:t>
      </w:r>
      <w:r w:rsidR="0046775D">
        <w:t xml:space="preserve"> plots </w:t>
      </w:r>
      <w:r w:rsidR="00520176">
        <w:t>(</w:t>
      </w:r>
      <w:hyperlink r:id="rId7" w:history="1">
        <w:r w:rsidR="00520176" w:rsidRPr="006764C9">
          <w:rPr>
            <w:rStyle w:val="Hyperlink"/>
          </w:rPr>
          <w:t>http://shiny.chemgrid.org/boxplotr/</w:t>
        </w:r>
      </w:hyperlink>
      <w:r w:rsidR="00520176">
        <w:t xml:space="preserve"> using the </w:t>
      </w:r>
      <w:proofErr w:type="spellStart"/>
      <w:r w:rsidR="00520176">
        <w:t>vioplot</w:t>
      </w:r>
      <w:proofErr w:type="spellEnd"/>
      <w:r w:rsidR="00520176">
        <w:t xml:space="preserve"> package </w:t>
      </w:r>
      <w:hyperlink r:id="rId8" w:history="1">
        <w:r w:rsidR="00520176" w:rsidRPr="006764C9">
          <w:rPr>
            <w:rStyle w:val="Hyperlink"/>
          </w:rPr>
          <w:t>https://cran.r-project.org/web/packages/vioplot/index.html</w:t>
        </w:r>
      </w:hyperlink>
      <w:r w:rsidR="00520176">
        <w:t xml:space="preserve"> ) </w:t>
      </w:r>
      <w:r w:rsidR="0046775D">
        <w:t xml:space="preserve">show </w:t>
      </w:r>
      <w:r w:rsidR="00520176">
        <w:t xml:space="preserve">computed median (open circle) extent of first and third </w:t>
      </w:r>
      <w:r w:rsidR="0046775D">
        <w:t xml:space="preserve">quartiles </w:t>
      </w:r>
      <w:r w:rsidR="00520176">
        <w:t>(thick lines) and whiskers (thin lines)</w:t>
      </w:r>
      <w:r w:rsidR="0046775D">
        <w:t>.</w:t>
      </w:r>
    </w:p>
    <w:p w14:paraId="2466945F" w14:textId="77777777" w:rsidR="00FF65F6" w:rsidRDefault="00FF65F6" w:rsidP="00274FEF"/>
    <w:p w14:paraId="36C7F46D" w14:textId="00355014" w:rsidR="006A240E" w:rsidRDefault="00207601" w:rsidP="00274FEF">
      <w:pPr>
        <w:rPr>
          <w:b/>
        </w:rPr>
      </w:pPr>
      <w:r>
        <w:rPr>
          <w:b/>
        </w:rPr>
        <w:t xml:space="preserve">Supplemental </w:t>
      </w:r>
      <w:r w:rsidR="00FF65F6" w:rsidRPr="00FF65F6">
        <w:rPr>
          <w:b/>
        </w:rPr>
        <w:t>Figure S</w:t>
      </w:r>
      <w:r w:rsidR="006A240E">
        <w:rPr>
          <w:b/>
        </w:rPr>
        <w:t>7</w:t>
      </w:r>
    </w:p>
    <w:p w14:paraId="2585D507" w14:textId="00361B74" w:rsidR="00FF65F6" w:rsidRPr="003D503C" w:rsidRDefault="00F23E80" w:rsidP="00274FEF">
      <w:pPr>
        <w:rPr>
          <w:b/>
        </w:rPr>
      </w:pPr>
      <w:r w:rsidRPr="006A240E">
        <w:rPr>
          <w:b/>
        </w:rPr>
        <w:t>R</w:t>
      </w:r>
      <w:r w:rsidR="00E169DB" w:rsidRPr="006A240E">
        <w:rPr>
          <w:b/>
        </w:rPr>
        <w:t>oot segmentation algorithm.</w:t>
      </w:r>
      <w:r w:rsidR="00E169DB">
        <w:t xml:space="preserve"> (A) The image of a root is scanned line by line from bottom to the top. Each line </w:t>
      </w:r>
      <m:oMath>
        <m:r>
          <w:rPr>
            <w:rFonts w:ascii="Cambria Math" w:hAnsi="Cambria Math"/>
          </w:rPr>
          <m:t>u</m:t>
        </m:r>
      </m:oMath>
      <w:r w:rsidR="00E169DB">
        <w:t xml:space="preserve"> is represented as </w:t>
      </w:r>
      <m:oMath>
        <m:sSub>
          <m:sSubPr>
            <m:ctrlPr>
              <w:rPr>
                <w:rFonts w:ascii="Cambria Math" w:hAnsi="Cambria Math"/>
                <w:i/>
              </w:rPr>
            </m:ctrlPr>
          </m:sSubPr>
          <m:e>
            <m:r>
              <w:rPr>
                <w:rFonts w:ascii="Cambria Math" w:hAnsi="Cambria Math"/>
              </w:rPr>
              <m:t>I</m:t>
            </m:r>
          </m:e>
          <m:sub>
            <m:r>
              <w:rPr>
                <w:rFonts w:ascii="Cambria Math" w:hAnsi="Cambria Math"/>
              </w:rPr>
              <m:t>u</m:t>
            </m:r>
          </m:sub>
        </m:sSub>
        <m:r>
          <w:rPr>
            <w:rFonts w:ascii="Cambria Math" w:hAnsi="Cambria Math"/>
          </w:rPr>
          <m:t>(v)</m:t>
        </m:r>
      </m:oMath>
      <w:r w:rsidR="00E169DB">
        <w:rPr>
          <w:rFonts w:eastAsiaTheme="minorEastAsia"/>
        </w:rPr>
        <w:t xml:space="preserve">, whereas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v</m:t>
            </m:r>
          </m:e>
        </m:d>
      </m:oMath>
      <w:r w:rsidR="00E169DB">
        <w:rPr>
          <w:rFonts w:eastAsiaTheme="minorEastAsia"/>
        </w:rPr>
        <w:t xml:space="preserve"> is the function representing the background information, computed as the average of all the pixels below </w:t>
      </w:r>
      <m:oMath>
        <m:sSub>
          <m:sSubPr>
            <m:ctrlPr>
              <w:rPr>
                <w:rFonts w:ascii="Cambria Math" w:hAnsi="Cambria Math"/>
                <w:i/>
              </w:rPr>
            </m:ctrlPr>
          </m:sSubPr>
          <m:e>
            <m:r>
              <w:rPr>
                <w:rFonts w:ascii="Cambria Math" w:hAnsi="Cambria Math"/>
              </w:rPr>
              <m:t>I</m:t>
            </m:r>
          </m:e>
          <m:sub>
            <m:r>
              <w:rPr>
                <w:rFonts w:ascii="Cambria Math" w:hAnsi="Cambria Math"/>
              </w:rPr>
              <m:t>u</m:t>
            </m:r>
          </m:sub>
        </m:sSub>
        <m:d>
          <m:dPr>
            <m:ctrlPr>
              <w:rPr>
                <w:rFonts w:ascii="Cambria Math" w:hAnsi="Cambria Math"/>
                <w:i/>
              </w:rPr>
            </m:ctrlPr>
          </m:dPr>
          <m:e>
            <m:r>
              <w:rPr>
                <w:rFonts w:ascii="Cambria Math" w:hAnsi="Cambria Math"/>
              </w:rPr>
              <m:t>v</m:t>
            </m:r>
          </m:e>
        </m:d>
      </m:oMath>
      <w:r w:rsidR="001A689B">
        <w:rPr>
          <w:rFonts w:eastAsiaTheme="minorEastAsia"/>
        </w:rPr>
        <w:t xml:space="preserve"> </w:t>
      </w:r>
      <w:r w:rsidR="00E169DB">
        <w:rPr>
          <w:rFonts w:eastAsiaTheme="minorEastAsia"/>
        </w:rPr>
        <w:t xml:space="preserve">excluding root pixels that might have been already </w:t>
      </w:r>
      <w:bookmarkStart w:id="0" w:name="_GoBack"/>
      <w:r w:rsidR="00E169DB">
        <w:rPr>
          <w:rFonts w:eastAsiaTheme="minorEastAsia"/>
        </w:rPr>
        <w:t>segmented.</w:t>
      </w:r>
      <w:r w:rsidR="005C6E65">
        <w:rPr>
          <w:rFonts w:eastAsiaTheme="minorEastAsia"/>
        </w:rPr>
        <w:t xml:space="preserve"> (B) Plot of the line </w:t>
      </w:r>
      <m:oMath>
        <m:sSub>
          <m:sSubPr>
            <m:ctrlPr>
              <w:rPr>
                <w:rFonts w:ascii="Cambria Math" w:hAnsi="Cambria Math"/>
                <w:i/>
              </w:rPr>
            </m:ctrlPr>
          </m:sSubPr>
          <m:e>
            <m:r>
              <w:rPr>
                <w:rFonts w:ascii="Cambria Math" w:hAnsi="Cambria Math"/>
              </w:rPr>
              <m:t>I</m:t>
            </m:r>
          </m:e>
          <m:sub>
            <m:r>
              <w:rPr>
                <w:rFonts w:ascii="Cambria Math" w:hAnsi="Cambria Math"/>
              </w:rPr>
              <m:t>u</m:t>
            </m:r>
          </m:sub>
        </m:sSub>
        <m:d>
          <m:dPr>
            <m:ctrlPr>
              <w:rPr>
                <w:rFonts w:ascii="Cambria Math" w:hAnsi="Cambria Math"/>
                <w:i/>
              </w:rPr>
            </m:ctrlPr>
          </m:dPr>
          <m:e>
            <m:r>
              <w:rPr>
                <w:rFonts w:ascii="Cambria Math" w:hAnsi="Cambria Math"/>
              </w:rPr>
              <m:t>v</m:t>
            </m:r>
          </m:e>
        </m:d>
      </m:oMath>
      <w:r w:rsidR="005C6E65">
        <w:rPr>
          <w:rFonts w:eastAsiaTheme="minorEastAsia"/>
        </w:rPr>
        <w:t xml:space="preserve"> (blue) and the background </w:t>
      </w:r>
      <w:r w:rsidR="001A31E6">
        <w:rPr>
          <w:rFonts w:eastAsiaTheme="minorEastAsia"/>
        </w:rPr>
        <w:t>function</w:t>
      </w:r>
      <w:r w:rsidR="005C6E65">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v</m:t>
            </m:r>
          </m:e>
        </m:d>
      </m:oMath>
      <w:r w:rsidR="005C6E65">
        <w:rPr>
          <w:rFonts w:eastAsiaTheme="minorEastAsia"/>
        </w:rPr>
        <w:t xml:space="preserve"> (in orange). (C) Difference </w:t>
      </w:r>
      <w:bookmarkEnd w:id="0"/>
      <w:r w:rsidR="005C6E65">
        <w:rPr>
          <w:rFonts w:eastAsiaTheme="minorEastAsia"/>
        </w:rPr>
        <w:t>between the current line and the background (in blue) and the parabolic threshold function (in orange).</w:t>
      </w:r>
    </w:p>
    <w:p w14:paraId="5ED6B122" w14:textId="1AD61AD0" w:rsidR="00E169DB" w:rsidRDefault="00E169DB" w:rsidP="00274FEF"/>
    <w:p w14:paraId="63ADDF49" w14:textId="77777777" w:rsidR="00B42DCE" w:rsidRDefault="004F783A" w:rsidP="00274FEF">
      <w:r w:rsidRPr="004F783A">
        <w:rPr>
          <w:b/>
        </w:rPr>
        <w:t>Movie S1</w:t>
      </w:r>
      <w:r>
        <w:t>. Time-lapse development of root system in a rhizobox.</w:t>
      </w:r>
    </w:p>
    <w:p w14:paraId="7F20FA3A" w14:textId="4C632AC7" w:rsidR="00B42DCE" w:rsidRDefault="00B42DCE">
      <w:pPr>
        <w:spacing w:after="160" w:line="259" w:lineRule="auto"/>
      </w:pPr>
      <w:r>
        <w:br w:type="page"/>
      </w:r>
    </w:p>
    <w:p w14:paraId="136D0151" w14:textId="04F7FF2B" w:rsidR="00B42DCE" w:rsidRDefault="00B42DCE" w:rsidP="00B42DCE">
      <w:pPr>
        <w:pStyle w:val="Heading2"/>
      </w:pPr>
      <w:r>
        <w:lastRenderedPageBreak/>
        <w:t>Supplemental References</w:t>
      </w:r>
    </w:p>
    <w:p w14:paraId="4F5ABCFF" w14:textId="77777777" w:rsidR="00B42DCE" w:rsidRPr="00B42DCE" w:rsidRDefault="00B42DCE" w:rsidP="00B42DCE">
      <w:pPr>
        <w:pStyle w:val="EndNoteBibliography"/>
        <w:spacing w:after="0"/>
        <w:ind w:left="720" w:hanging="720"/>
        <w:rPr>
          <w:noProof/>
        </w:rPr>
      </w:pPr>
      <w:r>
        <w:fldChar w:fldCharType="begin"/>
      </w:r>
      <w:r>
        <w:instrText xml:space="preserve"> ADDIN EN.REFLIST </w:instrText>
      </w:r>
      <w:r>
        <w:fldChar w:fldCharType="separate"/>
      </w:r>
      <w:r w:rsidRPr="00B42DCE">
        <w:rPr>
          <w:b/>
          <w:noProof/>
        </w:rPr>
        <w:t xml:space="preserve">Brown, M. and Lowe, D.G. </w:t>
      </w:r>
      <w:r w:rsidRPr="00B42DCE">
        <w:rPr>
          <w:noProof/>
        </w:rPr>
        <w:t xml:space="preserve">(2007) Automatic panoramic image stitching using invariant features. </w:t>
      </w:r>
      <w:r w:rsidRPr="00B42DCE">
        <w:rPr>
          <w:i/>
          <w:noProof/>
        </w:rPr>
        <w:t>Int J Comput Vision</w:t>
      </w:r>
      <w:r w:rsidRPr="00B42DCE">
        <w:rPr>
          <w:noProof/>
        </w:rPr>
        <w:t xml:space="preserve">, </w:t>
      </w:r>
      <w:r w:rsidRPr="00B42DCE">
        <w:rPr>
          <w:b/>
          <w:noProof/>
        </w:rPr>
        <w:t>74</w:t>
      </w:r>
      <w:r w:rsidRPr="00B42DCE">
        <w:rPr>
          <w:noProof/>
        </w:rPr>
        <w:t>, 59-73.</w:t>
      </w:r>
    </w:p>
    <w:p w14:paraId="768A019E" w14:textId="77777777" w:rsidR="00B42DCE" w:rsidRPr="00B42DCE" w:rsidRDefault="00B42DCE" w:rsidP="00B42DCE">
      <w:pPr>
        <w:pStyle w:val="EndNoteBibliography"/>
        <w:spacing w:after="0"/>
        <w:ind w:left="720" w:hanging="720"/>
        <w:rPr>
          <w:noProof/>
        </w:rPr>
      </w:pPr>
      <w:r w:rsidRPr="00B42DCE">
        <w:rPr>
          <w:b/>
          <w:noProof/>
        </w:rPr>
        <w:t xml:space="preserve">Minervini, M., Giuffrida, M.V., Perata, P. and Tsaftaris, S.A. </w:t>
      </w:r>
      <w:r w:rsidRPr="00B42DCE">
        <w:rPr>
          <w:noProof/>
        </w:rPr>
        <w:t xml:space="preserve">(2017) Phenotiki: an open software and hardware platform for affordable and easy image-based phenotyping of rosette-shaped plants. </w:t>
      </w:r>
      <w:r w:rsidRPr="00B42DCE">
        <w:rPr>
          <w:i/>
          <w:noProof/>
        </w:rPr>
        <w:t>Plant J</w:t>
      </w:r>
      <w:r w:rsidRPr="00B42DCE">
        <w:rPr>
          <w:noProof/>
        </w:rPr>
        <w:t xml:space="preserve">, </w:t>
      </w:r>
      <w:r w:rsidRPr="00B42DCE">
        <w:rPr>
          <w:b/>
          <w:noProof/>
        </w:rPr>
        <w:t>90</w:t>
      </w:r>
      <w:r w:rsidRPr="00B42DCE">
        <w:rPr>
          <w:noProof/>
        </w:rPr>
        <w:t>, 204-216.</w:t>
      </w:r>
    </w:p>
    <w:p w14:paraId="1B6ADCA5" w14:textId="77777777" w:rsidR="00B42DCE" w:rsidRPr="00B42DCE" w:rsidRDefault="00B42DCE" w:rsidP="00B42DCE">
      <w:pPr>
        <w:pStyle w:val="EndNoteBibliography"/>
        <w:spacing w:after="0"/>
        <w:ind w:left="720" w:hanging="720"/>
        <w:rPr>
          <w:noProof/>
        </w:rPr>
      </w:pPr>
      <w:r w:rsidRPr="00B42DCE">
        <w:rPr>
          <w:b/>
          <w:noProof/>
        </w:rPr>
        <w:t xml:space="preserve">Romero-Ramirez, F.J., Munoz-Salinas, R. and Medina-Carnicer, R. </w:t>
      </w:r>
      <w:r w:rsidRPr="00B42DCE">
        <w:rPr>
          <w:noProof/>
        </w:rPr>
        <w:t xml:space="preserve">(2018) Speeded up detection of squared fiducial markers. </w:t>
      </w:r>
      <w:r w:rsidRPr="00B42DCE">
        <w:rPr>
          <w:i/>
          <w:noProof/>
        </w:rPr>
        <w:t>Image Vision Comput</w:t>
      </w:r>
      <w:r w:rsidRPr="00B42DCE">
        <w:rPr>
          <w:noProof/>
        </w:rPr>
        <w:t xml:space="preserve">, </w:t>
      </w:r>
      <w:r w:rsidRPr="00B42DCE">
        <w:rPr>
          <w:b/>
          <w:noProof/>
        </w:rPr>
        <w:t>76</w:t>
      </w:r>
      <w:r w:rsidRPr="00B42DCE">
        <w:rPr>
          <w:noProof/>
        </w:rPr>
        <w:t>, 38-47.</w:t>
      </w:r>
    </w:p>
    <w:p w14:paraId="1161F2EE" w14:textId="77777777" w:rsidR="00B42DCE" w:rsidRPr="00B42DCE" w:rsidRDefault="00B42DCE" w:rsidP="00B42DCE">
      <w:pPr>
        <w:pStyle w:val="EndNoteBibliography"/>
        <w:spacing w:after="0"/>
        <w:ind w:left="720" w:hanging="720"/>
        <w:rPr>
          <w:noProof/>
        </w:rPr>
      </w:pPr>
      <w:r w:rsidRPr="00B42DCE">
        <w:rPr>
          <w:b/>
          <w:noProof/>
        </w:rPr>
        <w:t xml:space="preserve">Tsaftaris, S.A., Zujovic, J. and Katsaggelos, A.K. </w:t>
      </w:r>
      <w:r w:rsidRPr="00B42DCE">
        <w:rPr>
          <w:noProof/>
        </w:rPr>
        <w:t xml:space="preserve">(2008a) Automated Line Flattening of Atomic Force Microscopy Images. </w:t>
      </w:r>
      <w:r w:rsidRPr="00B42DCE">
        <w:rPr>
          <w:i/>
          <w:noProof/>
        </w:rPr>
        <w:t>Ieee Image Proc</w:t>
      </w:r>
      <w:r w:rsidRPr="00B42DCE">
        <w:rPr>
          <w:noProof/>
        </w:rPr>
        <w:t>, 2968-2971.</w:t>
      </w:r>
    </w:p>
    <w:p w14:paraId="319D34EE" w14:textId="77777777" w:rsidR="00B42DCE" w:rsidRPr="00B42DCE" w:rsidRDefault="00B42DCE" w:rsidP="00B42DCE">
      <w:pPr>
        <w:pStyle w:val="EndNoteBibliography"/>
        <w:spacing w:after="0"/>
        <w:ind w:left="720" w:hanging="720"/>
        <w:rPr>
          <w:noProof/>
        </w:rPr>
      </w:pPr>
      <w:r w:rsidRPr="00B42DCE">
        <w:rPr>
          <w:b/>
          <w:noProof/>
        </w:rPr>
        <w:t xml:space="preserve">Tsaftaris, S.A., Zujovic, J. and Katsaggelos, A.K. </w:t>
      </w:r>
      <w:r w:rsidRPr="00B42DCE">
        <w:rPr>
          <w:noProof/>
        </w:rPr>
        <w:t xml:space="preserve">(2008b) Restoration of the Cantilever Bowing Distortion in Atomic Force Microscopy Images. </w:t>
      </w:r>
      <w:r w:rsidRPr="00B42DCE">
        <w:rPr>
          <w:i/>
          <w:noProof/>
        </w:rPr>
        <w:t>Proceedings of European Signal Processing Conference</w:t>
      </w:r>
      <w:r w:rsidRPr="00B42DCE">
        <w:rPr>
          <w:noProof/>
        </w:rPr>
        <w:t>.</w:t>
      </w:r>
    </w:p>
    <w:p w14:paraId="7CB81F72" w14:textId="77777777" w:rsidR="00B42DCE" w:rsidRPr="00B42DCE" w:rsidRDefault="00B42DCE" w:rsidP="00B42DCE">
      <w:pPr>
        <w:pStyle w:val="EndNoteBibliography"/>
        <w:ind w:left="720" w:hanging="720"/>
        <w:rPr>
          <w:noProof/>
        </w:rPr>
      </w:pPr>
      <w:r w:rsidRPr="00B42DCE">
        <w:rPr>
          <w:b/>
          <w:noProof/>
        </w:rPr>
        <w:t xml:space="preserve">Zhang, Z.Y. </w:t>
      </w:r>
      <w:r w:rsidRPr="00B42DCE">
        <w:rPr>
          <w:noProof/>
        </w:rPr>
        <w:t xml:space="preserve">(2000) A flexible new technique for camera calibration. </w:t>
      </w:r>
      <w:r w:rsidRPr="00B42DCE">
        <w:rPr>
          <w:i/>
          <w:noProof/>
        </w:rPr>
        <w:t>Ieee T Pattern Anal</w:t>
      </w:r>
      <w:r w:rsidRPr="00B42DCE">
        <w:rPr>
          <w:noProof/>
        </w:rPr>
        <w:t xml:space="preserve">, </w:t>
      </w:r>
      <w:r w:rsidRPr="00B42DCE">
        <w:rPr>
          <w:b/>
          <w:noProof/>
        </w:rPr>
        <w:t>22</w:t>
      </w:r>
      <w:r w:rsidRPr="00B42DCE">
        <w:rPr>
          <w:noProof/>
        </w:rPr>
        <w:t>, 1330-1334.</w:t>
      </w:r>
    </w:p>
    <w:p w14:paraId="4C78858F" w14:textId="77045830" w:rsidR="001C7643" w:rsidRDefault="00B42DCE" w:rsidP="00274FEF">
      <w:r>
        <w:fldChar w:fldCharType="end"/>
      </w:r>
    </w:p>
    <w:sectPr w:rsidR="001C7643" w:rsidSect="00643254">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E55D0B" w14:textId="77777777" w:rsidR="00970B65" w:rsidRDefault="00970B65" w:rsidP="00C92D15">
      <w:pPr>
        <w:spacing w:after="0" w:line="240" w:lineRule="auto"/>
      </w:pPr>
      <w:r>
        <w:separator/>
      </w:r>
    </w:p>
  </w:endnote>
  <w:endnote w:type="continuationSeparator" w:id="0">
    <w:p w14:paraId="0D3939EB" w14:textId="77777777" w:rsidR="00970B65" w:rsidRDefault="00970B65" w:rsidP="00C92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91BA0A" w14:textId="77777777" w:rsidR="00970B65" w:rsidRDefault="00970B65" w:rsidP="00C92D15">
      <w:pPr>
        <w:spacing w:after="0" w:line="240" w:lineRule="auto"/>
      </w:pPr>
      <w:r>
        <w:separator/>
      </w:r>
    </w:p>
  </w:footnote>
  <w:footnote w:type="continuationSeparator" w:id="0">
    <w:p w14:paraId="7A4852A0" w14:textId="77777777" w:rsidR="00970B65" w:rsidRDefault="00970B65" w:rsidP="00C92D15">
      <w:pPr>
        <w:spacing w:after="0" w:line="240" w:lineRule="auto"/>
      </w:pPr>
      <w:r>
        <w:continuationSeparator/>
      </w:r>
    </w:p>
  </w:footnote>
  <w:footnote w:id="1">
    <w:p w14:paraId="72EBEBDF" w14:textId="77777777" w:rsidR="00C92D15" w:rsidRPr="00B036EB" w:rsidRDefault="00C92D15" w:rsidP="00C92D15">
      <w:pPr>
        <w:pStyle w:val="FootnoteText"/>
        <w:rPr>
          <w:lang w:val="en-US"/>
        </w:rPr>
      </w:pPr>
      <w:r>
        <w:rPr>
          <w:rStyle w:val="FootnoteReference"/>
        </w:rPr>
        <w:footnoteRef/>
      </w:r>
      <w:r>
        <w:t xml:space="preserve"> </w:t>
      </w:r>
      <w:r>
        <w:rPr>
          <w:lang w:val="en-US"/>
        </w:rPr>
        <w:t xml:space="preserve">Roundness (or stockiness) is computed as </w:t>
      </w:r>
      <m:oMath>
        <m:r>
          <w:rPr>
            <w:rFonts w:ascii="Cambria Math" w:hAnsi="Cambria Math"/>
            <w:lang w:val="en-US"/>
          </w:rPr>
          <m:t>4π</m:t>
        </m:r>
        <m:f>
          <m:fPr>
            <m:ctrlPr>
              <w:rPr>
                <w:rFonts w:ascii="Cambria Math" w:hAnsi="Cambria Math"/>
                <w:i/>
                <w:lang w:val="en-US"/>
              </w:rPr>
            </m:ctrlPr>
          </m:fPr>
          <m:num>
            <m:r>
              <m:rPr>
                <m:nor/>
              </m:rPr>
              <w:rPr>
                <w:rFonts w:ascii="Cambria Math" w:hAnsi="Cambria Math"/>
                <w:lang w:val="en-US"/>
              </w:rPr>
              <m:t>Area</m:t>
            </m:r>
          </m:num>
          <m:den>
            <m:r>
              <m:rPr>
                <m:nor/>
              </m:rPr>
              <w:rPr>
                <w:rFonts w:ascii="Cambria Math" w:hAnsi="Cambria Math"/>
                <w:lang w:val="en-US"/>
              </w:rPr>
              <m:t>Perimeter</m:t>
            </m:r>
          </m:den>
        </m:f>
      </m:oMath>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45738"/>
    <w:multiLevelType w:val="hybridMultilevel"/>
    <w:tmpl w:val="566C019E"/>
    <w:lvl w:ilvl="0" w:tplc="DD7C8F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FF6E9C"/>
    <w:multiLevelType w:val="hybridMultilevel"/>
    <w:tmpl w:val="6432268E"/>
    <w:lvl w:ilvl="0" w:tplc="2E9A354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6A2461"/>
    <w:multiLevelType w:val="hybridMultilevel"/>
    <w:tmpl w:val="CA14F50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A24F35"/>
    <w:multiLevelType w:val="hybridMultilevel"/>
    <w:tmpl w:val="D7D00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p2stpds9pxtoe9spfvp5xsv0pfv0xezavx&quot;&gt;Chickpea_01&lt;record-ids&gt;&lt;item&gt;92&lt;/item&gt;&lt;item&gt;110&lt;/item&gt;&lt;item&gt;113&lt;/item&gt;&lt;item&gt;122&lt;/item&gt;&lt;item&gt;140&lt;/item&gt;&lt;item&gt;141&lt;/item&gt;&lt;/record-ids&gt;&lt;/item&gt;&lt;/Libraries&gt;"/>
  </w:docVars>
  <w:rsids>
    <w:rsidRoot w:val="00F641DA"/>
    <w:rsid w:val="00032F69"/>
    <w:rsid w:val="00043A4E"/>
    <w:rsid w:val="000902A2"/>
    <w:rsid w:val="000F5EA6"/>
    <w:rsid w:val="00134DEB"/>
    <w:rsid w:val="001418CB"/>
    <w:rsid w:val="00162209"/>
    <w:rsid w:val="001A31E6"/>
    <w:rsid w:val="001A689B"/>
    <w:rsid w:val="001C7643"/>
    <w:rsid w:val="001F6F71"/>
    <w:rsid w:val="00207601"/>
    <w:rsid w:val="00210039"/>
    <w:rsid w:val="00252115"/>
    <w:rsid w:val="00274FEF"/>
    <w:rsid w:val="0028240C"/>
    <w:rsid w:val="0029006D"/>
    <w:rsid w:val="002E2D5A"/>
    <w:rsid w:val="002F11F8"/>
    <w:rsid w:val="002F7560"/>
    <w:rsid w:val="00332802"/>
    <w:rsid w:val="003A24C1"/>
    <w:rsid w:val="003A4B61"/>
    <w:rsid w:val="003A6F95"/>
    <w:rsid w:val="003C3967"/>
    <w:rsid w:val="003D503C"/>
    <w:rsid w:val="003F60B1"/>
    <w:rsid w:val="00401C5F"/>
    <w:rsid w:val="004107C8"/>
    <w:rsid w:val="00414150"/>
    <w:rsid w:val="00425E5D"/>
    <w:rsid w:val="00454A97"/>
    <w:rsid w:val="004613FE"/>
    <w:rsid w:val="004676AA"/>
    <w:rsid w:val="0046775D"/>
    <w:rsid w:val="004712FF"/>
    <w:rsid w:val="00472861"/>
    <w:rsid w:val="0049457D"/>
    <w:rsid w:val="004A21DA"/>
    <w:rsid w:val="004B4401"/>
    <w:rsid w:val="004F783A"/>
    <w:rsid w:val="0050216E"/>
    <w:rsid w:val="005110A3"/>
    <w:rsid w:val="00520176"/>
    <w:rsid w:val="00550429"/>
    <w:rsid w:val="0056285F"/>
    <w:rsid w:val="00562B19"/>
    <w:rsid w:val="00567584"/>
    <w:rsid w:val="005C6E65"/>
    <w:rsid w:val="005D0959"/>
    <w:rsid w:val="005D725A"/>
    <w:rsid w:val="005E2FBA"/>
    <w:rsid w:val="005E7FCF"/>
    <w:rsid w:val="00601DBE"/>
    <w:rsid w:val="0062468E"/>
    <w:rsid w:val="00643254"/>
    <w:rsid w:val="00677011"/>
    <w:rsid w:val="00687C70"/>
    <w:rsid w:val="00694B74"/>
    <w:rsid w:val="006A240E"/>
    <w:rsid w:val="006A45ED"/>
    <w:rsid w:val="006C6BB3"/>
    <w:rsid w:val="006D4564"/>
    <w:rsid w:val="006E0655"/>
    <w:rsid w:val="00705157"/>
    <w:rsid w:val="00714A34"/>
    <w:rsid w:val="00757D04"/>
    <w:rsid w:val="00792896"/>
    <w:rsid w:val="0080715A"/>
    <w:rsid w:val="00837B71"/>
    <w:rsid w:val="008B1A53"/>
    <w:rsid w:val="008D04C3"/>
    <w:rsid w:val="009162FA"/>
    <w:rsid w:val="00946BE5"/>
    <w:rsid w:val="00952279"/>
    <w:rsid w:val="00970B65"/>
    <w:rsid w:val="00986B74"/>
    <w:rsid w:val="009944E0"/>
    <w:rsid w:val="009C43F2"/>
    <w:rsid w:val="00A1538B"/>
    <w:rsid w:val="00A35E08"/>
    <w:rsid w:val="00A565C2"/>
    <w:rsid w:val="00A80A66"/>
    <w:rsid w:val="00A95CC1"/>
    <w:rsid w:val="00AA3E6D"/>
    <w:rsid w:val="00B42DCE"/>
    <w:rsid w:val="00BE1A8B"/>
    <w:rsid w:val="00BF0844"/>
    <w:rsid w:val="00C13313"/>
    <w:rsid w:val="00C668AC"/>
    <w:rsid w:val="00C71A02"/>
    <w:rsid w:val="00C728F5"/>
    <w:rsid w:val="00C77F3B"/>
    <w:rsid w:val="00C92D15"/>
    <w:rsid w:val="00C96ADD"/>
    <w:rsid w:val="00CB41C2"/>
    <w:rsid w:val="00CC25B1"/>
    <w:rsid w:val="00CF0D63"/>
    <w:rsid w:val="00D36D2C"/>
    <w:rsid w:val="00D63D48"/>
    <w:rsid w:val="00D6422D"/>
    <w:rsid w:val="00D74C2F"/>
    <w:rsid w:val="00DC5EA4"/>
    <w:rsid w:val="00DD3299"/>
    <w:rsid w:val="00DE2938"/>
    <w:rsid w:val="00E169DB"/>
    <w:rsid w:val="00EA5215"/>
    <w:rsid w:val="00EC09D9"/>
    <w:rsid w:val="00EC54D3"/>
    <w:rsid w:val="00EF3321"/>
    <w:rsid w:val="00F12D65"/>
    <w:rsid w:val="00F23E80"/>
    <w:rsid w:val="00F61FD2"/>
    <w:rsid w:val="00F641DA"/>
    <w:rsid w:val="00F6534A"/>
    <w:rsid w:val="00F72E5A"/>
    <w:rsid w:val="00FA151C"/>
    <w:rsid w:val="00FE0A82"/>
    <w:rsid w:val="00FF65F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49BF6A"/>
  <w15:docId w15:val="{F0450350-C296-4B45-9BCC-3D59DB02D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4FEF"/>
    <w:pPr>
      <w:spacing w:after="120" w:line="480" w:lineRule="auto"/>
    </w:pPr>
  </w:style>
  <w:style w:type="paragraph" w:styleId="Heading1">
    <w:name w:val="heading 1"/>
    <w:basedOn w:val="Normal"/>
    <w:next w:val="Normal"/>
    <w:link w:val="Heading1Char"/>
    <w:uiPriority w:val="9"/>
    <w:qFormat/>
    <w:rsid w:val="00274FEF"/>
    <w:pPr>
      <w:keepNext/>
      <w:keepLines/>
      <w:spacing w:after="360"/>
      <w:outlineLvl w:val="0"/>
    </w:pPr>
    <w:rPr>
      <w:rFonts w:eastAsiaTheme="majorEastAsia" w:cstheme="minorHAnsi"/>
      <w:b/>
      <w:color w:val="000000" w:themeColor="text1"/>
      <w:sz w:val="32"/>
      <w:szCs w:val="32"/>
    </w:rPr>
  </w:style>
  <w:style w:type="paragraph" w:styleId="Heading2">
    <w:name w:val="heading 2"/>
    <w:basedOn w:val="Normal"/>
    <w:next w:val="Normal"/>
    <w:link w:val="Heading2Char"/>
    <w:uiPriority w:val="9"/>
    <w:unhideWhenUsed/>
    <w:qFormat/>
    <w:rsid w:val="00274FEF"/>
    <w:pPr>
      <w:keepNext/>
      <w:keepLines/>
      <w:spacing w:after="240"/>
      <w:outlineLvl w:val="1"/>
    </w:pPr>
    <w:rPr>
      <w:rFonts w:ascii="Calibri" w:eastAsia="MS Gothic" w:hAnsi="Calibri" w:cs="Calibri"/>
      <w:b/>
      <w:color w:val="000000"/>
      <w:sz w:val="28"/>
      <w:szCs w:val="26"/>
    </w:rPr>
  </w:style>
  <w:style w:type="paragraph" w:styleId="Heading3">
    <w:name w:val="heading 3"/>
    <w:basedOn w:val="Normal"/>
    <w:next w:val="Normal"/>
    <w:link w:val="Heading3Char"/>
    <w:uiPriority w:val="9"/>
    <w:unhideWhenUsed/>
    <w:qFormat/>
    <w:rsid w:val="00274FEF"/>
    <w:pPr>
      <w:keepNext/>
      <w:keepLines/>
      <w:spacing w:before="40" w:after="0"/>
      <w:outlineLvl w:val="2"/>
    </w:pPr>
    <w:rPr>
      <w:rFonts w:ascii="Calibri" w:eastAsia="MS Gothic" w:hAnsi="Calibri"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422D"/>
    <w:pPr>
      <w:ind w:left="720"/>
      <w:contextualSpacing/>
    </w:pPr>
  </w:style>
  <w:style w:type="table" w:styleId="TableGrid">
    <w:name w:val="Table Grid"/>
    <w:basedOn w:val="TableNormal"/>
    <w:uiPriority w:val="59"/>
    <w:rsid w:val="00946B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169DB"/>
    <w:rPr>
      <w:color w:val="808080"/>
    </w:rPr>
  </w:style>
  <w:style w:type="paragraph" w:styleId="BalloonText">
    <w:name w:val="Balloon Text"/>
    <w:basedOn w:val="Normal"/>
    <w:link w:val="BalloonTextChar"/>
    <w:uiPriority w:val="99"/>
    <w:semiHidden/>
    <w:unhideWhenUsed/>
    <w:rsid w:val="00F23E80"/>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F23E80"/>
    <w:rPr>
      <w:rFonts w:ascii="Lucida Grande" w:hAnsi="Lucida Grande"/>
      <w:sz w:val="18"/>
      <w:szCs w:val="18"/>
    </w:rPr>
  </w:style>
  <w:style w:type="character" w:styleId="CommentReference">
    <w:name w:val="annotation reference"/>
    <w:basedOn w:val="DefaultParagraphFont"/>
    <w:uiPriority w:val="99"/>
    <w:semiHidden/>
    <w:unhideWhenUsed/>
    <w:rsid w:val="00F23E80"/>
    <w:rPr>
      <w:sz w:val="18"/>
      <w:szCs w:val="18"/>
    </w:rPr>
  </w:style>
  <w:style w:type="paragraph" w:styleId="CommentText">
    <w:name w:val="annotation text"/>
    <w:basedOn w:val="Normal"/>
    <w:link w:val="CommentTextChar"/>
    <w:uiPriority w:val="99"/>
    <w:unhideWhenUsed/>
    <w:rsid w:val="00F23E80"/>
    <w:pPr>
      <w:spacing w:line="240" w:lineRule="auto"/>
    </w:pPr>
    <w:rPr>
      <w:sz w:val="24"/>
      <w:szCs w:val="24"/>
    </w:rPr>
  </w:style>
  <w:style w:type="character" w:customStyle="1" w:styleId="CommentTextChar">
    <w:name w:val="Comment Text Char"/>
    <w:basedOn w:val="DefaultParagraphFont"/>
    <w:link w:val="CommentText"/>
    <w:uiPriority w:val="99"/>
    <w:rsid w:val="00F23E80"/>
    <w:rPr>
      <w:sz w:val="24"/>
      <w:szCs w:val="24"/>
    </w:rPr>
  </w:style>
  <w:style w:type="paragraph" w:styleId="CommentSubject">
    <w:name w:val="annotation subject"/>
    <w:basedOn w:val="CommentText"/>
    <w:next w:val="CommentText"/>
    <w:link w:val="CommentSubjectChar"/>
    <w:uiPriority w:val="99"/>
    <w:semiHidden/>
    <w:unhideWhenUsed/>
    <w:rsid w:val="00F23E80"/>
    <w:rPr>
      <w:b/>
      <w:bCs/>
      <w:sz w:val="20"/>
      <w:szCs w:val="20"/>
    </w:rPr>
  </w:style>
  <w:style w:type="character" w:customStyle="1" w:styleId="CommentSubjectChar">
    <w:name w:val="Comment Subject Char"/>
    <w:basedOn w:val="CommentTextChar"/>
    <w:link w:val="CommentSubject"/>
    <w:uiPriority w:val="99"/>
    <w:semiHidden/>
    <w:rsid w:val="00F23E80"/>
    <w:rPr>
      <w:b/>
      <w:bCs/>
      <w:sz w:val="20"/>
      <w:szCs w:val="20"/>
    </w:rPr>
  </w:style>
  <w:style w:type="table" w:customStyle="1" w:styleId="GridTable1Light-Accent11">
    <w:name w:val="Grid Table 1 Light - Accent 11"/>
    <w:basedOn w:val="TableNormal"/>
    <w:uiPriority w:val="46"/>
    <w:rsid w:val="001C7643"/>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274FEF"/>
    <w:rPr>
      <w:rFonts w:ascii="Calibri" w:eastAsia="MS Gothic" w:hAnsi="Calibri" w:cs="Times New Roman"/>
      <w:b/>
      <w:sz w:val="24"/>
      <w:szCs w:val="24"/>
    </w:rPr>
  </w:style>
  <w:style w:type="character" w:styleId="Hyperlink">
    <w:name w:val="Hyperlink"/>
    <w:basedOn w:val="DefaultParagraphFont"/>
    <w:uiPriority w:val="99"/>
    <w:unhideWhenUsed/>
    <w:rsid w:val="00472861"/>
    <w:rPr>
      <w:color w:val="0563C1" w:themeColor="hyperlink"/>
      <w:u w:val="single"/>
    </w:rPr>
  </w:style>
  <w:style w:type="character" w:customStyle="1" w:styleId="UnresolvedMention1">
    <w:name w:val="Unresolved Mention1"/>
    <w:basedOn w:val="DefaultParagraphFont"/>
    <w:uiPriority w:val="99"/>
    <w:semiHidden/>
    <w:unhideWhenUsed/>
    <w:rsid w:val="00472861"/>
    <w:rPr>
      <w:color w:val="605E5C"/>
      <w:shd w:val="clear" w:color="auto" w:fill="E1DFDD"/>
    </w:rPr>
  </w:style>
  <w:style w:type="character" w:styleId="FollowedHyperlink">
    <w:name w:val="FollowedHyperlink"/>
    <w:basedOn w:val="DefaultParagraphFont"/>
    <w:uiPriority w:val="99"/>
    <w:semiHidden/>
    <w:unhideWhenUsed/>
    <w:rsid w:val="00705157"/>
    <w:rPr>
      <w:color w:val="954F72" w:themeColor="followedHyperlink"/>
      <w:u w:val="single"/>
    </w:rPr>
  </w:style>
  <w:style w:type="character" w:customStyle="1" w:styleId="Heading1Char">
    <w:name w:val="Heading 1 Char"/>
    <w:basedOn w:val="DefaultParagraphFont"/>
    <w:link w:val="Heading1"/>
    <w:uiPriority w:val="9"/>
    <w:rsid w:val="00274FEF"/>
    <w:rPr>
      <w:rFonts w:eastAsiaTheme="majorEastAsia" w:cstheme="minorHAnsi"/>
      <w:b/>
      <w:color w:val="000000" w:themeColor="text1"/>
      <w:sz w:val="32"/>
      <w:szCs w:val="32"/>
    </w:rPr>
  </w:style>
  <w:style w:type="character" w:customStyle="1" w:styleId="Heading2Char">
    <w:name w:val="Heading 2 Char"/>
    <w:basedOn w:val="DefaultParagraphFont"/>
    <w:link w:val="Heading2"/>
    <w:uiPriority w:val="9"/>
    <w:rsid w:val="00274FEF"/>
    <w:rPr>
      <w:rFonts w:ascii="Calibri" w:eastAsia="MS Gothic" w:hAnsi="Calibri" w:cs="Calibri"/>
      <w:b/>
      <w:color w:val="000000"/>
      <w:sz w:val="28"/>
      <w:szCs w:val="26"/>
    </w:rPr>
  </w:style>
  <w:style w:type="character" w:styleId="UnresolvedMention">
    <w:name w:val="Unresolved Mention"/>
    <w:basedOn w:val="DefaultParagraphFont"/>
    <w:uiPriority w:val="99"/>
    <w:semiHidden/>
    <w:unhideWhenUsed/>
    <w:rsid w:val="00520176"/>
    <w:rPr>
      <w:color w:val="605E5C"/>
      <w:shd w:val="clear" w:color="auto" w:fill="E1DFDD"/>
    </w:rPr>
  </w:style>
  <w:style w:type="paragraph" w:styleId="FootnoteText">
    <w:name w:val="footnote text"/>
    <w:basedOn w:val="Normal"/>
    <w:link w:val="FootnoteTextChar"/>
    <w:uiPriority w:val="99"/>
    <w:semiHidden/>
    <w:unhideWhenUsed/>
    <w:rsid w:val="00C92D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92D15"/>
    <w:rPr>
      <w:sz w:val="20"/>
      <w:szCs w:val="20"/>
    </w:rPr>
  </w:style>
  <w:style w:type="character" w:styleId="FootnoteReference">
    <w:name w:val="footnote reference"/>
    <w:basedOn w:val="DefaultParagraphFont"/>
    <w:uiPriority w:val="99"/>
    <w:semiHidden/>
    <w:unhideWhenUsed/>
    <w:rsid w:val="00C92D15"/>
    <w:rPr>
      <w:vertAlign w:val="superscript"/>
    </w:rPr>
  </w:style>
  <w:style w:type="paragraph" w:customStyle="1" w:styleId="EndNoteBibliographyTitle">
    <w:name w:val="EndNote Bibliography Title"/>
    <w:basedOn w:val="Normal"/>
    <w:link w:val="EndNoteBibliographyTitleChar"/>
    <w:rsid w:val="00B42DCE"/>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42DCE"/>
    <w:rPr>
      <w:rFonts w:ascii="Calibri" w:hAnsi="Calibri" w:cs="Calibri"/>
      <w:lang w:val="en-US"/>
    </w:rPr>
  </w:style>
  <w:style w:type="paragraph" w:customStyle="1" w:styleId="EndNoteBibliography">
    <w:name w:val="EndNote Bibliography"/>
    <w:basedOn w:val="Normal"/>
    <w:link w:val="EndNoteBibliographyChar"/>
    <w:rsid w:val="00B42DCE"/>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B42DCE"/>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47560">
      <w:bodyDiv w:val="1"/>
      <w:marLeft w:val="0"/>
      <w:marRight w:val="0"/>
      <w:marTop w:val="0"/>
      <w:marBottom w:val="0"/>
      <w:divBdr>
        <w:top w:val="none" w:sz="0" w:space="0" w:color="auto"/>
        <w:left w:val="none" w:sz="0" w:space="0" w:color="auto"/>
        <w:bottom w:val="none" w:sz="0" w:space="0" w:color="auto"/>
        <w:right w:val="none" w:sz="0" w:space="0" w:color="auto"/>
      </w:divBdr>
    </w:div>
    <w:div w:id="312293225">
      <w:bodyDiv w:val="1"/>
      <w:marLeft w:val="0"/>
      <w:marRight w:val="0"/>
      <w:marTop w:val="0"/>
      <w:marBottom w:val="0"/>
      <w:divBdr>
        <w:top w:val="none" w:sz="0" w:space="0" w:color="auto"/>
        <w:left w:val="none" w:sz="0" w:space="0" w:color="auto"/>
        <w:bottom w:val="none" w:sz="0" w:space="0" w:color="auto"/>
        <w:right w:val="none" w:sz="0" w:space="0" w:color="auto"/>
      </w:divBdr>
    </w:div>
    <w:div w:id="372193703">
      <w:bodyDiv w:val="1"/>
      <w:marLeft w:val="0"/>
      <w:marRight w:val="0"/>
      <w:marTop w:val="0"/>
      <w:marBottom w:val="0"/>
      <w:divBdr>
        <w:top w:val="none" w:sz="0" w:space="0" w:color="auto"/>
        <w:left w:val="none" w:sz="0" w:space="0" w:color="auto"/>
        <w:bottom w:val="none" w:sz="0" w:space="0" w:color="auto"/>
        <w:right w:val="none" w:sz="0" w:space="0" w:color="auto"/>
      </w:divBdr>
    </w:div>
    <w:div w:id="446050214">
      <w:bodyDiv w:val="1"/>
      <w:marLeft w:val="0"/>
      <w:marRight w:val="0"/>
      <w:marTop w:val="0"/>
      <w:marBottom w:val="0"/>
      <w:divBdr>
        <w:top w:val="none" w:sz="0" w:space="0" w:color="auto"/>
        <w:left w:val="none" w:sz="0" w:space="0" w:color="auto"/>
        <w:bottom w:val="none" w:sz="0" w:space="0" w:color="auto"/>
        <w:right w:val="none" w:sz="0" w:space="0" w:color="auto"/>
      </w:divBdr>
    </w:div>
    <w:div w:id="458574123">
      <w:bodyDiv w:val="1"/>
      <w:marLeft w:val="0"/>
      <w:marRight w:val="0"/>
      <w:marTop w:val="0"/>
      <w:marBottom w:val="0"/>
      <w:divBdr>
        <w:top w:val="none" w:sz="0" w:space="0" w:color="auto"/>
        <w:left w:val="none" w:sz="0" w:space="0" w:color="auto"/>
        <w:bottom w:val="none" w:sz="0" w:space="0" w:color="auto"/>
        <w:right w:val="none" w:sz="0" w:space="0" w:color="auto"/>
      </w:divBdr>
    </w:div>
    <w:div w:id="827210224">
      <w:bodyDiv w:val="1"/>
      <w:marLeft w:val="0"/>
      <w:marRight w:val="0"/>
      <w:marTop w:val="0"/>
      <w:marBottom w:val="0"/>
      <w:divBdr>
        <w:top w:val="none" w:sz="0" w:space="0" w:color="auto"/>
        <w:left w:val="none" w:sz="0" w:space="0" w:color="auto"/>
        <w:bottom w:val="none" w:sz="0" w:space="0" w:color="auto"/>
        <w:right w:val="none" w:sz="0" w:space="0" w:color="auto"/>
      </w:divBdr>
    </w:div>
    <w:div w:id="1318613387">
      <w:bodyDiv w:val="1"/>
      <w:marLeft w:val="0"/>
      <w:marRight w:val="0"/>
      <w:marTop w:val="0"/>
      <w:marBottom w:val="0"/>
      <w:divBdr>
        <w:top w:val="none" w:sz="0" w:space="0" w:color="auto"/>
        <w:left w:val="none" w:sz="0" w:space="0" w:color="auto"/>
        <w:bottom w:val="none" w:sz="0" w:space="0" w:color="auto"/>
        <w:right w:val="none" w:sz="0" w:space="0" w:color="auto"/>
      </w:divBdr>
    </w:div>
    <w:div w:id="2080202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vioplot/index.html" TargetMode="External"/><Relationship Id="rId3" Type="http://schemas.openxmlformats.org/officeDocument/2006/relationships/settings" Target="settings.xml"/><Relationship Id="rId7" Type="http://schemas.openxmlformats.org/officeDocument/2006/relationships/hyperlink" Target="http://shiny.chemgrid.org/boxplot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3541</Words>
  <Characters>20190</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3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TPART Thibaut</dc:creator>
  <cp:keywords/>
  <dc:description/>
  <cp:lastModifiedBy>DOERNER Peter</cp:lastModifiedBy>
  <cp:revision>4</cp:revision>
  <dcterms:created xsi:type="dcterms:W3CDTF">2018-12-15T14:35:00Z</dcterms:created>
  <dcterms:modified xsi:type="dcterms:W3CDTF">2018-12-15T18:16:00Z</dcterms:modified>
</cp:coreProperties>
</file>